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2EA58" w14:textId="33DDFB4D" w:rsidR="006B2198" w:rsidRDefault="00DF6EC4" w:rsidP="00C71CD4">
      <w:pPr>
        <w:pStyle w:val="Prrafodelista"/>
        <w:ind w:left="0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Hlk203132122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="007774F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B2198" w:rsidRPr="008C6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7B4811" w:rsidRPr="007B4811">
        <w:rPr>
          <w:rFonts w:ascii="Cambria Math" w:hAnsi="Cambria Math" w:cs="Times New Roman"/>
          <w:bCs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±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∆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,</m:t>
        </m:r>
      </m:oMath>
      <w:r w:rsidR="007B4811" w:rsidRPr="007B4811">
        <w:rPr>
          <w:rFonts w:ascii="Cambria Math" w:hAnsi="Cambria Math" w:cs="Times New Roman"/>
          <w:bCs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∆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±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∆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,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∆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∆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2</m:t>
            </m:r>
          </m:sub>
        </m:sSub>
      </m:oMath>
      <w:r w:rsidR="007B4811" w:rsidRPr="007B4811">
        <w:rPr>
          <w:rFonts w:ascii="Cambria Math" w:hAnsi="Cambria Math" w:cs="Times New Roman"/>
          <w:bCs/>
          <w:i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1I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∆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1I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∆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sub>
        </m:sSub>
      </m:oMath>
      <w:r w:rsidR="007B4811" w:rsidRPr="007B481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h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∆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h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, n±∆n,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ig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∆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ig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,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and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a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±∆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at</m:t>
            </m:r>
          </m:sub>
        </m:sSub>
      </m:oMath>
      <w:r w:rsidR="007B481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B2198" w:rsidRPr="008C6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btained </w:t>
      </w:r>
      <w:r w:rsidR="007B48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sing the program </w:t>
      </w:r>
      <w:r w:rsidR="008D164E">
        <w:rPr>
          <w:rFonts w:ascii="Times New Roman" w:hAnsi="Times New Roman" w:cs="Times New Roman"/>
          <w:bCs/>
          <w:sz w:val="24"/>
          <w:szCs w:val="24"/>
          <w:lang w:val="en-GB"/>
        </w:rPr>
        <w:t>CCSimpsonOrder5</w:t>
      </w:r>
      <w:r w:rsidR="007B4811">
        <w:rPr>
          <w:rFonts w:ascii="Times New Roman" w:hAnsi="Times New Roman" w:cs="Times New Roman"/>
          <w:bCs/>
          <w:sz w:val="24"/>
          <w:szCs w:val="24"/>
          <w:lang w:val="en-GB"/>
        </w:rPr>
        <w:t>.exe</w:t>
      </w:r>
      <w:r w:rsidR="006B2198" w:rsidRPr="008C6C8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4E5C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The value </w:t>
      </w:r>
      <w:r w:rsidR="00E80DBB">
        <w:rPr>
          <w:rFonts w:ascii="Times New Roman" w:hAnsi="Times New Roman" w:cs="Times New Roman"/>
          <w:bCs/>
          <w:sz w:val="24"/>
          <w:szCs w:val="24"/>
          <w:lang w:val="en-GB"/>
        </w:rPr>
        <w:t>“</w:t>
      </w:r>
      <w:r w:rsidR="004E5C94">
        <w:rPr>
          <w:rFonts w:ascii="Times New Roman" w:hAnsi="Times New Roman" w:cs="Times New Roman"/>
          <w:bCs/>
          <w:sz w:val="24"/>
          <w:szCs w:val="24"/>
          <w:lang w:val="en-GB"/>
        </w:rPr>
        <w:t>nan</w:t>
      </w:r>
      <w:r w:rsidR="00E80DBB">
        <w:rPr>
          <w:rFonts w:ascii="Times New Roman" w:hAnsi="Times New Roman" w:cs="Times New Roman"/>
          <w:bCs/>
          <w:sz w:val="24"/>
          <w:szCs w:val="24"/>
          <w:lang w:val="en-GB"/>
        </w:rPr>
        <w:t>”</w:t>
      </w:r>
      <w:r w:rsidR="004E5C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ans “not-a-number”, and it appears in</w:t>
      </w:r>
      <w:r w:rsidR="00993B2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93B2E" w:rsidRPr="00993B2E">
        <w:rPr>
          <w:rFonts w:ascii="Cambria Math" w:hAnsi="Cambria Math" w:cs="Times New Roman"/>
          <w:bCs/>
          <w:i/>
          <w:iCs/>
          <w:sz w:val="24"/>
          <w:szCs w:val="24"/>
          <w:lang w:val="en-GB"/>
        </w:rPr>
        <w:br/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N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6</m:t>
        </m:r>
      </m:oMath>
      <w:r w:rsidR="004E5C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se, as the standard deviation is undetermined, as explained in the text</w:t>
      </w:r>
      <w:r w:rsidR="004C18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see Eq. (3</w:t>
      </w:r>
      <w:r w:rsidR="00622219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4C18F0">
        <w:rPr>
          <w:rFonts w:ascii="Times New Roman" w:hAnsi="Times New Roman" w:cs="Times New Roman"/>
          <w:bCs/>
          <w:sz w:val="24"/>
          <w:szCs w:val="24"/>
          <w:lang w:val="en-GB"/>
        </w:rPr>
        <w:t>))</w:t>
      </w:r>
      <w:r w:rsidR="004E5C9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7815A47C" w14:textId="77777777" w:rsidR="00C71CD4" w:rsidRDefault="00C71CD4" w:rsidP="00C71CD4">
      <w:pPr>
        <w:pStyle w:val="Prrafodelista"/>
        <w:ind w:left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6FE8E13" w14:textId="77777777" w:rsidR="006B2198" w:rsidRPr="008C6C89" w:rsidRDefault="006B2198" w:rsidP="00DB7ECD">
      <w:pPr>
        <w:pStyle w:val="Prrafodelista"/>
        <w:suppressLineNumbers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aconcuadrcula"/>
        <w:tblW w:w="12999" w:type="dxa"/>
        <w:tblInd w:w="-5" w:type="dxa"/>
        <w:tblLook w:val="04A0" w:firstRow="1" w:lastRow="0" w:firstColumn="1" w:lastColumn="0" w:noHBand="0" w:noVBand="1"/>
      </w:tblPr>
      <w:tblGrid>
        <w:gridCol w:w="920"/>
        <w:gridCol w:w="2057"/>
        <w:gridCol w:w="1985"/>
        <w:gridCol w:w="2126"/>
        <w:gridCol w:w="2126"/>
        <w:gridCol w:w="1830"/>
        <w:gridCol w:w="1955"/>
      </w:tblGrid>
      <w:tr w:rsidR="00C71CD4" w:rsidRPr="00DF6EC4" w14:paraId="1B374C31" w14:textId="7B25CFA3" w:rsidTr="00B21033">
        <w:tc>
          <w:tcPr>
            <w:tcW w:w="12999" w:type="dxa"/>
            <w:gridSpan w:val="7"/>
          </w:tcPr>
          <w:p w14:paraId="26BB8F11" w14:textId="77777777" w:rsidR="00C71CD4" w:rsidRDefault="00000000" w:rsidP="00DB7ECD">
            <w:pPr>
              <w:pStyle w:val="Prrafodelista"/>
              <w:suppressLineNumbers/>
              <w:ind w:left="-110"/>
              <w:jc w:val="center"/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 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,</m:t>
              </m:r>
            </m:oMath>
            <w:r w:rsidR="00C71CD4" w:rsidRPr="00C71CD4"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V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±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∆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V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,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∆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2</m:t>
                  </m:r>
                </m:sub>
              </m:sSub>
            </m:oMath>
            <w:r w:rsidR="00C71CD4" w:rsidRPr="00C71CD4"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  <w:t xml:space="preserve">, </w:t>
            </w:r>
            <w:r w:rsidR="00C71CD4" w:rsidRPr="00C71CD4">
              <w:rPr>
                <w:rFonts w:ascii="Cambria Math" w:hAnsi="Cambria Math" w:cs="Times New Roman"/>
                <w:bCs/>
                <w:sz w:val="24"/>
                <w:szCs w:val="24"/>
                <w:lang w:val="en-GB"/>
              </w:rPr>
              <w:t>and</w:t>
            </w:r>
            <w:r w:rsidR="00C71CD4" w:rsidRPr="00C71CD4"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I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I1</m:t>
                  </m:r>
                </m:sub>
              </m:sSub>
            </m:oMath>
          </w:p>
          <w:p w14:paraId="749BAC54" w14:textId="16CF389D" w:rsidR="00C71CD4" w:rsidRPr="00C71CD4" w:rsidRDefault="00C71CD4" w:rsidP="00DB7ECD">
            <w:pPr>
              <w:pStyle w:val="Prrafodelista"/>
              <w:suppressLineNumbers/>
              <w:ind w:left="-110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GB"/>
              </w:rPr>
            </w:pPr>
          </w:p>
        </w:tc>
      </w:tr>
      <w:tr w:rsidR="00156B49" w:rsidRPr="008C6C89" w14:paraId="6DB6DE04" w14:textId="132F0622" w:rsidTr="00532140">
        <w:tc>
          <w:tcPr>
            <w:tcW w:w="920" w:type="dxa"/>
          </w:tcPr>
          <w:p w14:paraId="3372B3DE" w14:textId="00FF5FCC" w:rsidR="00C71CD4" w:rsidRPr="008C6C89" w:rsidRDefault="006425DF" w:rsidP="00DB7ECD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oMath>
            </m:oMathPara>
          </w:p>
        </w:tc>
        <w:tc>
          <w:tcPr>
            <w:tcW w:w="2057" w:type="dxa"/>
          </w:tcPr>
          <w:p w14:paraId="5331E64C" w14:textId="2CBF9AF4" w:rsidR="00C71CD4" w:rsidRDefault="00000000" w:rsidP="00DB7ECD">
            <w:pPr>
              <w:pStyle w:val="Prrafodelista"/>
              <w:suppressLineNumbers/>
              <w:ind w:left="-110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V0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 xml:space="preserve"> 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∆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V0</m:t>
                    </m:r>
                  </m:sub>
                </m:sSub>
              </m:oMath>
            </m:oMathPara>
          </w:p>
        </w:tc>
        <w:tc>
          <w:tcPr>
            <w:tcW w:w="1985" w:type="dxa"/>
          </w:tcPr>
          <w:p w14:paraId="526B0ABD" w14:textId="19265405" w:rsidR="00C71CD4" w:rsidRPr="008C6C89" w:rsidRDefault="00000000" w:rsidP="00DB7ECD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±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1</m:t>
                    </m:r>
                  </m:sub>
                </m:sSub>
              </m:oMath>
            </m:oMathPara>
          </w:p>
        </w:tc>
        <w:tc>
          <w:tcPr>
            <w:tcW w:w="2126" w:type="dxa"/>
          </w:tcPr>
          <w:p w14:paraId="6F87CC40" w14:textId="0AFB0D78" w:rsidR="00C71CD4" w:rsidRPr="008C6C89" w:rsidRDefault="00000000" w:rsidP="00DB7ECD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±</m:t>
                </m:r>
                <w:bookmarkStart w:id="1" w:name="_Hlk203133045"/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∆</m:t>
                </m:r>
                <w:bookmarkEnd w:id="1"/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2</m:t>
                    </m:r>
                  </m:sub>
                </m:sSub>
              </m:oMath>
            </m:oMathPara>
          </w:p>
        </w:tc>
        <w:tc>
          <w:tcPr>
            <w:tcW w:w="2126" w:type="dxa"/>
          </w:tcPr>
          <w:p w14:paraId="47B39A0D" w14:textId="3F383E85" w:rsidR="00C71CD4" w:rsidRPr="008C6C89" w:rsidRDefault="00000000" w:rsidP="00DB7ECD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±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1</m:t>
                    </m:r>
                  </m:sub>
                </m:sSub>
              </m:oMath>
            </m:oMathPara>
          </w:p>
        </w:tc>
        <w:tc>
          <w:tcPr>
            <w:tcW w:w="1830" w:type="dxa"/>
          </w:tcPr>
          <w:p w14:paraId="5029C6A7" w14:textId="3601F13B" w:rsidR="00C71CD4" w:rsidRPr="008C6C89" w:rsidRDefault="00000000" w:rsidP="00DB7ECD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±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2</m:t>
                    </m:r>
                  </m:sub>
                </m:sSub>
              </m:oMath>
            </m:oMathPara>
          </w:p>
        </w:tc>
        <w:tc>
          <w:tcPr>
            <w:tcW w:w="1955" w:type="dxa"/>
          </w:tcPr>
          <w:p w14:paraId="0E0B0452" w14:textId="4C55FBBC" w:rsidR="00C71CD4" w:rsidRDefault="00000000" w:rsidP="00DB7ECD">
            <w:pPr>
              <w:pStyle w:val="Prrafodelista"/>
              <w:suppressLineNumbers/>
              <w:ind w:left="-110"/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V1I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±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∆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V1I1</m:t>
                    </m:r>
                  </m:sub>
                </m:sSub>
              </m:oMath>
            </m:oMathPara>
          </w:p>
        </w:tc>
      </w:tr>
      <w:tr w:rsidR="00532140" w:rsidRPr="008C6C89" w14:paraId="58690A48" w14:textId="57B17995" w:rsidTr="00532140">
        <w:tc>
          <w:tcPr>
            <w:tcW w:w="920" w:type="dxa"/>
          </w:tcPr>
          <w:p w14:paraId="1B702821" w14:textId="7C221EB2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57" w:type="dxa"/>
          </w:tcPr>
          <w:p w14:paraId="4FC7A302" w14:textId="3C83527B" w:rsidR="00532140" w:rsidRPr="007E751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63C9">
              <w:t xml:space="preserve">-2.33299e-016 ± </w:t>
            </w:r>
            <w:proofErr w:type="spellStart"/>
            <w:r w:rsidRPr="001963C9">
              <w:t>nan</w:t>
            </w:r>
            <w:proofErr w:type="spellEnd"/>
          </w:p>
        </w:tc>
        <w:tc>
          <w:tcPr>
            <w:tcW w:w="1985" w:type="dxa"/>
          </w:tcPr>
          <w:p w14:paraId="38C04A63" w14:textId="3D32A31B" w:rsidR="00532140" w:rsidRPr="007E751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1963C9">
              <w:t xml:space="preserve">-0.000206906 ± </w:t>
            </w:r>
            <w:proofErr w:type="spellStart"/>
            <w:r w:rsidRPr="001963C9">
              <w:t>nan</w:t>
            </w:r>
            <w:proofErr w:type="spellEnd"/>
          </w:p>
        </w:tc>
        <w:tc>
          <w:tcPr>
            <w:tcW w:w="2126" w:type="dxa"/>
          </w:tcPr>
          <w:p w14:paraId="43F28DFC" w14:textId="7BDEDAD0" w:rsidR="00532140" w:rsidRPr="007E751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63C9">
              <w:t xml:space="preserve">0.000424311 ± </w:t>
            </w:r>
            <w:proofErr w:type="spellStart"/>
            <w:r w:rsidRPr="001963C9">
              <w:t>nan</w:t>
            </w:r>
            <w:proofErr w:type="spellEnd"/>
          </w:p>
        </w:tc>
        <w:tc>
          <w:tcPr>
            <w:tcW w:w="2126" w:type="dxa"/>
          </w:tcPr>
          <w:p w14:paraId="4B3DC41A" w14:textId="772F9DC6" w:rsidR="00532140" w:rsidRPr="007E751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63C9">
              <w:t xml:space="preserve">0.271645 ± </w:t>
            </w:r>
            <w:proofErr w:type="spellStart"/>
            <w:r w:rsidRPr="001963C9">
              <w:t>nan</w:t>
            </w:r>
            <w:proofErr w:type="spellEnd"/>
          </w:p>
        </w:tc>
        <w:tc>
          <w:tcPr>
            <w:tcW w:w="1830" w:type="dxa"/>
          </w:tcPr>
          <w:p w14:paraId="1B990532" w14:textId="2A54EE7B" w:rsidR="00532140" w:rsidRPr="007E751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63C9">
              <w:t xml:space="preserve">0.982413 ± </w:t>
            </w:r>
            <w:proofErr w:type="spellStart"/>
            <w:r w:rsidRPr="001963C9">
              <w:t>nan</w:t>
            </w:r>
            <w:proofErr w:type="spellEnd"/>
          </w:p>
        </w:tc>
        <w:tc>
          <w:tcPr>
            <w:tcW w:w="1955" w:type="dxa"/>
          </w:tcPr>
          <w:p w14:paraId="4E922105" w14:textId="1ABB8190" w:rsidR="00532140" w:rsidRPr="007E751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63C9">
              <w:t xml:space="preserve">-0.307694 ± </w:t>
            </w:r>
            <w:proofErr w:type="spellStart"/>
            <w:r w:rsidRPr="001963C9">
              <w:t>nan</w:t>
            </w:r>
            <w:proofErr w:type="spellEnd"/>
          </w:p>
        </w:tc>
      </w:tr>
      <w:tr w:rsidR="00532140" w:rsidRPr="008C6C89" w14:paraId="39B21A04" w14:textId="57099921" w:rsidTr="00532140">
        <w:tc>
          <w:tcPr>
            <w:tcW w:w="920" w:type="dxa"/>
          </w:tcPr>
          <w:p w14:paraId="50BC520F" w14:textId="4400877A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57" w:type="dxa"/>
          </w:tcPr>
          <w:p w14:paraId="077AEBA7" w14:textId="6597751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617A2">
              <w:t>2.34748e-007 ± 1.27354e-006</w:t>
            </w:r>
          </w:p>
        </w:tc>
        <w:tc>
          <w:tcPr>
            <w:tcW w:w="1985" w:type="dxa"/>
          </w:tcPr>
          <w:p w14:paraId="63A4E47C" w14:textId="7E74FEAC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617A2">
              <w:t>-0.000134572 ± 1.28898e-005</w:t>
            </w:r>
          </w:p>
        </w:tc>
        <w:tc>
          <w:tcPr>
            <w:tcW w:w="2126" w:type="dxa"/>
          </w:tcPr>
          <w:p w14:paraId="47DE5D7C" w14:textId="695B1992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617A2">
              <w:t>0.000582316 ± 3.12309e-005</w:t>
            </w:r>
          </w:p>
        </w:tc>
        <w:tc>
          <w:tcPr>
            <w:tcW w:w="2126" w:type="dxa"/>
          </w:tcPr>
          <w:p w14:paraId="38B5423A" w14:textId="66F0F770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617A2">
              <w:t>0.129506 ± 0.00216099</w:t>
            </w:r>
          </w:p>
        </w:tc>
        <w:tc>
          <w:tcPr>
            <w:tcW w:w="1830" w:type="dxa"/>
          </w:tcPr>
          <w:p w14:paraId="1CBA7F4B" w14:textId="45517820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617A2">
              <w:t>0.675083 ± 0.003902</w:t>
            </w:r>
          </w:p>
        </w:tc>
        <w:tc>
          <w:tcPr>
            <w:tcW w:w="1955" w:type="dxa"/>
          </w:tcPr>
          <w:p w14:paraId="26445870" w14:textId="617A47CD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617A2">
              <w:t>-0.101549 ± 0.00289438</w:t>
            </w:r>
          </w:p>
        </w:tc>
      </w:tr>
      <w:tr w:rsidR="00532140" w:rsidRPr="008C6C89" w14:paraId="2B61D078" w14:textId="2701852C" w:rsidTr="00532140">
        <w:tc>
          <w:tcPr>
            <w:tcW w:w="920" w:type="dxa"/>
          </w:tcPr>
          <w:p w14:paraId="009CE705" w14:textId="635A340D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57" w:type="dxa"/>
          </w:tcPr>
          <w:p w14:paraId="04FFD6A5" w14:textId="54DB1AA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E3F4B">
              <w:t>1.29233e-006 ± 4.14978e-006</w:t>
            </w:r>
          </w:p>
        </w:tc>
        <w:tc>
          <w:tcPr>
            <w:tcW w:w="1985" w:type="dxa"/>
          </w:tcPr>
          <w:p w14:paraId="1E575CF2" w14:textId="7499CA5C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E3F4B">
              <w:t>-0.000114062 ± 4.00318e-005</w:t>
            </w:r>
          </w:p>
        </w:tc>
        <w:tc>
          <w:tcPr>
            <w:tcW w:w="2126" w:type="dxa"/>
          </w:tcPr>
          <w:p w14:paraId="18957740" w14:textId="4AF521E2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E3F4B">
              <w:t>0.000688908 ± 9.13193e-005</w:t>
            </w:r>
          </w:p>
        </w:tc>
        <w:tc>
          <w:tcPr>
            <w:tcW w:w="2126" w:type="dxa"/>
          </w:tcPr>
          <w:p w14:paraId="390C8E3B" w14:textId="3921BBAF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E3F4B">
              <w:t>0.0575262 ± 0.00572977</w:t>
            </w:r>
          </w:p>
        </w:tc>
        <w:tc>
          <w:tcPr>
            <w:tcW w:w="1830" w:type="dxa"/>
          </w:tcPr>
          <w:p w14:paraId="31B94391" w14:textId="5E2A0795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E3F4B">
              <w:t>0.504299 ± 0.0102677</w:t>
            </w:r>
          </w:p>
        </w:tc>
        <w:tc>
          <w:tcPr>
            <w:tcW w:w="1955" w:type="dxa"/>
          </w:tcPr>
          <w:p w14:paraId="005EC394" w14:textId="0D71C54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E3F4B">
              <w:t>0.00519762 ± 0.00764541</w:t>
            </w:r>
          </w:p>
        </w:tc>
      </w:tr>
      <w:tr w:rsidR="00532140" w:rsidRPr="008C6C89" w14:paraId="6155BA44" w14:textId="4E81A908" w:rsidTr="00532140">
        <w:tc>
          <w:tcPr>
            <w:tcW w:w="920" w:type="dxa"/>
          </w:tcPr>
          <w:p w14:paraId="6287474F" w14:textId="168BC3AC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57" w:type="dxa"/>
          </w:tcPr>
          <w:p w14:paraId="7C4DAA39" w14:textId="22DC9D6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27B8">
              <w:t>4.62392e-006 ± 1.66578e-005</w:t>
            </w:r>
          </w:p>
        </w:tc>
        <w:tc>
          <w:tcPr>
            <w:tcW w:w="1985" w:type="dxa"/>
          </w:tcPr>
          <w:p w14:paraId="7AC798FB" w14:textId="0490549D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27B8">
              <w:t>-0.000169591 ± 0.000157949</w:t>
            </w:r>
          </w:p>
        </w:tc>
        <w:tc>
          <w:tcPr>
            <w:tcW w:w="2126" w:type="dxa"/>
          </w:tcPr>
          <w:p w14:paraId="5644DBFB" w14:textId="300AC1BC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27B8">
              <w:t>0.000920198 ± 0.00035395</w:t>
            </w:r>
          </w:p>
        </w:tc>
        <w:tc>
          <w:tcPr>
            <w:tcW w:w="2126" w:type="dxa"/>
          </w:tcPr>
          <w:p w14:paraId="2AB7FD55" w14:textId="27B713B4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27B8">
              <w:t>0.0178221 ± 0.0215788</w:t>
            </w:r>
          </w:p>
        </w:tc>
        <w:tc>
          <w:tcPr>
            <w:tcW w:w="1830" w:type="dxa"/>
          </w:tcPr>
          <w:p w14:paraId="6F7E74DA" w14:textId="357BA207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27B8">
              <w:t>0.416255 ± 0.0385621</w:t>
            </w:r>
          </w:p>
        </w:tc>
        <w:tc>
          <w:tcPr>
            <w:tcW w:w="1955" w:type="dxa"/>
          </w:tcPr>
          <w:p w14:paraId="5F3E6E73" w14:textId="6303C4E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27B8">
              <w:t>0.0621367 ± 0.0287502</w:t>
            </w:r>
          </w:p>
        </w:tc>
      </w:tr>
      <w:tr w:rsidR="00532140" w:rsidRPr="008C6C89" w14:paraId="213FC08F" w14:textId="79201222" w:rsidTr="00532140">
        <w:tc>
          <w:tcPr>
            <w:tcW w:w="920" w:type="dxa"/>
          </w:tcPr>
          <w:p w14:paraId="30D7B246" w14:textId="0ADE5503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57" w:type="dxa"/>
          </w:tcPr>
          <w:p w14:paraId="69184288" w14:textId="154D49D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B26">
              <w:t>3.54664e-006 ± 1.12189e-005</w:t>
            </w:r>
          </w:p>
        </w:tc>
        <w:tc>
          <w:tcPr>
            <w:tcW w:w="1985" w:type="dxa"/>
          </w:tcPr>
          <w:p w14:paraId="5DDEECA9" w14:textId="5115B051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B26">
              <w:t>-0.000136319 ± 0.000105056</w:t>
            </w:r>
          </w:p>
        </w:tc>
        <w:tc>
          <w:tcPr>
            <w:tcW w:w="2126" w:type="dxa"/>
          </w:tcPr>
          <w:p w14:paraId="4C2A094D" w14:textId="4819E1A7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B26">
              <w:t>0.000785064 ± 0.000232217</w:t>
            </w:r>
          </w:p>
        </w:tc>
        <w:tc>
          <w:tcPr>
            <w:tcW w:w="2126" w:type="dxa"/>
          </w:tcPr>
          <w:p w14:paraId="03B3BD1F" w14:textId="23F28F6C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B26">
              <w:t>0.0304424 ± 0.0138314</w:t>
            </w:r>
          </w:p>
        </w:tc>
        <w:tc>
          <w:tcPr>
            <w:tcW w:w="1830" w:type="dxa"/>
          </w:tcPr>
          <w:p w14:paraId="216B0230" w14:textId="2B74EE37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B26">
              <w:t>0.43611 ± 0.0246791</w:t>
            </w:r>
          </w:p>
        </w:tc>
        <w:tc>
          <w:tcPr>
            <w:tcW w:w="1955" w:type="dxa"/>
          </w:tcPr>
          <w:p w14:paraId="5E6492D1" w14:textId="3FE36E8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B26">
              <w:t>0.045667 ± 0.018409</w:t>
            </w:r>
          </w:p>
        </w:tc>
      </w:tr>
      <w:tr w:rsidR="00532140" w:rsidRPr="008C6C89" w14:paraId="7167FC35" w14:textId="53614E7E" w:rsidTr="00532140">
        <w:tc>
          <w:tcPr>
            <w:tcW w:w="920" w:type="dxa"/>
          </w:tcPr>
          <w:p w14:paraId="25CAEE9D" w14:textId="0E6FF80F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7" w:type="dxa"/>
          </w:tcPr>
          <w:p w14:paraId="126B0423" w14:textId="5232901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D5B4D">
              <w:t>1.81604e-006 ± 3.69025e-006</w:t>
            </w:r>
          </w:p>
        </w:tc>
        <w:tc>
          <w:tcPr>
            <w:tcW w:w="1985" w:type="dxa"/>
          </w:tcPr>
          <w:p w14:paraId="7530CD81" w14:textId="78CEC7A6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D5B4D">
              <w:t>-9.86538e-005 ± 3.42037e-005</w:t>
            </w:r>
          </w:p>
        </w:tc>
        <w:tc>
          <w:tcPr>
            <w:tcW w:w="2126" w:type="dxa"/>
          </w:tcPr>
          <w:p w14:paraId="6C48D136" w14:textId="2FCE30D4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D5B4D">
              <w:t>0.000640022 ± 7.48032e-005</w:t>
            </w:r>
          </w:p>
        </w:tc>
        <w:tc>
          <w:tcPr>
            <w:tcW w:w="2126" w:type="dxa"/>
          </w:tcPr>
          <w:p w14:paraId="408EEE7E" w14:textId="143402DE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D5B4D">
              <w:t>0.04611 ± 0.00438645</w:t>
            </w:r>
          </w:p>
        </w:tc>
        <w:tc>
          <w:tcPr>
            <w:tcW w:w="1830" w:type="dxa"/>
          </w:tcPr>
          <w:p w14:paraId="46602493" w14:textId="2A5ECDED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D5B4D">
              <w:t>0.464682 ± 0.00782479</w:t>
            </w:r>
          </w:p>
        </w:tc>
        <w:tc>
          <w:tcPr>
            <w:tcW w:w="1955" w:type="dxa"/>
          </w:tcPr>
          <w:p w14:paraId="570D0732" w14:textId="120EB75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D5B4D">
              <w:t>0.0244616 ± 0.00583539</w:t>
            </w:r>
          </w:p>
        </w:tc>
      </w:tr>
      <w:tr w:rsidR="00532140" w:rsidRPr="008C6C89" w14:paraId="550A5DB0" w14:textId="77777777" w:rsidTr="00532140">
        <w:tc>
          <w:tcPr>
            <w:tcW w:w="920" w:type="dxa"/>
          </w:tcPr>
          <w:p w14:paraId="33BAC1F3" w14:textId="788C121D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57" w:type="dxa"/>
          </w:tcPr>
          <w:p w14:paraId="1EAF5DF9" w14:textId="5AA5092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656F">
              <w:t>-9.89992e-008 ± 2.22197e-007</w:t>
            </w:r>
          </w:p>
        </w:tc>
        <w:tc>
          <w:tcPr>
            <w:tcW w:w="1985" w:type="dxa"/>
          </w:tcPr>
          <w:p w14:paraId="48B4D300" w14:textId="085BE89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656F">
              <w:t>-6.39231e-005 ± 1.98219e-006</w:t>
            </w:r>
          </w:p>
        </w:tc>
        <w:tc>
          <w:tcPr>
            <w:tcW w:w="2126" w:type="dxa"/>
          </w:tcPr>
          <w:p w14:paraId="5C0F9405" w14:textId="48F6D79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656F">
              <w:t>0.00049526 ± 4.18091e-006</w:t>
            </w:r>
          </w:p>
        </w:tc>
        <w:tc>
          <w:tcPr>
            <w:tcW w:w="2126" w:type="dxa"/>
          </w:tcPr>
          <w:p w14:paraId="5CAE68AB" w14:textId="40B9F44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656F">
              <w:t>0.064957 ± 0.000235089</w:t>
            </w:r>
          </w:p>
        </w:tc>
        <w:tc>
          <w:tcPr>
            <w:tcW w:w="1830" w:type="dxa"/>
          </w:tcPr>
          <w:p w14:paraId="29F254B2" w14:textId="38DC3C2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656F">
              <w:t>0.501239 ± 0.000421515</w:t>
            </w:r>
          </w:p>
        </w:tc>
        <w:tc>
          <w:tcPr>
            <w:tcW w:w="1955" w:type="dxa"/>
          </w:tcPr>
          <w:p w14:paraId="50A7EBB5" w14:textId="73FB81A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656F">
              <w:t>-0.00152944 ± 0.000312765</w:t>
            </w:r>
          </w:p>
        </w:tc>
      </w:tr>
      <w:tr w:rsidR="00532140" w:rsidRPr="008C6C89" w14:paraId="484AB56A" w14:textId="77777777" w:rsidTr="00532140">
        <w:tc>
          <w:tcPr>
            <w:tcW w:w="920" w:type="dxa"/>
          </w:tcPr>
          <w:p w14:paraId="51D1C645" w14:textId="309FEB5B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57" w:type="dxa"/>
          </w:tcPr>
          <w:p w14:paraId="77B02738" w14:textId="74E54CA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D2674">
              <w:t>-3.53897e-009 ± 1.51521e-008</w:t>
            </w:r>
          </w:p>
        </w:tc>
        <w:tc>
          <w:tcPr>
            <w:tcW w:w="1985" w:type="dxa"/>
          </w:tcPr>
          <w:p w14:paraId="3BDD8D99" w14:textId="1BBAB30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D2674">
              <w:t>-6.54472e-005 ± 1.33399e-007</w:t>
            </w:r>
          </w:p>
        </w:tc>
        <w:tc>
          <w:tcPr>
            <w:tcW w:w="2126" w:type="dxa"/>
          </w:tcPr>
          <w:p w14:paraId="3D8E02F8" w14:textId="6473FAD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D2674">
              <w:t>0.000499843 ± 2.782e-007</w:t>
            </w:r>
          </w:p>
        </w:tc>
        <w:tc>
          <w:tcPr>
            <w:tcW w:w="2126" w:type="dxa"/>
          </w:tcPr>
          <w:p w14:paraId="0C14BC83" w14:textId="506A493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D2674">
              <w:t>0.0645679 ± 1.55021e-005</w:t>
            </w:r>
          </w:p>
        </w:tc>
        <w:tc>
          <w:tcPr>
            <w:tcW w:w="1830" w:type="dxa"/>
          </w:tcPr>
          <w:p w14:paraId="1290ADF5" w14:textId="1887B7A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D2674">
              <w:t>0.5005 ± 2.79074e-005</w:t>
            </w:r>
          </w:p>
        </w:tc>
        <w:tc>
          <w:tcPr>
            <w:tcW w:w="1955" w:type="dxa"/>
          </w:tcPr>
          <w:p w14:paraId="536E449A" w14:textId="299D07A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D2674">
              <w:t>-0.0010019 ± 2.06386e-005</w:t>
            </w:r>
          </w:p>
        </w:tc>
      </w:tr>
      <w:tr w:rsidR="00532140" w:rsidRPr="008C6C89" w14:paraId="2AD68DC6" w14:textId="77777777" w:rsidTr="00532140">
        <w:tc>
          <w:tcPr>
            <w:tcW w:w="920" w:type="dxa"/>
          </w:tcPr>
          <w:p w14:paraId="751E8BCE" w14:textId="0214CF9D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57" w:type="dxa"/>
          </w:tcPr>
          <w:p w14:paraId="2FE6580C" w14:textId="28CF6C1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D1EFD">
              <w:t>-8.78605e-010 ± 1.56975e-009</w:t>
            </w:r>
          </w:p>
        </w:tc>
        <w:tc>
          <w:tcPr>
            <w:tcW w:w="1985" w:type="dxa"/>
          </w:tcPr>
          <w:p w14:paraId="32CC81BA" w14:textId="3872C8C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D1EFD">
              <w:t>-6.55012e-005 ± 1.36682e-008</w:t>
            </w:r>
          </w:p>
        </w:tc>
        <w:tc>
          <w:tcPr>
            <w:tcW w:w="2126" w:type="dxa"/>
          </w:tcPr>
          <w:p w14:paraId="6A998D57" w14:textId="268D885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D1EFD">
              <w:t>0.000499958 ± 2.82484e-008</w:t>
            </w:r>
          </w:p>
        </w:tc>
        <w:tc>
          <w:tcPr>
            <w:tcW w:w="2126" w:type="dxa"/>
          </w:tcPr>
          <w:p w14:paraId="1FD03B78" w14:textId="1EB4F3E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D1EFD">
              <w:t>0.064569 ± 1.56539e-006</w:t>
            </w:r>
          </w:p>
        </w:tc>
        <w:tc>
          <w:tcPr>
            <w:tcW w:w="1830" w:type="dxa"/>
          </w:tcPr>
          <w:p w14:paraId="12861D8C" w14:textId="1EFD035D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D1EFD">
              <w:t>0.500507 ± 2.83016e-006</w:t>
            </w:r>
          </w:p>
        </w:tc>
        <w:tc>
          <w:tcPr>
            <w:tcW w:w="1955" w:type="dxa"/>
          </w:tcPr>
          <w:p w14:paraId="3E284B1E" w14:textId="6B76CD9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D1EFD">
              <w:t>-0.00100478 ± 2.08583e-006</w:t>
            </w:r>
          </w:p>
        </w:tc>
      </w:tr>
      <w:tr w:rsidR="00532140" w:rsidRPr="008C6C89" w14:paraId="3C7AEBF1" w14:textId="77777777" w:rsidTr="00532140">
        <w:tc>
          <w:tcPr>
            <w:tcW w:w="920" w:type="dxa"/>
          </w:tcPr>
          <w:p w14:paraId="0E944763" w14:textId="736D6D6F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57" w:type="dxa"/>
          </w:tcPr>
          <w:p w14:paraId="69836153" w14:textId="0227253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57DF">
              <w:t>-4.17962e-010 ± 1.94184e-009</w:t>
            </w:r>
          </w:p>
        </w:tc>
        <w:tc>
          <w:tcPr>
            <w:tcW w:w="1985" w:type="dxa"/>
          </w:tcPr>
          <w:p w14:paraId="7039AE7A" w14:textId="32CAE2A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57DF">
              <w:t>-6.55095e-005 ± 1.68068e-008</w:t>
            </w:r>
          </w:p>
        </w:tc>
        <w:tc>
          <w:tcPr>
            <w:tcW w:w="2126" w:type="dxa"/>
          </w:tcPr>
          <w:p w14:paraId="6FE76BCA" w14:textId="2C6510C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57DF">
              <w:t>0.000499981 ± 3.45702e-008</w:t>
            </w:r>
          </w:p>
        </w:tc>
        <w:tc>
          <w:tcPr>
            <w:tcW w:w="2126" w:type="dxa"/>
          </w:tcPr>
          <w:p w14:paraId="1C1F0CC3" w14:textId="3C42A94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57DF">
              <w:t>0.0645676 ± 1.91142e-006</w:t>
            </w:r>
          </w:p>
        </w:tc>
        <w:tc>
          <w:tcPr>
            <w:tcW w:w="1830" w:type="dxa"/>
          </w:tcPr>
          <w:p w14:paraId="6E39495D" w14:textId="64648E4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57DF">
              <w:t>0.500504 ± 3.46509e-006</w:t>
            </w:r>
          </w:p>
        </w:tc>
        <w:tc>
          <w:tcPr>
            <w:tcW w:w="1955" w:type="dxa"/>
          </w:tcPr>
          <w:p w14:paraId="26C05B4A" w14:textId="00B2842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57DF">
              <w:t>-0.00100289 ± 2.54834e-006</w:t>
            </w:r>
          </w:p>
        </w:tc>
      </w:tr>
      <w:tr w:rsidR="00532140" w:rsidRPr="008C6C89" w14:paraId="6DADB525" w14:textId="77777777" w:rsidTr="00532140">
        <w:tc>
          <w:tcPr>
            <w:tcW w:w="920" w:type="dxa"/>
          </w:tcPr>
          <w:p w14:paraId="52BA5005" w14:textId="480C2C65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057" w:type="dxa"/>
          </w:tcPr>
          <w:p w14:paraId="509CB6FE" w14:textId="5E9C0D7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C3272">
              <w:t>-3.58354e-010 ± 1.51026e-009</w:t>
            </w:r>
          </w:p>
        </w:tc>
        <w:tc>
          <w:tcPr>
            <w:tcW w:w="1985" w:type="dxa"/>
          </w:tcPr>
          <w:p w14:paraId="27250CAF" w14:textId="23BD5F8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C3272">
              <w:t>-6.55107e-005 ± 1.30251e-008</w:t>
            </w:r>
          </w:p>
        </w:tc>
        <w:tc>
          <w:tcPr>
            <w:tcW w:w="2126" w:type="dxa"/>
          </w:tcPr>
          <w:p w14:paraId="53646A51" w14:textId="33069AF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C3272">
              <w:t>0.000499985 ± 2.67183e-008</w:t>
            </w:r>
          </w:p>
        </w:tc>
        <w:tc>
          <w:tcPr>
            <w:tcW w:w="2126" w:type="dxa"/>
          </w:tcPr>
          <w:p w14:paraId="4E4F8FF9" w14:textId="1F73657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C3272">
              <w:t>0.0645671 ± 1.47571e-006</w:t>
            </w:r>
          </w:p>
        </w:tc>
        <w:tc>
          <w:tcPr>
            <w:tcW w:w="1830" w:type="dxa"/>
          </w:tcPr>
          <w:p w14:paraId="5D532889" w14:textId="29089CD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C3272">
              <w:t>0.500503 ± 2.67979e-006</w:t>
            </w:r>
          </w:p>
        </w:tc>
        <w:tc>
          <w:tcPr>
            <w:tcW w:w="1955" w:type="dxa"/>
          </w:tcPr>
          <w:p w14:paraId="5A46EAE2" w14:textId="4A759B5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C3272">
              <w:t>-0.00100215 ± 1.96816e-006</w:t>
            </w:r>
          </w:p>
        </w:tc>
      </w:tr>
      <w:tr w:rsidR="00532140" w:rsidRPr="008C6C89" w14:paraId="3EC0C3E4" w14:textId="77777777" w:rsidTr="00532140">
        <w:tc>
          <w:tcPr>
            <w:tcW w:w="920" w:type="dxa"/>
          </w:tcPr>
          <w:p w14:paraId="33356A84" w14:textId="160FECD8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2057" w:type="dxa"/>
          </w:tcPr>
          <w:p w14:paraId="23442A03" w14:textId="2A87396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E579C">
              <w:t>-3.50832e-010 ± 6.96514e-010</w:t>
            </w:r>
          </w:p>
        </w:tc>
        <w:tc>
          <w:tcPr>
            <w:tcW w:w="1985" w:type="dxa"/>
          </w:tcPr>
          <w:p w14:paraId="090C89B0" w14:textId="20B0D44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E579C">
              <w:t>-6.55112e-005 ± 5.99387e-009</w:t>
            </w:r>
          </w:p>
        </w:tc>
        <w:tc>
          <w:tcPr>
            <w:tcW w:w="2126" w:type="dxa"/>
          </w:tcPr>
          <w:p w14:paraId="410ADB30" w14:textId="3ACC1DF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E579C">
              <w:t>0.000499985 ± 1.22747e-008</w:t>
            </w:r>
          </w:p>
        </w:tc>
        <w:tc>
          <w:tcPr>
            <w:tcW w:w="2126" w:type="dxa"/>
          </w:tcPr>
          <w:p w14:paraId="58878765" w14:textId="43A6E18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E579C">
              <w:t>0.0645675 ± 6.77581e-007</w:t>
            </w:r>
          </w:p>
        </w:tc>
        <w:tc>
          <w:tcPr>
            <w:tcW w:w="1830" w:type="dxa"/>
          </w:tcPr>
          <w:p w14:paraId="6262080E" w14:textId="7426CC7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E579C">
              <w:t>0.500504 ± 1.23179e-006</w:t>
            </w:r>
          </w:p>
        </w:tc>
        <w:tc>
          <w:tcPr>
            <w:tcW w:w="1955" w:type="dxa"/>
          </w:tcPr>
          <w:p w14:paraId="65DBDD2C" w14:textId="0F7FA61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E579C">
              <w:t>-0.00100283 ± 9.03906e-007</w:t>
            </w:r>
          </w:p>
        </w:tc>
      </w:tr>
      <w:tr w:rsidR="00532140" w:rsidRPr="008C6C89" w14:paraId="0725E8AA" w14:textId="77777777" w:rsidTr="00532140">
        <w:tc>
          <w:tcPr>
            <w:tcW w:w="920" w:type="dxa"/>
          </w:tcPr>
          <w:p w14:paraId="0427D2AE" w14:textId="7BFDDF40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057" w:type="dxa"/>
          </w:tcPr>
          <w:p w14:paraId="06CA1051" w14:textId="33CB3B8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1FDA">
              <w:t>-5.35137e-010 ± 1.19855e-009</w:t>
            </w:r>
          </w:p>
        </w:tc>
        <w:tc>
          <w:tcPr>
            <w:tcW w:w="1985" w:type="dxa"/>
          </w:tcPr>
          <w:p w14:paraId="10E0A242" w14:textId="16B6DAC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1FDA">
              <w:t>-6.55089e-005 ± 1.02845e-008</w:t>
            </w:r>
          </w:p>
        </w:tc>
        <w:tc>
          <w:tcPr>
            <w:tcW w:w="2126" w:type="dxa"/>
          </w:tcPr>
          <w:p w14:paraId="14BD859C" w14:textId="7FF38AA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1FDA">
              <w:t>0.000499979 ± 2.10156e-008</w:t>
            </w:r>
          </w:p>
        </w:tc>
        <w:tc>
          <w:tcPr>
            <w:tcW w:w="2126" w:type="dxa"/>
          </w:tcPr>
          <w:p w14:paraId="45BB7E06" w14:textId="3D1B601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1FDA">
              <w:t>0.0645678 ± 1.15937e-006</w:t>
            </w:r>
          </w:p>
        </w:tc>
        <w:tc>
          <w:tcPr>
            <w:tcW w:w="1830" w:type="dxa"/>
          </w:tcPr>
          <w:p w14:paraId="44DE898A" w14:textId="5E42455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1FDA">
              <w:t>0.500505 ± 2.11081e-006</w:t>
            </w:r>
          </w:p>
        </w:tc>
        <w:tc>
          <w:tcPr>
            <w:tcW w:w="1955" w:type="dxa"/>
          </w:tcPr>
          <w:p w14:paraId="284F5969" w14:textId="2F6C206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1FDA">
              <w:t>-0.00100318 ± 1.54713e-006</w:t>
            </w:r>
          </w:p>
        </w:tc>
      </w:tr>
      <w:tr w:rsidR="00532140" w:rsidRPr="008C6C89" w14:paraId="2A9835A4" w14:textId="77777777" w:rsidTr="00532140">
        <w:tc>
          <w:tcPr>
            <w:tcW w:w="920" w:type="dxa"/>
          </w:tcPr>
          <w:p w14:paraId="2D84592D" w14:textId="556A90B6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057" w:type="dxa"/>
          </w:tcPr>
          <w:p w14:paraId="495DEEFC" w14:textId="5758BF1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202C">
              <w:t>-2.0776e-010 ± 7.08676e-010</w:t>
            </w:r>
          </w:p>
        </w:tc>
        <w:tc>
          <w:tcPr>
            <w:tcW w:w="1985" w:type="dxa"/>
          </w:tcPr>
          <w:p w14:paraId="33A61902" w14:textId="02A78E2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202C">
              <w:t>-6.55132e-005 ± 6.04938e-009</w:t>
            </w:r>
          </w:p>
        </w:tc>
        <w:tc>
          <w:tcPr>
            <w:tcW w:w="2126" w:type="dxa"/>
          </w:tcPr>
          <w:p w14:paraId="061A24F1" w14:textId="71053BD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202C">
              <w:t>0.000499992 ± 1.2314e-008</w:t>
            </w:r>
          </w:p>
        </w:tc>
        <w:tc>
          <w:tcPr>
            <w:tcW w:w="2126" w:type="dxa"/>
          </w:tcPr>
          <w:p w14:paraId="3407E268" w14:textId="70D69B5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202C">
              <w:t>0.0645665 ± 6.78789e-007</w:t>
            </w:r>
          </w:p>
        </w:tc>
        <w:tc>
          <w:tcPr>
            <w:tcW w:w="1830" w:type="dxa"/>
          </w:tcPr>
          <w:p w14:paraId="2D8573BE" w14:textId="7412A53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202C">
              <w:t>0.500502 ± 1.23939e-006</w:t>
            </w:r>
          </w:p>
        </w:tc>
        <w:tc>
          <w:tcPr>
            <w:tcW w:w="1955" w:type="dxa"/>
          </w:tcPr>
          <w:p w14:paraId="73B61032" w14:textId="0A59CB0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202C">
              <w:t>-0.00100138 ± 9.06386e-007</w:t>
            </w:r>
          </w:p>
        </w:tc>
      </w:tr>
      <w:tr w:rsidR="00532140" w:rsidRPr="008C6C89" w14:paraId="2C3A1AF2" w14:textId="77777777" w:rsidTr="00532140">
        <w:tc>
          <w:tcPr>
            <w:tcW w:w="920" w:type="dxa"/>
          </w:tcPr>
          <w:p w14:paraId="2C4EA893" w14:textId="743E76B2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2057" w:type="dxa"/>
          </w:tcPr>
          <w:p w14:paraId="60A5DAA1" w14:textId="780DAA7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733D">
              <w:t>-9.29654e-011 ± 4.76848e-010</w:t>
            </w:r>
          </w:p>
        </w:tc>
        <w:tc>
          <w:tcPr>
            <w:tcW w:w="1985" w:type="dxa"/>
          </w:tcPr>
          <w:p w14:paraId="55C13A6A" w14:textId="3F522E0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733D">
              <w:t>-6.55145e-005 ± 4.06337e-009</w:t>
            </w:r>
          </w:p>
        </w:tc>
        <w:tc>
          <w:tcPr>
            <w:tcW w:w="2126" w:type="dxa"/>
          </w:tcPr>
          <w:p w14:paraId="70EACBDF" w14:textId="4EBD0B2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733D">
              <w:t>0.000499996 ± 8.26085e-009</w:t>
            </w:r>
          </w:p>
        </w:tc>
        <w:tc>
          <w:tcPr>
            <w:tcW w:w="2126" w:type="dxa"/>
          </w:tcPr>
          <w:p w14:paraId="7A9C2245" w14:textId="4560AE2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733D">
              <w:t>0.0645659 ± 4.55288e-007</w:t>
            </w:r>
          </w:p>
        </w:tc>
        <w:tc>
          <w:tcPr>
            <w:tcW w:w="1830" w:type="dxa"/>
          </w:tcPr>
          <w:p w14:paraId="52DB9F6F" w14:textId="29050A3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733D">
              <w:t>0.500501 ± 8.32139e-007</w:t>
            </w:r>
          </w:p>
        </w:tc>
        <w:tc>
          <w:tcPr>
            <w:tcW w:w="1955" w:type="dxa"/>
          </w:tcPr>
          <w:p w14:paraId="4E805498" w14:textId="4165E53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0733D">
              <w:t>-0.00100055 ± 6.08081e-007</w:t>
            </w:r>
          </w:p>
        </w:tc>
      </w:tr>
      <w:tr w:rsidR="00532140" w:rsidRPr="008C6C89" w14:paraId="71724B20" w14:textId="77777777" w:rsidTr="00532140">
        <w:tc>
          <w:tcPr>
            <w:tcW w:w="920" w:type="dxa"/>
          </w:tcPr>
          <w:p w14:paraId="281A8C27" w14:textId="1B5C900A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2057" w:type="dxa"/>
          </w:tcPr>
          <w:p w14:paraId="1D7F80D2" w14:textId="6CAF412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31275">
              <w:t>5.09865e-012 ± 4.00148e-010</w:t>
            </w:r>
          </w:p>
        </w:tc>
        <w:tc>
          <w:tcPr>
            <w:tcW w:w="1985" w:type="dxa"/>
          </w:tcPr>
          <w:p w14:paraId="3F7DCB29" w14:textId="1A63EFF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31275">
              <w:t>-6.55157e-005 ± 3.4078e-009</w:t>
            </w:r>
          </w:p>
        </w:tc>
        <w:tc>
          <w:tcPr>
            <w:tcW w:w="2126" w:type="dxa"/>
          </w:tcPr>
          <w:p w14:paraId="57E7B9B0" w14:textId="06F93BA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31275">
              <w:t>0.0005 ± 6.92517e-009</w:t>
            </w:r>
          </w:p>
        </w:tc>
        <w:tc>
          <w:tcPr>
            <w:tcW w:w="2126" w:type="dxa"/>
          </w:tcPr>
          <w:p w14:paraId="6FCB6DF3" w14:textId="22736C7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31275">
              <w:t>0.0645656 ± 3.81656e-007</w:t>
            </w:r>
          </w:p>
        </w:tc>
        <w:tc>
          <w:tcPr>
            <w:tcW w:w="1830" w:type="dxa"/>
          </w:tcPr>
          <w:p w14:paraId="6A45FB63" w14:textId="4114B41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31275">
              <w:t>0.5005 ± 6.97798e-007</w:t>
            </w:r>
          </w:p>
        </w:tc>
        <w:tc>
          <w:tcPr>
            <w:tcW w:w="1955" w:type="dxa"/>
          </w:tcPr>
          <w:p w14:paraId="19C9E566" w14:textId="524D022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31275">
              <w:t>-0.00100008 ± 5.09777e-007</w:t>
            </w:r>
          </w:p>
        </w:tc>
      </w:tr>
      <w:tr w:rsidR="00532140" w:rsidRPr="008C6C89" w14:paraId="7BFA5932" w14:textId="77777777" w:rsidTr="00532140">
        <w:tc>
          <w:tcPr>
            <w:tcW w:w="920" w:type="dxa"/>
          </w:tcPr>
          <w:p w14:paraId="48B8F8FF" w14:textId="490E8F66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2057" w:type="dxa"/>
          </w:tcPr>
          <w:p w14:paraId="7B35178A" w14:textId="3EFB442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9179E">
              <w:t>-1.53769e-010 ± 3.18157e-010</w:t>
            </w:r>
          </w:p>
        </w:tc>
        <w:tc>
          <w:tcPr>
            <w:tcW w:w="1985" w:type="dxa"/>
          </w:tcPr>
          <w:p w14:paraId="3ED4FF38" w14:textId="4873303D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9179E">
              <w:t>-6.55138e-005 ± 2.70874e-009</w:t>
            </w:r>
          </w:p>
        </w:tc>
        <w:tc>
          <w:tcPr>
            <w:tcW w:w="2126" w:type="dxa"/>
          </w:tcPr>
          <w:p w14:paraId="0C4FEB60" w14:textId="060E6F5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9179E">
              <w:t>0.000499994 ± 5.50342e-009</w:t>
            </w:r>
          </w:p>
        </w:tc>
        <w:tc>
          <w:tcPr>
            <w:tcW w:w="2126" w:type="dxa"/>
          </w:tcPr>
          <w:p w14:paraId="71058828" w14:textId="72D2855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9179E">
              <w:t>0.0645662 ± 3.03295e-007</w:t>
            </w:r>
          </w:p>
        </w:tc>
        <w:tc>
          <w:tcPr>
            <w:tcW w:w="1830" w:type="dxa"/>
          </w:tcPr>
          <w:p w14:paraId="7C454EE7" w14:textId="11525CE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9179E">
              <w:t>0.500501 ± 5.54623e-007</w:t>
            </w:r>
          </w:p>
        </w:tc>
        <w:tc>
          <w:tcPr>
            <w:tcW w:w="1955" w:type="dxa"/>
          </w:tcPr>
          <w:p w14:paraId="09F0F52C" w14:textId="1FC3055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9179E">
              <w:t>-0.00100096 ± 4.05127e-007</w:t>
            </w:r>
          </w:p>
        </w:tc>
      </w:tr>
      <w:tr w:rsidR="00532140" w:rsidRPr="008C6C89" w14:paraId="23C1030B" w14:textId="77777777" w:rsidTr="00532140">
        <w:tc>
          <w:tcPr>
            <w:tcW w:w="920" w:type="dxa"/>
          </w:tcPr>
          <w:p w14:paraId="23B1E424" w14:textId="4EA005A2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501</w:t>
            </w:r>
          </w:p>
        </w:tc>
        <w:tc>
          <w:tcPr>
            <w:tcW w:w="2057" w:type="dxa"/>
          </w:tcPr>
          <w:p w14:paraId="7A89ED00" w14:textId="74A0CDF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64029">
              <w:t>-7.20198e-011 ± 2.09737e-010</w:t>
            </w:r>
          </w:p>
        </w:tc>
        <w:tc>
          <w:tcPr>
            <w:tcW w:w="1985" w:type="dxa"/>
          </w:tcPr>
          <w:p w14:paraId="1856147C" w14:textId="580975A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64029">
              <w:t>-6.55148e-005 ± 1.78474e-009</w:t>
            </w:r>
          </w:p>
        </w:tc>
        <w:tc>
          <w:tcPr>
            <w:tcW w:w="2126" w:type="dxa"/>
          </w:tcPr>
          <w:p w14:paraId="395C99B6" w14:textId="7DF2B50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64029">
              <w:t>0.000499997 ± 3.62473e-009</w:t>
            </w:r>
          </w:p>
        </w:tc>
        <w:tc>
          <w:tcPr>
            <w:tcW w:w="2126" w:type="dxa"/>
          </w:tcPr>
          <w:p w14:paraId="3081AB97" w14:textId="6317739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64029">
              <w:t>0.0645658 ± 1.99753e-007</w:t>
            </w:r>
          </w:p>
        </w:tc>
        <w:tc>
          <w:tcPr>
            <w:tcW w:w="1830" w:type="dxa"/>
          </w:tcPr>
          <w:p w14:paraId="79A09CD7" w14:textId="15BAE5A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64029">
              <w:t>0.500501 ± 3.65393e-007</w:t>
            </w:r>
          </w:p>
        </w:tc>
        <w:tc>
          <w:tcPr>
            <w:tcW w:w="1955" w:type="dxa"/>
          </w:tcPr>
          <w:p w14:paraId="21ADCDE8" w14:textId="3E08805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64029">
              <w:t>-0.00100046 ± 2.66839e-007</w:t>
            </w:r>
          </w:p>
        </w:tc>
      </w:tr>
      <w:tr w:rsidR="00532140" w:rsidRPr="008C6C89" w14:paraId="11159F33" w14:textId="77777777" w:rsidTr="00532140">
        <w:tc>
          <w:tcPr>
            <w:tcW w:w="920" w:type="dxa"/>
          </w:tcPr>
          <w:p w14:paraId="3E9E7498" w14:textId="6C04FFED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5001</w:t>
            </w:r>
          </w:p>
        </w:tc>
        <w:tc>
          <w:tcPr>
            <w:tcW w:w="2057" w:type="dxa"/>
          </w:tcPr>
          <w:p w14:paraId="5FEBBC84" w14:textId="4A787E6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C15">
              <w:t>-3.63061e-011 ± 1.49476e-010</w:t>
            </w:r>
          </w:p>
        </w:tc>
        <w:tc>
          <w:tcPr>
            <w:tcW w:w="1985" w:type="dxa"/>
          </w:tcPr>
          <w:p w14:paraId="71ABF0DD" w14:textId="0B953EA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C15">
              <w:t>-6.55152e-005 ± 1.27173e-009</w:t>
            </w:r>
          </w:p>
        </w:tc>
        <w:tc>
          <w:tcPr>
            <w:tcW w:w="2126" w:type="dxa"/>
          </w:tcPr>
          <w:p w14:paraId="6C44311D" w14:textId="779190B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C15">
              <w:t>0.000499999 ± 2.58251e-009</w:t>
            </w:r>
          </w:p>
        </w:tc>
        <w:tc>
          <w:tcPr>
            <w:tcW w:w="2126" w:type="dxa"/>
          </w:tcPr>
          <w:p w14:paraId="0F1D15DB" w14:textId="2668B21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C15">
              <w:t>0.0645657 ± 1.42317e-007</w:t>
            </w:r>
          </w:p>
        </w:tc>
        <w:tc>
          <w:tcPr>
            <w:tcW w:w="1830" w:type="dxa"/>
          </w:tcPr>
          <w:p w14:paraId="69DC30D2" w14:textId="1984E37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C15">
              <w:t>0.5005 ± 2.60356e-007</w:t>
            </w:r>
          </w:p>
        </w:tc>
        <w:tc>
          <w:tcPr>
            <w:tcW w:w="1955" w:type="dxa"/>
          </w:tcPr>
          <w:p w14:paraId="3F49E652" w14:textId="1A170E2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C15">
              <w:t>-0.00100022 ± 1.90117e-007</w:t>
            </w:r>
          </w:p>
        </w:tc>
      </w:tr>
      <w:tr w:rsidR="00532140" w:rsidRPr="008C6C89" w14:paraId="7DB42AEB" w14:textId="77777777" w:rsidTr="00532140">
        <w:tc>
          <w:tcPr>
            <w:tcW w:w="920" w:type="dxa"/>
          </w:tcPr>
          <w:p w14:paraId="6EBC31A9" w14:textId="16DB0C67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501</w:t>
            </w:r>
          </w:p>
        </w:tc>
        <w:tc>
          <w:tcPr>
            <w:tcW w:w="2057" w:type="dxa"/>
          </w:tcPr>
          <w:p w14:paraId="44CA12E3" w14:textId="711CC8F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724E7">
              <w:t>2.12024e-011 ± 1.20038e-010</w:t>
            </w:r>
          </w:p>
        </w:tc>
        <w:tc>
          <w:tcPr>
            <w:tcW w:w="1985" w:type="dxa"/>
          </w:tcPr>
          <w:p w14:paraId="174356EC" w14:textId="7857155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724E7">
              <w:t>-6.55159e-005 ± 1.02121e-009</w:t>
            </w:r>
          </w:p>
        </w:tc>
        <w:tc>
          <w:tcPr>
            <w:tcW w:w="2126" w:type="dxa"/>
          </w:tcPr>
          <w:p w14:paraId="0D6A6804" w14:textId="3FDB2BA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724E7">
              <w:t>0.000500001 ± 2.07369e-009</w:t>
            </w:r>
          </w:p>
        </w:tc>
        <w:tc>
          <w:tcPr>
            <w:tcW w:w="2126" w:type="dxa"/>
          </w:tcPr>
          <w:p w14:paraId="4625117B" w14:textId="5627BA8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724E7">
              <w:t>0.0645654 ± 1.14276e-007</w:t>
            </w:r>
          </w:p>
        </w:tc>
        <w:tc>
          <w:tcPr>
            <w:tcW w:w="1830" w:type="dxa"/>
          </w:tcPr>
          <w:p w14:paraId="171C8616" w14:textId="4D2AD03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724E7">
              <w:t>0.5005 ± 2.09066e-007</w:t>
            </w:r>
          </w:p>
        </w:tc>
        <w:tc>
          <w:tcPr>
            <w:tcW w:w="1955" w:type="dxa"/>
          </w:tcPr>
          <w:p w14:paraId="3C50AAC5" w14:textId="7E82904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724E7">
              <w:t>-0.000999902 ± 1.5266e-007</w:t>
            </w:r>
          </w:p>
        </w:tc>
      </w:tr>
      <w:tr w:rsidR="00532140" w:rsidRPr="008C6C89" w14:paraId="3ED6474F" w14:textId="77777777" w:rsidTr="00532140">
        <w:tc>
          <w:tcPr>
            <w:tcW w:w="920" w:type="dxa"/>
          </w:tcPr>
          <w:p w14:paraId="03DF7408" w14:textId="6C779512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001</w:t>
            </w:r>
          </w:p>
        </w:tc>
        <w:tc>
          <w:tcPr>
            <w:tcW w:w="2057" w:type="dxa"/>
          </w:tcPr>
          <w:p w14:paraId="2E7317B8" w14:textId="01EAACF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F40D9">
              <w:t>1.7193e-011 ± 1.06116e-010</w:t>
            </w:r>
          </w:p>
        </w:tc>
        <w:tc>
          <w:tcPr>
            <w:tcW w:w="1985" w:type="dxa"/>
          </w:tcPr>
          <w:p w14:paraId="1061CC42" w14:textId="22F9CF7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F40D9">
              <w:t>-6.55158e-005 ± 9.02751e-010</w:t>
            </w:r>
          </w:p>
        </w:tc>
        <w:tc>
          <w:tcPr>
            <w:tcW w:w="2126" w:type="dxa"/>
          </w:tcPr>
          <w:p w14:paraId="12E5AE5C" w14:textId="6499560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F40D9">
              <w:t>0.000500001 ± 1.83311e-009</w:t>
            </w:r>
          </w:p>
        </w:tc>
        <w:tc>
          <w:tcPr>
            <w:tcW w:w="2126" w:type="dxa"/>
          </w:tcPr>
          <w:p w14:paraId="105EC39C" w14:textId="69876D0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F40D9">
              <w:t>0.0645654 ± 1.01018e-007</w:t>
            </w:r>
          </w:p>
        </w:tc>
        <w:tc>
          <w:tcPr>
            <w:tcW w:w="1830" w:type="dxa"/>
          </w:tcPr>
          <w:p w14:paraId="1E82F664" w14:textId="0B6E1E0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F40D9">
              <w:t>0.5005 ± 1.84813e-007</w:t>
            </w:r>
          </w:p>
        </w:tc>
        <w:tc>
          <w:tcPr>
            <w:tcW w:w="1955" w:type="dxa"/>
          </w:tcPr>
          <w:p w14:paraId="21330F14" w14:textId="1A83AC4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F40D9">
              <w:t>-0.000999889 ± 1.34949e-007</w:t>
            </w:r>
          </w:p>
        </w:tc>
      </w:tr>
      <w:tr w:rsidR="006F75EE" w:rsidRPr="008C6C89" w14:paraId="0E6F8E8F" w14:textId="77777777" w:rsidTr="00532140">
        <w:tc>
          <w:tcPr>
            <w:tcW w:w="920" w:type="dxa"/>
          </w:tcPr>
          <w:p w14:paraId="7752154F" w14:textId="429EC295" w:rsidR="006F75EE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2501</w:t>
            </w:r>
          </w:p>
        </w:tc>
        <w:tc>
          <w:tcPr>
            <w:tcW w:w="2057" w:type="dxa"/>
          </w:tcPr>
          <w:p w14:paraId="2308720F" w14:textId="3B1135E7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839F5">
              <w:t>2.97307e-011 ± 9.44102e-011</w:t>
            </w:r>
          </w:p>
        </w:tc>
        <w:tc>
          <w:tcPr>
            <w:tcW w:w="1985" w:type="dxa"/>
          </w:tcPr>
          <w:p w14:paraId="160C74C1" w14:textId="1E4DC02D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839F5">
              <w:t>-6.5516e-005 ± 8.03149e-010</w:t>
            </w:r>
          </w:p>
        </w:tc>
        <w:tc>
          <w:tcPr>
            <w:tcW w:w="2126" w:type="dxa"/>
          </w:tcPr>
          <w:p w14:paraId="76E7D8A4" w14:textId="27D24F59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839F5">
              <w:t>0.000500001 ± 1.63084e-009</w:t>
            </w:r>
          </w:p>
        </w:tc>
        <w:tc>
          <w:tcPr>
            <w:tcW w:w="2126" w:type="dxa"/>
          </w:tcPr>
          <w:p w14:paraId="376F0530" w14:textId="4A3ACA5F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839F5">
              <w:t>0.0645654 ± 8.98714e-008</w:t>
            </w:r>
          </w:p>
        </w:tc>
        <w:tc>
          <w:tcPr>
            <w:tcW w:w="1830" w:type="dxa"/>
          </w:tcPr>
          <w:p w14:paraId="3926D4C9" w14:textId="4C726B76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839F5">
              <w:t>0.5005 ± 1.64422e-007</w:t>
            </w:r>
          </w:p>
        </w:tc>
        <w:tc>
          <w:tcPr>
            <w:tcW w:w="1955" w:type="dxa"/>
          </w:tcPr>
          <w:p w14:paraId="21BDEE66" w14:textId="5C917C9C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839F5">
              <w:t>-0.000999821 ± 1.20058e-007</w:t>
            </w:r>
          </w:p>
        </w:tc>
      </w:tr>
      <w:tr w:rsidR="006F75EE" w:rsidRPr="008C6C89" w14:paraId="6BC44457" w14:textId="77777777" w:rsidTr="00532140">
        <w:tc>
          <w:tcPr>
            <w:tcW w:w="920" w:type="dxa"/>
          </w:tcPr>
          <w:p w14:paraId="68BCACB5" w14:textId="5F9BAF76" w:rsidR="006F75EE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5001</w:t>
            </w:r>
          </w:p>
        </w:tc>
        <w:tc>
          <w:tcPr>
            <w:tcW w:w="2057" w:type="dxa"/>
          </w:tcPr>
          <w:p w14:paraId="293A94C4" w14:textId="40AFF33D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A043D">
              <w:t>2.48106e-011 ± 8.58084e-011</w:t>
            </w:r>
          </w:p>
        </w:tc>
        <w:tc>
          <w:tcPr>
            <w:tcW w:w="1985" w:type="dxa"/>
          </w:tcPr>
          <w:p w14:paraId="4769E417" w14:textId="3913442D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A043D">
              <w:t>-6.55159e-005 ± 7.29965e-010</w:t>
            </w:r>
          </w:p>
        </w:tc>
        <w:tc>
          <w:tcPr>
            <w:tcW w:w="2126" w:type="dxa"/>
          </w:tcPr>
          <w:p w14:paraId="44602BBC" w14:textId="332B4418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A043D">
              <w:t>0.000500001 ± 1.48222e-009</w:t>
            </w:r>
          </w:p>
        </w:tc>
        <w:tc>
          <w:tcPr>
            <w:tcW w:w="2126" w:type="dxa"/>
          </w:tcPr>
          <w:p w14:paraId="387A9BEC" w14:textId="1DE02D14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A043D">
              <w:t>0.0645654 ± 8.16814e-008</w:t>
            </w:r>
          </w:p>
        </w:tc>
        <w:tc>
          <w:tcPr>
            <w:tcW w:w="1830" w:type="dxa"/>
          </w:tcPr>
          <w:p w14:paraId="52BC714B" w14:textId="3C2E225F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A043D">
              <w:t>0.5005 ± 1.49439e-007</w:t>
            </w:r>
          </w:p>
        </w:tc>
        <w:tc>
          <w:tcPr>
            <w:tcW w:w="1955" w:type="dxa"/>
          </w:tcPr>
          <w:p w14:paraId="22532BCE" w14:textId="50E962A3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A043D">
              <w:t>-0.000999825 ± 1.09118e-007</w:t>
            </w:r>
          </w:p>
        </w:tc>
      </w:tr>
      <w:tr w:rsidR="00B1071E" w:rsidRPr="008C6C89" w14:paraId="32401C94" w14:textId="77777777" w:rsidTr="00532140">
        <w:tc>
          <w:tcPr>
            <w:tcW w:w="920" w:type="dxa"/>
          </w:tcPr>
          <w:p w14:paraId="6AC33727" w14:textId="72A719D5" w:rsidR="00B1071E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7501</w:t>
            </w:r>
          </w:p>
        </w:tc>
        <w:tc>
          <w:tcPr>
            <w:tcW w:w="2057" w:type="dxa"/>
          </w:tcPr>
          <w:p w14:paraId="5E27B459" w14:textId="2C5725B6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C7992">
              <w:t>-4.17708e-011 ± 8.05971e-011</w:t>
            </w:r>
          </w:p>
        </w:tc>
        <w:tc>
          <w:tcPr>
            <w:tcW w:w="1985" w:type="dxa"/>
          </w:tcPr>
          <w:p w14:paraId="343EAABA" w14:textId="264E92AE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C7992">
              <w:t>-6.55151e-005 ± 6.85627e-010</w:t>
            </w:r>
          </w:p>
        </w:tc>
        <w:tc>
          <w:tcPr>
            <w:tcW w:w="2126" w:type="dxa"/>
          </w:tcPr>
          <w:p w14:paraId="632866BA" w14:textId="2F5DF5B4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C7992">
              <w:t>0.000499998 ± 1.39218e-009</w:t>
            </w:r>
          </w:p>
        </w:tc>
        <w:tc>
          <w:tcPr>
            <w:tcW w:w="2126" w:type="dxa"/>
          </w:tcPr>
          <w:p w14:paraId="1FF9E083" w14:textId="42A7C1B9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C7992">
              <w:t>0.0645657 ± 7.67197e-008</w:t>
            </w:r>
          </w:p>
        </w:tc>
        <w:tc>
          <w:tcPr>
            <w:tcW w:w="1830" w:type="dxa"/>
          </w:tcPr>
          <w:p w14:paraId="5026CD7E" w14:textId="38BFAD0D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C7992">
              <w:t>0.5005 ± 1.40362e-007</w:t>
            </w:r>
          </w:p>
        </w:tc>
        <w:tc>
          <w:tcPr>
            <w:tcW w:w="1955" w:type="dxa"/>
          </w:tcPr>
          <w:p w14:paraId="7BA634AF" w14:textId="2C5E9335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C7992">
              <w:t>-0.00100024 ± 1.02489e-007</w:t>
            </w:r>
          </w:p>
        </w:tc>
      </w:tr>
      <w:tr w:rsidR="00B1071E" w:rsidRPr="008C6C89" w14:paraId="07265C9F" w14:textId="77777777" w:rsidTr="00532140">
        <w:tc>
          <w:tcPr>
            <w:tcW w:w="920" w:type="dxa"/>
          </w:tcPr>
          <w:p w14:paraId="73BE23D7" w14:textId="0F96E3AA" w:rsidR="00B1071E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0001</w:t>
            </w:r>
          </w:p>
        </w:tc>
        <w:tc>
          <w:tcPr>
            <w:tcW w:w="2057" w:type="dxa"/>
          </w:tcPr>
          <w:p w14:paraId="6071EF3B" w14:textId="400C96CE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6089">
              <w:t>2.36059e-011 ± 7.53082e-011</w:t>
            </w:r>
          </w:p>
        </w:tc>
        <w:tc>
          <w:tcPr>
            <w:tcW w:w="1985" w:type="dxa"/>
          </w:tcPr>
          <w:p w14:paraId="0DF39BA7" w14:textId="3E022392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6089">
              <w:t>-6.55159e-005 ± 6.40632e-010</w:t>
            </w:r>
          </w:p>
        </w:tc>
        <w:tc>
          <w:tcPr>
            <w:tcW w:w="2126" w:type="dxa"/>
          </w:tcPr>
          <w:p w14:paraId="55A71AC0" w14:textId="731B5D7F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6089">
              <w:t>0.000500001 ± 1.30081e-009</w:t>
            </w:r>
          </w:p>
        </w:tc>
        <w:tc>
          <w:tcPr>
            <w:tcW w:w="2126" w:type="dxa"/>
          </w:tcPr>
          <w:p w14:paraId="06BA23BA" w14:textId="7BDEB995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6089">
              <w:t>0.0645654 ± 7.16844e-008</w:t>
            </w:r>
          </w:p>
        </w:tc>
        <w:tc>
          <w:tcPr>
            <w:tcW w:w="1830" w:type="dxa"/>
          </w:tcPr>
          <w:p w14:paraId="2DF9403B" w14:textId="2A82916D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6089">
              <w:t>0.5005 ± 1.31151e-007</w:t>
            </w:r>
          </w:p>
        </w:tc>
        <w:tc>
          <w:tcPr>
            <w:tcW w:w="1955" w:type="dxa"/>
          </w:tcPr>
          <w:p w14:paraId="4E21F0F9" w14:textId="6E11C5A8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6089">
              <w:t>-0.000999877 ± 9.5763e-008</w:t>
            </w:r>
          </w:p>
        </w:tc>
      </w:tr>
      <w:tr w:rsidR="006425DF" w:rsidRPr="00DF6EC4" w14:paraId="5F595875" w14:textId="29D9F7AF" w:rsidTr="00B21033">
        <w:tc>
          <w:tcPr>
            <w:tcW w:w="12999" w:type="dxa"/>
            <w:gridSpan w:val="7"/>
          </w:tcPr>
          <w:p w14:paraId="138C8BBF" w14:textId="461C3F87" w:rsidR="006425DF" w:rsidRPr="00156B49" w:rsidRDefault="006425DF" w:rsidP="006425DF">
            <w:pPr>
              <w:pStyle w:val="Prrafodelista"/>
              <w:suppressLineNumbers/>
              <w:ind w:left="-110"/>
              <w:jc w:val="center"/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  <w:lang w:val="en-GB"/>
              </w:rPr>
            </w:pPr>
            <w:r w:rsidRPr="008C6C8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olar cell parameters obtain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using the program, and </w:t>
            </w:r>
            <w:r w:rsidRPr="008C6C8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the previous values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 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,</m:t>
              </m:r>
            </m:oMath>
            <w:r w:rsidRPr="00156B49"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V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±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∆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V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,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∆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2</m:t>
                  </m:r>
                </m:sub>
              </m:sSub>
            </m:oMath>
            <w:r w:rsidRPr="00156B49"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I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∆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1I1</m:t>
                  </m:r>
                </m:sub>
              </m:sSub>
            </m:oMath>
          </w:p>
          <w:p w14:paraId="29FFCB58" w14:textId="3E8BC836" w:rsidR="006425DF" w:rsidRPr="00156B49" w:rsidRDefault="006425DF" w:rsidP="006425DF">
            <w:pPr>
              <w:pStyle w:val="Prrafodelista"/>
              <w:suppressLineNumbers/>
              <w:ind w:left="-110"/>
              <w:jc w:val="center"/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  <w:lang w:val="en-GB"/>
              </w:rPr>
            </w:pPr>
          </w:p>
        </w:tc>
      </w:tr>
      <w:tr w:rsidR="006425DF" w:rsidRPr="008C6C89" w14:paraId="49BF8234" w14:textId="5528AF7B" w:rsidTr="00532140">
        <w:tc>
          <w:tcPr>
            <w:tcW w:w="920" w:type="dxa"/>
          </w:tcPr>
          <w:p w14:paraId="01A3788B" w14:textId="2FCAB63F" w:rsidR="006425DF" w:rsidRPr="008C6C89" w:rsidRDefault="006425DF" w:rsidP="006425DF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w:lastRenderedPageBreak/>
                  <m:t>N</m:t>
                </m:r>
              </m:oMath>
            </m:oMathPara>
          </w:p>
        </w:tc>
        <w:tc>
          <w:tcPr>
            <w:tcW w:w="2057" w:type="dxa"/>
          </w:tcPr>
          <w:p w14:paraId="22840699" w14:textId="16B42DAD" w:rsidR="006425DF" w:rsidRDefault="00000000" w:rsidP="006425DF">
            <w:pPr>
              <w:pStyle w:val="Prrafodelista"/>
              <w:suppressLineNumbers/>
              <w:ind w:left="-11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±∆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</m:sub>
              </m:sSub>
            </m:oMath>
            <w:r w:rsidR="006425D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(Ω</m:t>
              </m:r>
            </m:oMath>
            <w:r w:rsidR="006425DF" w:rsidRPr="00C71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77541F85" w14:textId="6979C21A" w:rsidR="006425DF" w:rsidRPr="008C6C89" w:rsidRDefault="00000000" w:rsidP="006425DF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s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∆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s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 xml:space="preserve"> </m:t>
              </m:r>
              <w:bookmarkStart w:id="2" w:name="_Hlk203133034"/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Ω</m:t>
              </m:r>
            </m:oMath>
            <w:r w:rsidR="006425DF" w:rsidRPr="008C6C8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  <w:bookmarkEnd w:id="2"/>
          </w:p>
        </w:tc>
        <w:tc>
          <w:tcPr>
            <w:tcW w:w="2126" w:type="dxa"/>
          </w:tcPr>
          <w:p w14:paraId="714A25E7" w14:textId="259384CA" w:rsidR="006425DF" w:rsidRPr="008C6C89" w:rsidRDefault="006425DF" w:rsidP="006425DF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±∆n</m:t>
                </m:r>
              </m:oMath>
            </m:oMathPara>
          </w:p>
        </w:tc>
        <w:tc>
          <w:tcPr>
            <w:tcW w:w="2126" w:type="dxa"/>
          </w:tcPr>
          <w:p w14:paraId="449D0C93" w14:textId="7A5B90E3" w:rsidR="006425DF" w:rsidRPr="008C6C89" w:rsidRDefault="00000000" w:rsidP="006425DF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i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±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i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 (A)</m:t>
                </m:r>
              </m:oMath>
            </m:oMathPara>
          </w:p>
        </w:tc>
        <w:tc>
          <w:tcPr>
            <w:tcW w:w="3785" w:type="dxa"/>
            <w:gridSpan w:val="2"/>
          </w:tcPr>
          <w:p w14:paraId="14E0EA96" w14:textId="388719BA" w:rsidR="006425DF" w:rsidRDefault="00000000" w:rsidP="006425DF">
            <w:pPr>
              <w:pStyle w:val="Prrafodelista"/>
              <w:suppressLineNumbers/>
              <w:ind w:left="-11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a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±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a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 (A)</m:t>
                </m:r>
              </m:oMath>
            </m:oMathPara>
          </w:p>
        </w:tc>
      </w:tr>
      <w:tr w:rsidR="00532140" w:rsidRPr="008C6C89" w14:paraId="17242F95" w14:textId="13943B5C" w:rsidTr="00532140">
        <w:tc>
          <w:tcPr>
            <w:tcW w:w="920" w:type="dxa"/>
          </w:tcPr>
          <w:p w14:paraId="52F2D5AA" w14:textId="546D509A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57" w:type="dxa"/>
          </w:tcPr>
          <w:p w14:paraId="4D4520E3" w14:textId="4D33EDA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2232">
              <w:t xml:space="preserve">1.96156 ± </w:t>
            </w:r>
            <w:proofErr w:type="spellStart"/>
            <w:r w:rsidRPr="00DE2232">
              <w:t>nan</w:t>
            </w:r>
            <w:proofErr w:type="spellEnd"/>
          </w:p>
        </w:tc>
        <w:tc>
          <w:tcPr>
            <w:tcW w:w="1985" w:type="dxa"/>
          </w:tcPr>
          <w:p w14:paraId="48FBAD41" w14:textId="5C320AD8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2232">
              <w:t xml:space="preserve">1178.38 ± </w:t>
            </w:r>
            <w:proofErr w:type="spellStart"/>
            <w:r w:rsidRPr="00DE2232">
              <w:t>nan</w:t>
            </w:r>
            <w:proofErr w:type="spellEnd"/>
          </w:p>
        </w:tc>
        <w:tc>
          <w:tcPr>
            <w:tcW w:w="2126" w:type="dxa"/>
          </w:tcPr>
          <w:p w14:paraId="7A326FED" w14:textId="06D6EA1F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2232">
              <w:t xml:space="preserve">10.5131 ± </w:t>
            </w:r>
            <w:proofErr w:type="spellStart"/>
            <w:r w:rsidRPr="00DE2232">
              <w:t>nan</w:t>
            </w:r>
            <w:proofErr w:type="spellEnd"/>
          </w:p>
        </w:tc>
        <w:tc>
          <w:tcPr>
            <w:tcW w:w="2126" w:type="dxa"/>
          </w:tcPr>
          <w:p w14:paraId="7BFCC4B7" w14:textId="7DE05F14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2232">
              <w:t xml:space="preserve">0.000977375 ± </w:t>
            </w:r>
            <w:proofErr w:type="spellStart"/>
            <w:r w:rsidRPr="00DE2232">
              <w:t>nan</w:t>
            </w:r>
            <w:proofErr w:type="spellEnd"/>
          </w:p>
        </w:tc>
        <w:tc>
          <w:tcPr>
            <w:tcW w:w="3785" w:type="dxa"/>
            <w:gridSpan w:val="2"/>
          </w:tcPr>
          <w:p w14:paraId="38B5FB1C" w14:textId="23AC8ED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2232">
              <w:t xml:space="preserve">0.0268011 ± </w:t>
            </w:r>
            <w:proofErr w:type="spellStart"/>
            <w:r w:rsidRPr="00DE2232">
              <w:t>nan</w:t>
            </w:r>
            <w:proofErr w:type="spellEnd"/>
          </w:p>
        </w:tc>
      </w:tr>
      <w:tr w:rsidR="00532140" w:rsidRPr="008C6C89" w14:paraId="5D0F585E" w14:textId="386F2DF9" w:rsidTr="00532140">
        <w:tc>
          <w:tcPr>
            <w:tcW w:w="920" w:type="dxa"/>
          </w:tcPr>
          <w:p w14:paraId="62422624" w14:textId="00BA091B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57" w:type="dxa"/>
          </w:tcPr>
          <w:p w14:paraId="05B6D3F7" w14:textId="027144C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93E9A">
              <w:t>1.34805 ± 0.0153329</w:t>
            </w:r>
          </w:p>
        </w:tc>
        <w:tc>
          <w:tcPr>
            <w:tcW w:w="1985" w:type="dxa"/>
          </w:tcPr>
          <w:p w14:paraId="1EBE2A11" w14:textId="4E6876D6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93E9A">
              <w:t>858.64 ± 46.0508</w:t>
            </w:r>
          </w:p>
        </w:tc>
        <w:tc>
          <w:tcPr>
            <w:tcW w:w="2126" w:type="dxa"/>
          </w:tcPr>
          <w:p w14:paraId="006092BD" w14:textId="18A3C2D8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93E9A">
              <w:t>5.01257 ± 0.0843922</w:t>
            </w:r>
          </w:p>
        </w:tc>
        <w:tc>
          <w:tcPr>
            <w:tcW w:w="2126" w:type="dxa"/>
          </w:tcPr>
          <w:p w14:paraId="13EA17DB" w14:textId="5D768D71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93E9A">
              <w:t>0.00098451 ± 2.34105e-005</w:t>
            </w:r>
          </w:p>
        </w:tc>
        <w:tc>
          <w:tcPr>
            <w:tcW w:w="3785" w:type="dxa"/>
            <w:gridSpan w:val="2"/>
          </w:tcPr>
          <w:p w14:paraId="1C438A44" w14:textId="281D120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93E9A">
              <w:t>0.000812972 ± 4.17692e-005</w:t>
            </w:r>
          </w:p>
        </w:tc>
      </w:tr>
      <w:tr w:rsidR="00532140" w:rsidRPr="008C6C89" w14:paraId="32C04199" w14:textId="661C2040" w:rsidTr="00532140">
        <w:tc>
          <w:tcPr>
            <w:tcW w:w="920" w:type="dxa"/>
          </w:tcPr>
          <w:p w14:paraId="30BE07D5" w14:textId="7BFBF1A0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57" w:type="dxa"/>
          </w:tcPr>
          <w:p w14:paraId="4295126C" w14:textId="3A66EA1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74CE">
              <w:t>1.0072 ± 0.0405875</w:t>
            </w:r>
          </w:p>
        </w:tc>
        <w:tc>
          <w:tcPr>
            <w:tcW w:w="1985" w:type="dxa"/>
          </w:tcPr>
          <w:p w14:paraId="053F4F9F" w14:textId="192F5311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74CE">
              <w:t>725.786 ± 96.2076</w:t>
            </w:r>
          </w:p>
        </w:tc>
        <w:tc>
          <w:tcPr>
            <w:tcW w:w="2126" w:type="dxa"/>
          </w:tcPr>
          <w:p w14:paraId="68DE470C" w14:textId="47927D6E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74CE">
              <w:t>2.22525 ± 0.223556</w:t>
            </w:r>
          </w:p>
        </w:tc>
        <w:tc>
          <w:tcPr>
            <w:tcW w:w="2126" w:type="dxa"/>
          </w:tcPr>
          <w:p w14:paraId="325891B8" w14:textId="59E2BF06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74CE">
              <w:t>0.00103533 ± 5.82526e-005</w:t>
            </w:r>
          </w:p>
        </w:tc>
        <w:tc>
          <w:tcPr>
            <w:tcW w:w="3785" w:type="dxa"/>
            <w:gridSpan w:val="2"/>
          </w:tcPr>
          <w:p w14:paraId="600E3760" w14:textId="6AC72FC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D74CE">
              <w:t>2.23597e-007 ± 1.08041e-007</w:t>
            </w:r>
          </w:p>
        </w:tc>
      </w:tr>
      <w:tr w:rsidR="00532140" w:rsidRPr="008C6C89" w14:paraId="16B2066C" w14:textId="1C6F4EF2" w:rsidTr="00532140">
        <w:tc>
          <w:tcPr>
            <w:tcW w:w="920" w:type="dxa"/>
          </w:tcPr>
          <w:p w14:paraId="14A15C7B" w14:textId="0B717666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57" w:type="dxa"/>
          </w:tcPr>
          <w:p w14:paraId="08FBFDEC" w14:textId="012ABCD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E44">
              <w:t>0.831238 ± 0.152803</w:t>
            </w:r>
          </w:p>
        </w:tc>
        <w:tc>
          <w:tcPr>
            <w:tcW w:w="1985" w:type="dxa"/>
          </w:tcPr>
          <w:p w14:paraId="0D65A29E" w14:textId="5F9B4C56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E44">
              <w:t>543.362 ± 209.001</w:t>
            </w:r>
          </w:p>
        </w:tc>
        <w:tc>
          <w:tcPr>
            <w:tcW w:w="2126" w:type="dxa"/>
          </w:tcPr>
          <w:p w14:paraId="0F1C4944" w14:textId="63CC5CFA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E44">
              <w:t>0.685313 ± 0.84097</w:t>
            </w:r>
          </w:p>
        </w:tc>
        <w:tc>
          <w:tcPr>
            <w:tcW w:w="2126" w:type="dxa"/>
          </w:tcPr>
          <w:p w14:paraId="4B335C37" w14:textId="3217D10A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E44">
              <w:t>0.00113756 ± 0.000209668</w:t>
            </w:r>
          </w:p>
        </w:tc>
        <w:tc>
          <w:tcPr>
            <w:tcW w:w="3785" w:type="dxa"/>
            <w:gridSpan w:val="2"/>
          </w:tcPr>
          <w:p w14:paraId="7534510F" w14:textId="56BB4DE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E44">
              <w:t>1.079e-021 ± 1.49715e-020</w:t>
            </w:r>
          </w:p>
        </w:tc>
      </w:tr>
      <w:tr w:rsidR="00532140" w:rsidRPr="008C6C89" w14:paraId="592CF2A4" w14:textId="7316A0A9" w:rsidTr="00532140">
        <w:tc>
          <w:tcPr>
            <w:tcW w:w="920" w:type="dxa"/>
          </w:tcPr>
          <w:p w14:paraId="46AD246B" w14:textId="1AD7DC08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57" w:type="dxa"/>
          </w:tcPr>
          <w:p w14:paraId="76C55188" w14:textId="15BD73F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4A51">
              <w:t>0.871028 ± 0.0977444</w:t>
            </w:r>
          </w:p>
        </w:tc>
        <w:tc>
          <w:tcPr>
            <w:tcW w:w="1985" w:type="dxa"/>
          </w:tcPr>
          <w:p w14:paraId="7B5AE5C6" w14:textId="20163DFF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4A51">
              <w:t>636.89 ± 188.388</w:t>
            </w:r>
          </w:p>
        </w:tc>
        <w:tc>
          <w:tcPr>
            <w:tcW w:w="2126" w:type="dxa"/>
          </w:tcPr>
          <w:p w14:paraId="692DD304" w14:textId="105517C3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4A51">
              <w:t>1.17534 ± 0.539386</w:t>
            </w:r>
          </w:p>
        </w:tc>
        <w:tc>
          <w:tcPr>
            <w:tcW w:w="2126" w:type="dxa"/>
          </w:tcPr>
          <w:p w14:paraId="1E05247C" w14:textId="2B7D4931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4A51">
              <w:t>0.00108906 ± 0.000140509</w:t>
            </w:r>
          </w:p>
        </w:tc>
        <w:tc>
          <w:tcPr>
            <w:tcW w:w="3785" w:type="dxa"/>
            <w:gridSpan w:val="2"/>
          </w:tcPr>
          <w:p w14:paraId="461E691B" w14:textId="006D9CD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4A51">
              <w:t>4.06841e-013 ± 1.36871e-012</w:t>
            </w:r>
          </w:p>
        </w:tc>
      </w:tr>
      <w:tr w:rsidR="00532140" w:rsidRPr="008C6C89" w14:paraId="53B3413B" w14:textId="77777777" w:rsidTr="00532140">
        <w:tc>
          <w:tcPr>
            <w:tcW w:w="920" w:type="dxa"/>
          </w:tcPr>
          <w:p w14:paraId="766CD31E" w14:textId="6620E27D" w:rsidR="00532140" w:rsidRPr="008C6C89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7" w:type="dxa"/>
          </w:tcPr>
          <w:p w14:paraId="47EC2A72" w14:textId="6BE7C28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E4EA8">
              <w:t>0.92826 ± 0.0309677</w:t>
            </w:r>
          </w:p>
        </w:tc>
        <w:tc>
          <w:tcPr>
            <w:tcW w:w="1985" w:type="dxa"/>
          </w:tcPr>
          <w:p w14:paraId="4A253DB1" w14:textId="351FABD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E4EA8">
              <w:t>781.223 ± 91.3063</w:t>
            </w:r>
          </w:p>
        </w:tc>
        <w:tc>
          <w:tcPr>
            <w:tcW w:w="2126" w:type="dxa"/>
          </w:tcPr>
          <w:p w14:paraId="11BC86D2" w14:textId="1B0FFA1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E4EA8">
              <w:t>1.78366 ± 0.171188</w:t>
            </w:r>
          </w:p>
        </w:tc>
        <w:tc>
          <w:tcPr>
            <w:tcW w:w="2126" w:type="dxa"/>
          </w:tcPr>
          <w:p w14:paraId="088CDFC3" w14:textId="4EFA644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E4EA8">
              <w:t>0.00103992 ± 4.65833e-005</w:t>
            </w:r>
          </w:p>
        </w:tc>
        <w:tc>
          <w:tcPr>
            <w:tcW w:w="3785" w:type="dxa"/>
            <w:gridSpan w:val="2"/>
          </w:tcPr>
          <w:p w14:paraId="3F73ACA6" w14:textId="76E4DCE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E4EA8">
              <w:t>5.20003e-009 ± 2.70202e-009</w:t>
            </w:r>
          </w:p>
        </w:tc>
      </w:tr>
      <w:tr w:rsidR="00532140" w:rsidRPr="008C6C89" w14:paraId="11826D4F" w14:textId="17B31870" w:rsidTr="00532140">
        <w:tc>
          <w:tcPr>
            <w:tcW w:w="920" w:type="dxa"/>
          </w:tcPr>
          <w:p w14:paraId="2C655D1D" w14:textId="169DCF79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57" w:type="dxa"/>
          </w:tcPr>
          <w:p w14:paraId="44506BDB" w14:textId="725F9C0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96E40">
              <w:t>1.00148 ± 0.00166598</w:t>
            </w:r>
          </w:p>
        </w:tc>
        <w:tc>
          <w:tcPr>
            <w:tcW w:w="1985" w:type="dxa"/>
          </w:tcPr>
          <w:p w14:paraId="47B1EBB7" w14:textId="58F197ED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96E40">
              <w:t>1009.57 ± 8.52263</w:t>
            </w:r>
          </w:p>
        </w:tc>
        <w:tc>
          <w:tcPr>
            <w:tcW w:w="2126" w:type="dxa"/>
          </w:tcPr>
          <w:p w14:paraId="0FAC9E94" w14:textId="475E41C7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96E40">
              <w:t>2.51523 ± 0.00918683</w:t>
            </w:r>
          </w:p>
        </w:tc>
        <w:tc>
          <w:tcPr>
            <w:tcW w:w="2126" w:type="dxa"/>
          </w:tcPr>
          <w:p w14:paraId="6C4C5819" w14:textId="060E519A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96E40">
              <w:t>0.000999622 ± 2.75039e-006</w:t>
            </w:r>
          </w:p>
        </w:tc>
        <w:tc>
          <w:tcPr>
            <w:tcW w:w="3785" w:type="dxa"/>
            <w:gridSpan w:val="2"/>
          </w:tcPr>
          <w:p w14:paraId="4CBD3C2E" w14:textId="6E5D406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96E40">
              <w:t>1.07193e-006 ± 1.69766e-008</w:t>
            </w:r>
          </w:p>
        </w:tc>
      </w:tr>
      <w:tr w:rsidR="00532140" w:rsidRPr="008C6C89" w14:paraId="5E2A993B" w14:textId="77777777" w:rsidTr="00532140">
        <w:tc>
          <w:tcPr>
            <w:tcW w:w="920" w:type="dxa"/>
          </w:tcPr>
          <w:p w14:paraId="276B92A2" w14:textId="3F2D0450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57" w:type="dxa"/>
          </w:tcPr>
          <w:p w14:paraId="64E52A64" w14:textId="472AE49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52330">
              <w:t>0.999999 ± 0.000110296</w:t>
            </w:r>
          </w:p>
        </w:tc>
        <w:tc>
          <w:tcPr>
            <w:tcW w:w="1985" w:type="dxa"/>
          </w:tcPr>
          <w:p w14:paraId="46981A7D" w14:textId="538FCF1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52330">
              <w:t>1000.32 ± 0.556751</w:t>
            </w:r>
          </w:p>
        </w:tc>
        <w:tc>
          <w:tcPr>
            <w:tcW w:w="2126" w:type="dxa"/>
          </w:tcPr>
          <w:p w14:paraId="543D1748" w14:textId="4F08909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52330">
              <w:t>2.50009 ± 0.000605886</w:t>
            </w:r>
          </w:p>
        </w:tc>
        <w:tc>
          <w:tcPr>
            <w:tcW w:w="2126" w:type="dxa"/>
          </w:tcPr>
          <w:p w14:paraId="46B3183F" w14:textId="169F54D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52330">
              <w:t>0.00100095 ± 1.84304e-007</w:t>
            </w:r>
          </w:p>
        </w:tc>
        <w:tc>
          <w:tcPr>
            <w:tcW w:w="3785" w:type="dxa"/>
            <w:gridSpan w:val="2"/>
          </w:tcPr>
          <w:p w14:paraId="068602EB" w14:textId="79864BC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52330">
              <w:t>9.90915e-007 ± 1.14664e-009</w:t>
            </w:r>
          </w:p>
        </w:tc>
      </w:tr>
      <w:tr w:rsidR="00532140" w:rsidRPr="008C6C89" w14:paraId="21CF1BAF" w14:textId="77777777" w:rsidTr="00532140">
        <w:tc>
          <w:tcPr>
            <w:tcW w:w="920" w:type="dxa"/>
          </w:tcPr>
          <w:p w14:paraId="4DCFDCF2" w14:textId="3D0B431C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57" w:type="dxa"/>
          </w:tcPr>
          <w:p w14:paraId="3A5BFEF7" w14:textId="0DA95B0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5CE1">
              <w:t>1.00001 ± 1.11853e-005</w:t>
            </w:r>
          </w:p>
        </w:tc>
        <w:tc>
          <w:tcPr>
            <w:tcW w:w="1985" w:type="dxa"/>
          </w:tcPr>
          <w:p w14:paraId="76511568" w14:textId="3515408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5CE1">
              <w:t>1000.08 ± 0.0565062</w:t>
            </w:r>
          </w:p>
        </w:tc>
        <w:tc>
          <w:tcPr>
            <w:tcW w:w="2126" w:type="dxa"/>
          </w:tcPr>
          <w:p w14:paraId="1FAF2228" w14:textId="0B587A7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5CE1">
              <w:t>2.50014 ± 6.11893e-005</w:t>
            </w:r>
          </w:p>
        </w:tc>
        <w:tc>
          <w:tcPr>
            <w:tcW w:w="2126" w:type="dxa"/>
          </w:tcPr>
          <w:p w14:paraId="1CBE1740" w14:textId="5C5F0CC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5CE1">
              <w:t>0.00100099 ± 1.8829e-008</w:t>
            </w:r>
          </w:p>
        </w:tc>
        <w:tc>
          <w:tcPr>
            <w:tcW w:w="3785" w:type="dxa"/>
            <w:gridSpan w:val="2"/>
          </w:tcPr>
          <w:p w14:paraId="4BA2060E" w14:textId="45794D09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5CE1">
              <w:t>9.91171e-007 ± 2.12492e-010</w:t>
            </w:r>
          </w:p>
        </w:tc>
      </w:tr>
      <w:tr w:rsidR="00532140" w:rsidRPr="008C6C89" w14:paraId="060D342E" w14:textId="77777777" w:rsidTr="00532140">
        <w:tc>
          <w:tcPr>
            <w:tcW w:w="920" w:type="dxa"/>
          </w:tcPr>
          <w:p w14:paraId="3EA33732" w14:textId="741A5F09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57" w:type="dxa"/>
          </w:tcPr>
          <w:p w14:paraId="16894C90" w14:textId="40B1C6D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7679C">
              <w:t>1.00001 ± 1.36947e-005</w:t>
            </w:r>
          </w:p>
        </w:tc>
        <w:tc>
          <w:tcPr>
            <w:tcW w:w="1985" w:type="dxa"/>
          </w:tcPr>
          <w:p w14:paraId="2C4AEA29" w14:textId="7F262AE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7679C">
              <w:t>1000.04 ± 0.0691459</w:t>
            </w:r>
          </w:p>
        </w:tc>
        <w:tc>
          <w:tcPr>
            <w:tcW w:w="2126" w:type="dxa"/>
          </w:tcPr>
          <w:p w14:paraId="5105E310" w14:textId="7647CE7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7679C">
              <w:t>2.50008 ± 7.472e-005</w:t>
            </w:r>
          </w:p>
        </w:tc>
        <w:tc>
          <w:tcPr>
            <w:tcW w:w="2126" w:type="dxa"/>
          </w:tcPr>
          <w:p w14:paraId="69E4B12E" w14:textId="3BC92F4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7679C">
              <w:t>0.00100099 ± 2.31183e-008</w:t>
            </w:r>
          </w:p>
        </w:tc>
        <w:tc>
          <w:tcPr>
            <w:tcW w:w="3785" w:type="dxa"/>
            <w:gridSpan w:val="2"/>
          </w:tcPr>
          <w:p w14:paraId="05396610" w14:textId="3028AF7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7679C">
              <w:t>9.90883e-007 ± 2.35751e-010</w:t>
            </w:r>
          </w:p>
        </w:tc>
      </w:tr>
      <w:tr w:rsidR="00532140" w:rsidRPr="00E40ABF" w14:paraId="35310EDD" w14:textId="7E23961D" w:rsidTr="00532140">
        <w:tc>
          <w:tcPr>
            <w:tcW w:w="920" w:type="dxa"/>
          </w:tcPr>
          <w:p w14:paraId="34C8EB34" w14:textId="32BCE29E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057" w:type="dxa"/>
          </w:tcPr>
          <w:p w14:paraId="7C3C066D" w14:textId="5156C64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671CE">
              <w:t>1.00001 ± 1.05911e-005</w:t>
            </w:r>
          </w:p>
        </w:tc>
        <w:tc>
          <w:tcPr>
            <w:tcW w:w="1985" w:type="dxa"/>
          </w:tcPr>
          <w:p w14:paraId="1EAD29B2" w14:textId="09012940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671CE">
              <w:t>1000.03 ± 0.0534398</w:t>
            </w:r>
          </w:p>
        </w:tc>
        <w:tc>
          <w:tcPr>
            <w:tcW w:w="2126" w:type="dxa"/>
          </w:tcPr>
          <w:p w14:paraId="54504DF5" w14:textId="0C982A1C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671CE">
              <w:t>2.50006 ± 5.76894e-005</w:t>
            </w:r>
          </w:p>
        </w:tc>
        <w:tc>
          <w:tcPr>
            <w:tcW w:w="2126" w:type="dxa"/>
          </w:tcPr>
          <w:p w14:paraId="474E6B50" w14:textId="44942DF1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671CE">
              <w:t>0.001001 ± 1.79015e-008</w:t>
            </w:r>
          </w:p>
        </w:tc>
        <w:tc>
          <w:tcPr>
            <w:tcW w:w="3785" w:type="dxa"/>
            <w:gridSpan w:val="2"/>
          </w:tcPr>
          <w:p w14:paraId="3642CF78" w14:textId="03B3521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671CE">
              <w:t>9.90781e-007 ± 2.06512e-010</w:t>
            </w:r>
          </w:p>
        </w:tc>
      </w:tr>
      <w:tr w:rsidR="00532140" w:rsidRPr="008C6C89" w14:paraId="213B0637" w14:textId="3C1E0F07" w:rsidTr="00532140">
        <w:tc>
          <w:tcPr>
            <w:tcW w:w="920" w:type="dxa"/>
          </w:tcPr>
          <w:p w14:paraId="36140A14" w14:textId="134E951A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057" w:type="dxa"/>
          </w:tcPr>
          <w:p w14:paraId="2689EF6E" w14:textId="56CC5D3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2ABE">
              <w:t>1.00001 ± 4.86833e-006</w:t>
            </w:r>
          </w:p>
        </w:tc>
        <w:tc>
          <w:tcPr>
            <w:tcW w:w="1985" w:type="dxa"/>
          </w:tcPr>
          <w:p w14:paraId="39D37A48" w14:textId="7921BB28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2ABE">
              <w:t>1000.03 ± 0.0245509</w:t>
            </w:r>
          </w:p>
        </w:tc>
        <w:tc>
          <w:tcPr>
            <w:tcW w:w="2126" w:type="dxa"/>
          </w:tcPr>
          <w:p w14:paraId="0106EDE8" w14:textId="1E15F11C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2ABE">
              <w:t>2.50008 ± 2.64889e-005</w:t>
            </w:r>
          </w:p>
        </w:tc>
        <w:tc>
          <w:tcPr>
            <w:tcW w:w="2126" w:type="dxa"/>
          </w:tcPr>
          <w:p w14:paraId="01E19748" w14:textId="4ACF7126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2ABE">
              <w:t>0.001001 ± 8.23379e-009</w:t>
            </w:r>
          </w:p>
        </w:tc>
        <w:tc>
          <w:tcPr>
            <w:tcW w:w="3785" w:type="dxa"/>
            <w:gridSpan w:val="2"/>
          </w:tcPr>
          <w:p w14:paraId="6833509D" w14:textId="13349E9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2ABE">
              <w:t>9.90863e-007 ± 1.52914e-010</w:t>
            </w:r>
          </w:p>
        </w:tc>
      </w:tr>
      <w:tr w:rsidR="00532140" w:rsidRPr="008C6C89" w14:paraId="3CE3FFB8" w14:textId="13A88568" w:rsidTr="00532140">
        <w:tc>
          <w:tcPr>
            <w:tcW w:w="920" w:type="dxa"/>
          </w:tcPr>
          <w:p w14:paraId="706A3209" w14:textId="48BAC7C8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057" w:type="dxa"/>
          </w:tcPr>
          <w:p w14:paraId="3400E262" w14:textId="1971332D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EE8">
              <w:t>1.00001 ± 8.3425e-006</w:t>
            </w:r>
          </w:p>
        </w:tc>
        <w:tc>
          <w:tcPr>
            <w:tcW w:w="1985" w:type="dxa"/>
          </w:tcPr>
          <w:p w14:paraId="350E7D1B" w14:textId="26C516F2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EE8">
              <w:t>1000.04 ± 0.0420348</w:t>
            </w:r>
          </w:p>
        </w:tc>
        <w:tc>
          <w:tcPr>
            <w:tcW w:w="2126" w:type="dxa"/>
          </w:tcPr>
          <w:p w14:paraId="07E235C6" w14:textId="720E1455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EE8">
              <w:t>2.50009 ± 4.53248e-005</w:t>
            </w:r>
          </w:p>
        </w:tc>
        <w:tc>
          <w:tcPr>
            <w:tcW w:w="2126" w:type="dxa"/>
          </w:tcPr>
          <w:p w14:paraId="0C35B2EB" w14:textId="212EF997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EE8">
              <w:t>0.00100099 ± 1.41188e-008</w:t>
            </w:r>
          </w:p>
        </w:tc>
        <w:tc>
          <w:tcPr>
            <w:tcW w:w="3785" w:type="dxa"/>
            <w:gridSpan w:val="2"/>
          </w:tcPr>
          <w:p w14:paraId="4312AF9D" w14:textId="2229E14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EE8">
              <w:t>9.90925e-007 ± 1.85335e-010</w:t>
            </w:r>
          </w:p>
        </w:tc>
      </w:tr>
      <w:tr w:rsidR="00532140" w:rsidRPr="008C6C89" w14:paraId="48121D6E" w14:textId="3EE7E2CA" w:rsidTr="00532140">
        <w:tc>
          <w:tcPr>
            <w:tcW w:w="920" w:type="dxa"/>
          </w:tcPr>
          <w:p w14:paraId="11D5FEC1" w14:textId="408F2C7B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057" w:type="dxa"/>
          </w:tcPr>
          <w:p w14:paraId="245353F9" w14:textId="2D7565FD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F2495">
              <w:t>1 ± 4.8985e-006</w:t>
            </w:r>
          </w:p>
        </w:tc>
        <w:tc>
          <w:tcPr>
            <w:tcW w:w="1985" w:type="dxa"/>
          </w:tcPr>
          <w:p w14:paraId="599ADB79" w14:textId="0BD664DE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F2495">
              <w:t>1000.02 ± 0.0246288</w:t>
            </w:r>
          </w:p>
        </w:tc>
        <w:tc>
          <w:tcPr>
            <w:tcW w:w="2126" w:type="dxa"/>
          </w:tcPr>
          <w:p w14:paraId="24E294FD" w14:textId="3AE856D7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F2495">
              <w:t>2.50004 ± 2.65378e-005</w:t>
            </w:r>
          </w:p>
        </w:tc>
        <w:tc>
          <w:tcPr>
            <w:tcW w:w="2126" w:type="dxa"/>
          </w:tcPr>
          <w:p w14:paraId="237A7432" w14:textId="7E5846CD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F2495">
              <w:t>0.001001 ± 8.29553e-009</w:t>
            </w:r>
          </w:p>
        </w:tc>
        <w:tc>
          <w:tcPr>
            <w:tcW w:w="3785" w:type="dxa"/>
            <w:gridSpan w:val="2"/>
          </w:tcPr>
          <w:p w14:paraId="60F44788" w14:textId="1BA1185E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F2495">
              <w:t>9.90661e-007 ± 1.53017e-010</w:t>
            </w:r>
          </w:p>
        </w:tc>
      </w:tr>
      <w:tr w:rsidR="00532140" w:rsidRPr="008C6C89" w14:paraId="2207515B" w14:textId="166918AE" w:rsidTr="00532140">
        <w:tc>
          <w:tcPr>
            <w:tcW w:w="920" w:type="dxa"/>
          </w:tcPr>
          <w:p w14:paraId="79FFCF23" w14:textId="4FAA48F1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2057" w:type="dxa"/>
          </w:tcPr>
          <w:p w14:paraId="6485CAAF" w14:textId="152E026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874">
              <w:t>1 ± 3.28893e-006</w:t>
            </w:r>
          </w:p>
        </w:tc>
        <w:tc>
          <w:tcPr>
            <w:tcW w:w="1985" w:type="dxa"/>
          </w:tcPr>
          <w:p w14:paraId="65BA6B2C" w14:textId="211E5C3E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874">
              <w:t>1000.01 ± 0.0165219</w:t>
            </w:r>
          </w:p>
        </w:tc>
        <w:tc>
          <w:tcPr>
            <w:tcW w:w="2126" w:type="dxa"/>
          </w:tcPr>
          <w:p w14:paraId="3BAE61C2" w14:textId="24C58CEB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874">
              <w:t>2.50002 ± 1.78001e-005</w:t>
            </w:r>
          </w:p>
        </w:tc>
        <w:tc>
          <w:tcPr>
            <w:tcW w:w="2126" w:type="dxa"/>
          </w:tcPr>
          <w:p w14:paraId="2BE92319" w14:textId="49BBD768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874">
              <w:t>0.001001 ± 5.57012e-009</w:t>
            </w:r>
          </w:p>
        </w:tc>
        <w:tc>
          <w:tcPr>
            <w:tcW w:w="3785" w:type="dxa"/>
            <w:gridSpan w:val="2"/>
          </w:tcPr>
          <w:p w14:paraId="58E490BE" w14:textId="464387E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F0874">
              <w:t>9.90542e-007 ± 1.37975e-010</w:t>
            </w:r>
          </w:p>
        </w:tc>
      </w:tr>
      <w:tr w:rsidR="00532140" w:rsidRPr="008C6C89" w14:paraId="74FA5D40" w14:textId="5391B871" w:rsidTr="00532140">
        <w:tc>
          <w:tcPr>
            <w:tcW w:w="920" w:type="dxa"/>
          </w:tcPr>
          <w:p w14:paraId="0DC8CD34" w14:textId="52BD32B8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2057" w:type="dxa"/>
          </w:tcPr>
          <w:p w14:paraId="33E2D4E8" w14:textId="5F0094D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3BDD">
              <w:t>1 ± 2.75797e-006</w:t>
            </w:r>
          </w:p>
        </w:tc>
        <w:tc>
          <w:tcPr>
            <w:tcW w:w="1985" w:type="dxa"/>
          </w:tcPr>
          <w:p w14:paraId="6B74FFC2" w14:textId="345A7B48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3BDD">
              <w:t>1000 ± 0.0138503</w:t>
            </w:r>
          </w:p>
        </w:tc>
        <w:tc>
          <w:tcPr>
            <w:tcW w:w="2126" w:type="dxa"/>
          </w:tcPr>
          <w:p w14:paraId="02849457" w14:textId="0E385313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3BDD">
              <w:t>2.5 ± 1.49214e-005</w:t>
            </w:r>
          </w:p>
        </w:tc>
        <w:tc>
          <w:tcPr>
            <w:tcW w:w="2126" w:type="dxa"/>
          </w:tcPr>
          <w:p w14:paraId="333B7F95" w14:textId="21D7B22E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3BDD">
              <w:t>0.001001 ± 4.67091e-009</w:t>
            </w:r>
          </w:p>
        </w:tc>
        <w:tc>
          <w:tcPr>
            <w:tcW w:w="3785" w:type="dxa"/>
            <w:gridSpan w:val="2"/>
          </w:tcPr>
          <w:p w14:paraId="185DA4B7" w14:textId="6ADB63F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3BDD">
              <w:t>9.90469e-007 ± 1.33014e-010</w:t>
            </w:r>
          </w:p>
        </w:tc>
      </w:tr>
      <w:tr w:rsidR="00532140" w:rsidRPr="008C6C89" w14:paraId="3B3B5126" w14:textId="5B84B5E7" w:rsidTr="00532140">
        <w:tc>
          <w:tcPr>
            <w:tcW w:w="920" w:type="dxa"/>
          </w:tcPr>
          <w:p w14:paraId="43D84CE5" w14:textId="3F4FAFA2" w:rsidR="00532140" w:rsidRPr="008C6C89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1</w:t>
            </w:r>
          </w:p>
        </w:tc>
        <w:tc>
          <w:tcPr>
            <w:tcW w:w="2057" w:type="dxa"/>
          </w:tcPr>
          <w:p w14:paraId="6A23EB50" w14:textId="2E54F7DF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4598">
              <w:t>1 ± 2.19209e-006</w:t>
            </w:r>
          </w:p>
        </w:tc>
        <w:tc>
          <w:tcPr>
            <w:tcW w:w="1985" w:type="dxa"/>
          </w:tcPr>
          <w:p w14:paraId="5C0AD5B7" w14:textId="0CB5E64E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4598">
              <w:t>1000.01 ± 0.0110071</w:t>
            </w:r>
          </w:p>
        </w:tc>
        <w:tc>
          <w:tcPr>
            <w:tcW w:w="2126" w:type="dxa"/>
          </w:tcPr>
          <w:p w14:paraId="26B5B63B" w14:textId="3950EBF8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4598">
              <w:t>2.50003 ± 1.18578e-005</w:t>
            </w:r>
          </w:p>
        </w:tc>
        <w:tc>
          <w:tcPr>
            <w:tcW w:w="2126" w:type="dxa"/>
          </w:tcPr>
          <w:p w14:paraId="241CCCBA" w14:textId="70795452" w:rsidR="00532140" w:rsidRPr="00E80DBB" w:rsidRDefault="00532140" w:rsidP="00532140">
            <w:pPr>
              <w:pStyle w:val="Prrafodelista"/>
              <w:suppressLineNumbers/>
              <w:spacing w:after="200"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4598">
              <w:t>0.001001 ± 3.71253e-009</w:t>
            </w:r>
          </w:p>
        </w:tc>
        <w:tc>
          <w:tcPr>
            <w:tcW w:w="3785" w:type="dxa"/>
            <w:gridSpan w:val="2"/>
          </w:tcPr>
          <w:p w14:paraId="0D434C51" w14:textId="79A4B5B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4598">
              <w:t>9.906e-007 ± 1.27758e-010</w:t>
            </w:r>
          </w:p>
        </w:tc>
      </w:tr>
      <w:tr w:rsidR="00532140" w:rsidRPr="008C6C89" w14:paraId="36F03DD2" w14:textId="77777777" w:rsidTr="00532140">
        <w:tc>
          <w:tcPr>
            <w:tcW w:w="920" w:type="dxa"/>
          </w:tcPr>
          <w:p w14:paraId="1AE7E03A" w14:textId="6F11BE2E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501</w:t>
            </w:r>
          </w:p>
        </w:tc>
        <w:tc>
          <w:tcPr>
            <w:tcW w:w="2057" w:type="dxa"/>
          </w:tcPr>
          <w:p w14:paraId="4C91D627" w14:textId="185E694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6A02">
              <w:t>1 ± 1.44419e-006</w:t>
            </w:r>
          </w:p>
        </w:tc>
        <w:tc>
          <w:tcPr>
            <w:tcW w:w="1985" w:type="dxa"/>
          </w:tcPr>
          <w:p w14:paraId="11D18225" w14:textId="78F939E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6A02">
              <w:t>1000.01 ± 0.00724954</w:t>
            </w:r>
          </w:p>
        </w:tc>
        <w:tc>
          <w:tcPr>
            <w:tcW w:w="2126" w:type="dxa"/>
          </w:tcPr>
          <w:p w14:paraId="2D7A6F1A" w14:textId="0C2E675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6A02">
              <w:t>2.50001 ± 7.8097e-006</w:t>
            </w:r>
          </w:p>
        </w:tc>
        <w:tc>
          <w:tcPr>
            <w:tcW w:w="2126" w:type="dxa"/>
          </w:tcPr>
          <w:p w14:paraId="4D0511FC" w14:textId="6B3E94EB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6A02">
              <w:t>0.001001 ± 2.44586e-009</w:t>
            </w:r>
          </w:p>
        </w:tc>
        <w:tc>
          <w:tcPr>
            <w:tcW w:w="3785" w:type="dxa"/>
            <w:gridSpan w:val="2"/>
          </w:tcPr>
          <w:p w14:paraId="3E895E37" w14:textId="5AE3FD4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6A02">
              <w:t>9.90529e-007 ± 1.20783e-010</w:t>
            </w:r>
          </w:p>
        </w:tc>
      </w:tr>
      <w:tr w:rsidR="00532140" w:rsidRPr="008C6C89" w14:paraId="68164722" w14:textId="77777777" w:rsidTr="00532140">
        <w:tc>
          <w:tcPr>
            <w:tcW w:w="920" w:type="dxa"/>
          </w:tcPr>
          <w:p w14:paraId="5318FAFC" w14:textId="16B9CCDF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5001</w:t>
            </w:r>
          </w:p>
        </w:tc>
        <w:tc>
          <w:tcPr>
            <w:tcW w:w="2057" w:type="dxa"/>
          </w:tcPr>
          <w:p w14:paraId="006175C2" w14:textId="277DFCF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0A49">
              <w:t>1 ± 1.02904e-006</w:t>
            </w:r>
          </w:p>
        </w:tc>
        <w:tc>
          <w:tcPr>
            <w:tcW w:w="1985" w:type="dxa"/>
          </w:tcPr>
          <w:p w14:paraId="35EF4FA5" w14:textId="275E4E13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0A49">
              <w:t>1000 ± 0.00516506</w:t>
            </w:r>
          </w:p>
        </w:tc>
        <w:tc>
          <w:tcPr>
            <w:tcW w:w="2126" w:type="dxa"/>
          </w:tcPr>
          <w:p w14:paraId="38CF4150" w14:textId="67E5E72C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0A49">
              <w:t>2.50001 ± 5.56413e-006</w:t>
            </w:r>
          </w:p>
        </w:tc>
        <w:tc>
          <w:tcPr>
            <w:tcW w:w="2126" w:type="dxa"/>
          </w:tcPr>
          <w:p w14:paraId="02097029" w14:textId="79E26CA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0A49">
              <w:t>0.001001 ± 1.74276e-009</w:t>
            </w:r>
          </w:p>
        </w:tc>
        <w:tc>
          <w:tcPr>
            <w:tcW w:w="3785" w:type="dxa"/>
            <w:gridSpan w:val="2"/>
          </w:tcPr>
          <w:p w14:paraId="796663F9" w14:textId="7E6E610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0A49">
              <w:t>9.90494e-007 ± 1.16914e-010</w:t>
            </w:r>
          </w:p>
        </w:tc>
      </w:tr>
      <w:tr w:rsidR="00532140" w:rsidRPr="008C6C89" w14:paraId="7FC5BA2E" w14:textId="77777777" w:rsidTr="00532140">
        <w:tc>
          <w:tcPr>
            <w:tcW w:w="920" w:type="dxa"/>
          </w:tcPr>
          <w:p w14:paraId="6B031500" w14:textId="70F538B0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7501</w:t>
            </w:r>
          </w:p>
        </w:tc>
        <w:tc>
          <w:tcPr>
            <w:tcW w:w="2057" w:type="dxa"/>
          </w:tcPr>
          <w:p w14:paraId="704980C1" w14:textId="0077E56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544C0">
              <w:t>0.999999 ± 8.26317e-007</w:t>
            </w:r>
          </w:p>
        </w:tc>
        <w:tc>
          <w:tcPr>
            <w:tcW w:w="1985" w:type="dxa"/>
          </w:tcPr>
          <w:p w14:paraId="4EDD71B6" w14:textId="12A7491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544C0">
              <w:t>999.999 ± 0.00414738</w:t>
            </w:r>
          </w:p>
        </w:tc>
        <w:tc>
          <w:tcPr>
            <w:tcW w:w="2126" w:type="dxa"/>
          </w:tcPr>
          <w:p w14:paraId="206027DD" w14:textId="36AB3665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544C0">
              <w:t>2.5 ± 4.46784e-006</w:t>
            </w:r>
          </w:p>
        </w:tc>
        <w:tc>
          <w:tcPr>
            <w:tcW w:w="2126" w:type="dxa"/>
          </w:tcPr>
          <w:p w14:paraId="23E60D79" w14:textId="6152938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544C0">
              <w:t>0.001001 ± 1.39943e-009</w:t>
            </w:r>
          </w:p>
        </w:tc>
        <w:tc>
          <w:tcPr>
            <w:tcW w:w="3785" w:type="dxa"/>
            <w:gridSpan w:val="2"/>
          </w:tcPr>
          <w:p w14:paraId="0F5660A1" w14:textId="37F2612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544C0">
              <w:t>9.90444e-007 ± 1.15022e-010</w:t>
            </w:r>
          </w:p>
        </w:tc>
      </w:tr>
      <w:tr w:rsidR="00532140" w:rsidRPr="008C6C89" w14:paraId="1C00E55F" w14:textId="77777777" w:rsidTr="00532140">
        <w:tc>
          <w:tcPr>
            <w:tcW w:w="920" w:type="dxa"/>
          </w:tcPr>
          <w:p w14:paraId="28385CFE" w14:textId="0A8CA230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0001</w:t>
            </w:r>
          </w:p>
        </w:tc>
        <w:tc>
          <w:tcPr>
            <w:tcW w:w="2057" w:type="dxa"/>
          </w:tcPr>
          <w:p w14:paraId="155450F2" w14:textId="07975791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51E01">
              <w:t>1 ± 7.3046e-007</w:t>
            </w:r>
          </w:p>
        </w:tc>
        <w:tc>
          <w:tcPr>
            <w:tcW w:w="1985" w:type="dxa"/>
          </w:tcPr>
          <w:p w14:paraId="5EB21121" w14:textId="54070508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51E01">
              <w:t>999.999 ± 0.0036662</w:t>
            </w:r>
          </w:p>
        </w:tc>
        <w:tc>
          <w:tcPr>
            <w:tcW w:w="2126" w:type="dxa"/>
          </w:tcPr>
          <w:p w14:paraId="7048082F" w14:textId="2C58D5F4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51E01">
              <w:t>2.5 ± 3.94948e-006</w:t>
            </w:r>
          </w:p>
        </w:tc>
        <w:tc>
          <w:tcPr>
            <w:tcW w:w="2126" w:type="dxa"/>
          </w:tcPr>
          <w:p w14:paraId="166EF42E" w14:textId="6714C782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51E01">
              <w:t>0.001001 ± 1.23709e-009</w:t>
            </w:r>
          </w:p>
        </w:tc>
        <w:tc>
          <w:tcPr>
            <w:tcW w:w="3785" w:type="dxa"/>
            <w:gridSpan w:val="2"/>
          </w:tcPr>
          <w:p w14:paraId="61C6A04F" w14:textId="2336A636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51E01">
              <w:t>9.90447e-007 ± 1.1413e-010</w:t>
            </w:r>
          </w:p>
        </w:tc>
      </w:tr>
      <w:tr w:rsidR="00532140" w:rsidRPr="008C6C89" w14:paraId="14906AD4" w14:textId="77777777" w:rsidTr="00532140">
        <w:tc>
          <w:tcPr>
            <w:tcW w:w="920" w:type="dxa"/>
          </w:tcPr>
          <w:p w14:paraId="672E3C6F" w14:textId="5036D4CB" w:rsidR="00532140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2501</w:t>
            </w:r>
          </w:p>
        </w:tc>
        <w:tc>
          <w:tcPr>
            <w:tcW w:w="2057" w:type="dxa"/>
          </w:tcPr>
          <w:p w14:paraId="73D15D71" w14:textId="04173F0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0168">
              <w:t>0.999999 ± 6.49866e-007</w:t>
            </w:r>
          </w:p>
        </w:tc>
        <w:tc>
          <w:tcPr>
            <w:tcW w:w="1985" w:type="dxa"/>
          </w:tcPr>
          <w:p w14:paraId="41FAA034" w14:textId="0AD9928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0168">
              <w:t>999.998 ± 0.00326166</w:t>
            </w:r>
          </w:p>
        </w:tc>
        <w:tc>
          <w:tcPr>
            <w:tcW w:w="2126" w:type="dxa"/>
          </w:tcPr>
          <w:p w14:paraId="46E0B0F3" w14:textId="57D764F0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0168">
              <w:t>2.5 ± 3.51368e-006</w:t>
            </w:r>
          </w:p>
        </w:tc>
        <w:tc>
          <w:tcPr>
            <w:tcW w:w="2126" w:type="dxa"/>
          </w:tcPr>
          <w:p w14:paraId="34F12DC0" w14:textId="7D483CDA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0168">
              <w:t>0.001001 ± 1.1006e-009</w:t>
            </w:r>
          </w:p>
        </w:tc>
        <w:tc>
          <w:tcPr>
            <w:tcW w:w="3785" w:type="dxa"/>
            <w:gridSpan w:val="2"/>
          </w:tcPr>
          <w:p w14:paraId="13FE0EF4" w14:textId="57536617" w:rsidR="00532140" w:rsidRPr="00E80DBB" w:rsidRDefault="00532140" w:rsidP="00532140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0168">
              <w:t>9.90437e-007 ± 1.13379e-010</w:t>
            </w:r>
          </w:p>
        </w:tc>
      </w:tr>
      <w:tr w:rsidR="006F75EE" w:rsidRPr="008C6C89" w14:paraId="751D9A5C" w14:textId="77777777" w:rsidTr="00532140">
        <w:tc>
          <w:tcPr>
            <w:tcW w:w="920" w:type="dxa"/>
          </w:tcPr>
          <w:p w14:paraId="660203AA" w14:textId="628E42EA" w:rsidR="006F75EE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5001</w:t>
            </w:r>
          </w:p>
        </w:tc>
        <w:tc>
          <w:tcPr>
            <w:tcW w:w="2057" w:type="dxa"/>
          </w:tcPr>
          <w:p w14:paraId="7653765C" w14:textId="5FCBDE73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A509B">
              <w:t>1 ± 5.90648e-007</w:t>
            </w:r>
          </w:p>
        </w:tc>
        <w:tc>
          <w:tcPr>
            <w:tcW w:w="1985" w:type="dxa"/>
          </w:tcPr>
          <w:p w14:paraId="7AF08CF2" w14:textId="2B21D851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A509B">
              <w:t>999.998 ± 0.00296443</w:t>
            </w:r>
          </w:p>
        </w:tc>
        <w:tc>
          <w:tcPr>
            <w:tcW w:w="2126" w:type="dxa"/>
          </w:tcPr>
          <w:p w14:paraId="795C24E9" w14:textId="4C745C8A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A509B">
              <w:t>2.5 ± 3.19348e-006</w:t>
            </w:r>
          </w:p>
        </w:tc>
        <w:tc>
          <w:tcPr>
            <w:tcW w:w="2126" w:type="dxa"/>
          </w:tcPr>
          <w:p w14:paraId="5F00E85E" w14:textId="270EEE0E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A509B">
              <w:t>0.001001 ± 1.00031e-009</w:t>
            </w:r>
          </w:p>
        </w:tc>
        <w:tc>
          <w:tcPr>
            <w:tcW w:w="3785" w:type="dxa"/>
            <w:gridSpan w:val="2"/>
          </w:tcPr>
          <w:p w14:paraId="41FF2AE6" w14:textId="02CF535A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A509B">
              <w:t>9.90438e-007 ± 1.12828e-010</w:t>
            </w:r>
          </w:p>
        </w:tc>
      </w:tr>
      <w:tr w:rsidR="006F75EE" w:rsidRPr="008C6C89" w14:paraId="41BE5645" w14:textId="77777777" w:rsidTr="00532140">
        <w:tc>
          <w:tcPr>
            <w:tcW w:w="920" w:type="dxa"/>
          </w:tcPr>
          <w:p w14:paraId="6236C46A" w14:textId="06A9FCAE" w:rsidR="006F75EE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17501</w:t>
            </w:r>
          </w:p>
        </w:tc>
        <w:tc>
          <w:tcPr>
            <w:tcW w:w="2057" w:type="dxa"/>
          </w:tcPr>
          <w:p w14:paraId="6A19FFA1" w14:textId="7F06E7F0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314">
              <w:t>1 ± 5.54772e-007</w:t>
            </w:r>
          </w:p>
        </w:tc>
        <w:tc>
          <w:tcPr>
            <w:tcW w:w="1985" w:type="dxa"/>
          </w:tcPr>
          <w:p w14:paraId="0270BDA0" w14:textId="46FCDE45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314">
              <w:t>1000 ± 0.00278438</w:t>
            </w:r>
          </w:p>
        </w:tc>
        <w:tc>
          <w:tcPr>
            <w:tcW w:w="2126" w:type="dxa"/>
          </w:tcPr>
          <w:p w14:paraId="3A275973" w14:textId="6DE7CF1C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314">
              <w:t>2.50001 ± 2.99949e-006</w:t>
            </w:r>
          </w:p>
        </w:tc>
        <w:tc>
          <w:tcPr>
            <w:tcW w:w="2126" w:type="dxa"/>
          </w:tcPr>
          <w:p w14:paraId="129F5EB5" w14:textId="71016166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314">
              <w:t>0.001001 ± 9.39547e-010</w:t>
            </w:r>
          </w:p>
        </w:tc>
        <w:tc>
          <w:tcPr>
            <w:tcW w:w="3785" w:type="dxa"/>
            <w:gridSpan w:val="2"/>
          </w:tcPr>
          <w:p w14:paraId="38DAECE1" w14:textId="5D028C8D" w:rsidR="006F75EE" w:rsidRPr="00E80DBB" w:rsidRDefault="006F75EE" w:rsidP="006F75E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314">
              <w:t>9.90498e-007 ± 1.125e-010</w:t>
            </w:r>
          </w:p>
        </w:tc>
      </w:tr>
      <w:tr w:rsidR="00B1071E" w:rsidRPr="008C6C89" w14:paraId="0EE528A0" w14:textId="77777777" w:rsidTr="00532140">
        <w:tc>
          <w:tcPr>
            <w:tcW w:w="920" w:type="dxa"/>
          </w:tcPr>
          <w:p w14:paraId="167BCD20" w14:textId="424F4161" w:rsidR="00B1071E" w:rsidRPr="00156B49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10239E">
              <w:rPr>
                <w:rFonts w:ascii="Times New Roman" w:hAnsi="Times New Roman" w:cs="Times New Roman"/>
                <w:sz w:val="20"/>
                <w:szCs w:val="20"/>
              </w:rPr>
              <w:t>20001</w:t>
            </w:r>
          </w:p>
        </w:tc>
        <w:tc>
          <w:tcPr>
            <w:tcW w:w="2057" w:type="dxa"/>
          </w:tcPr>
          <w:p w14:paraId="26790896" w14:textId="50B9406A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3394D">
              <w:t>1 ± 5.18363e-007</w:t>
            </w:r>
          </w:p>
        </w:tc>
        <w:tc>
          <w:tcPr>
            <w:tcW w:w="1985" w:type="dxa"/>
          </w:tcPr>
          <w:p w14:paraId="0C4B32AB" w14:textId="6DE9021D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3394D">
              <w:t>999.998 ± 0.00260162</w:t>
            </w:r>
          </w:p>
        </w:tc>
        <w:tc>
          <w:tcPr>
            <w:tcW w:w="2126" w:type="dxa"/>
          </w:tcPr>
          <w:p w14:paraId="3BE38B3C" w14:textId="1F030A0C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3394D">
              <w:t>2.5 ± 2.80263e-006</w:t>
            </w:r>
          </w:p>
        </w:tc>
        <w:tc>
          <w:tcPr>
            <w:tcW w:w="2126" w:type="dxa"/>
          </w:tcPr>
          <w:p w14:paraId="236150B8" w14:textId="52A53D68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3394D">
              <w:t>0.001001 ± 8.77887e-010</w:t>
            </w:r>
          </w:p>
        </w:tc>
        <w:tc>
          <w:tcPr>
            <w:tcW w:w="3785" w:type="dxa"/>
            <w:gridSpan w:val="2"/>
          </w:tcPr>
          <w:p w14:paraId="1A8F84C5" w14:textId="2831B0D3" w:rsidR="00B1071E" w:rsidRPr="00E80DBB" w:rsidRDefault="00B1071E" w:rsidP="00B1071E">
            <w:pPr>
              <w:pStyle w:val="Prrafodelista"/>
              <w:suppressLineNumbers/>
              <w:ind w:left="-11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3394D">
              <w:t>9.90445e-007 ± 1.12156e-010</w:t>
            </w:r>
          </w:p>
        </w:tc>
      </w:tr>
      <w:bookmarkEnd w:id="0"/>
    </w:tbl>
    <w:p w14:paraId="0DDE7A25" w14:textId="5C48DA2D" w:rsidR="00DF6EC4" w:rsidRDefault="00DF6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DF6EC4" w:rsidSect="00DF6EC4"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49325" w14:textId="77777777" w:rsidR="008F4E89" w:rsidRDefault="008F4E89" w:rsidP="007D1D86">
      <w:pPr>
        <w:spacing w:after="0" w:line="240" w:lineRule="auto"/>
      </w:pPr>
      <w:r>
        <w:separator/>
      </w:r>
    </w:p>
  </w:endnote>
  <w:endnote w:type="continuationSeparator" w:id="0">
    <w:p w14:paraId="4C547DD5" w14:textId="77777777" w:rsidR="008F4E89" w:rsidRDefault="008F4E89" w:rsidP="007D1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CFDAF" w14:textId="77777777" w:rsidR="008F4E89" w:rsidRDefault="008F4E89" w:rsidP="007D1D86">
      <w:pPr>
        <w:spacing w:after="0" w:line="240" w:lineRule="auto"/>
      </w:pPr>
      <w:r>
        <w:separator/>
      </w:r>
    </w:p>
  </w:footnote>
  <w:footnote w:type="continuationSeparator" w:id="0">
    <w:p w14:paraId="79F35A19" w14:textId="77777777" w:rsidR="008F4E89" w:rsidRDefault="008F4E89" w:rsidP="007D1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22E7"/>
    <w:multiLevelType w:val="hybridMultilevel"/>
    <w:tmpl w:val="FC9ECC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D5E95"/>
    <w:multiLevelType w:val="multilevel"/>
    <w:tmpl w:val="7BACE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7627C9"/>
    <w:multiLevelType w:val="hybridMultilevel"/>
    <w:tmpl w:val="07CA4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10360"/>
    <w:multiLevelType w:val="hybridMultilevel"/>
    <w:tmpl w:val="D80CD3A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B0115"/>
    <w:multiLevelType w:val="multilevel"/>
    <w:tmpl w:val="466AC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1A2DB0"/>
    <w:multiLevelType w:val="multilevel"/>
    <w:tmpl w:val="E8D8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6C0045"/>
    <w:multiLevelType w:val="multilevel"/>
    <w:tmpl w:val="21C6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9A0B34"/>
    <w:multiLevelType w:val="multilevel"/>
    <w:tmpl w:val="0A4ED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D46B16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476D3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04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364" w:hanging="360"/>
      </w:pPr>
    </w:lvl>
    <w:lvl w:ilvl="2" w:tplc="080A001B" w:tentative="1">
      <w:start w:val="1"/>
      <w:numFmt w:val="lowerRoman"/>
      <w:lvlText w:val="%3."/>
      <w:lvlJc w:val="right"/>
      <w:pPr>
        <w:ind w:left="2084" w:hanging="180"/>
      </w:pPr>
    </w:lvl>
    <w:lvl w:ilvl="3" w:tplc="080A000F" w:tentative="1">
      <w:start w:val="1"/>
      <w:numFmt w:val="decimal"/>
      <w:lvlText w:val="%4."/>
      <w:lvlJc w:val="left"/>
      <w:pPr>
        <w:ind w:left="2804" w:hanging="360"/>
      </w:pPr>
    </w:lvl>
    <w:lvl w:ilvl="4" w:tplc="080A0019" w:tentative="1">
      <w:start w:val="1"/>
      <w:numFmt w:val="lowerLetter"/>
      <w:lvlText w:val="%5."/>
      <w:lvlJc w:val="left"/>
      <w:pPr>
        <w:ind w:left="3524" w:hanging="360"/>
      </w:pPr>
    </w:lvl>
    <w:lvl w:ilvl="5" w:tplc="080A001B" w:tentative="1">
      <w:start w:val="1"/>
      <w:numFmt w:val="lowerRoman"/>
      <w:lvlText w:val="%6."/>
      <w:lvlJc w:val="right"/>
      <w:pPr>
        <w:ind w:left="4244" w:hanging="180"/>
      </w:pPr>
    </w:lvl>
    <w:lvl w:ilvl="6" w:tplc="080A000F" w:tentative="1">
      <w:start w:val="1"/>
      <w:numFmt w:val="decimal"/>
      <w:lvlText w:val="%7."/>
      <w:lvlJc w:val="left"/>
      <w:pPr>
        <w:ind w:left="4964" w:hanging="360"/>
      </w:pPr>
    </w:lvl>
    <w:lvl w:ilvl="7" w:tplc="080A0019" w:tentative="1">
      <w:start w:val="1"/>
      <w:numFmt w:val="lowerLetter"/>
      <w:lvlText w:val="%8."/>
      <w:lvlJc w:val="left"/>
      <w:pPr>
        <w:ind w:left="5684" w:hanging="360"/>
      </w:pPr>
    </w:lvl>
    <w:lvl w:ilvl="8" w:tplc="0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2D61E03"/>
    <w:multiLevelType w:val="multilevel"/>
    <w:tmpl w:val="25EC5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5C27F6"/>
    <w:multiLevelType w:val="hybridMultilevel"/>
    <w:tmpl w:val="9C0280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995C8B"/>
    <w:multiLevelType w:val="multilevel"/>
    <w:tmpl w:val="F288E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8D569B"/>
    <w:multiLevelType w:val="multilevel"/>
    <w:tmpl w:val="9F948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E01591"/>
    <w:multiLevelType w:val="multilevel"/>
    <w:tmpl w:val="10AE5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AD417C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05909"/>
    <w:multiLevelType w:val="multilevel"/>
    <w:tmpl w:val="FB187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7B7ECB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DB6B70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806601"/>
    <w:multiLevelType w:val="multilevel"/>
    <w:tmpl w:val="057E2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EB02C8"/>
    <w:multiLevelType w:val="hybridMultilevel"/>
    <w:tmpl w:val="2CF8ADF2"/>
    <w:lvl w:ilvl="0" w:tplc="78548A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D22C16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C52D0C"/>
    <w:multiLevelType w:val="hybridMultilevel"/>
    <w:tmpl w:val="180A7E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120BE6"/>
    <w:multiLevelType w:val="multilevel"/>
    <w:tmpl w:val="6C2A1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AE2D6F"/>
    <w:multiLevelType w:val="multilevel"/>
    <w:tmpl w:val="806C3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462A3C"/>
    <w:multiLevelType w:val="multilevel"/>
    <w:tmpl w:val="D57C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B96124"/>
    <w:multiLevelType w:val="hybridMultilevel"/>
    <w:tmpl w:val="A43888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F82634"/>
    <w:multiLevelType w:val="multilevel"/>
    <w:tmpl w:val="8CD68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7BB6131"/>
    <w:multiLevelType w:val="multilevel"/>
    <w:tmpl w:val="E60AA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B53330"/>
    <w:multiLevelType w:val="multilevel"/>
    <w:tmpl w:val="CE704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BD537B"/>
    <w:multiLevelType w:val="hybridMultilevel"/>
    <w:tmpl w:val="359045AC"/>
    <w:lvl w:ilvl="0" w:tplc="1FAA1FE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CD47B7"/>
    <w:multiLevelType w:val="hybridMultilevel"/>
    <w:tmpl w:val="A1B047A8"/>
    <w:lvl w:ilvl="0" w:tplc="08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506" w:hanging="360"/>
      </w:pPr>
    </w:lvl>
    <w:lvl w:ilvl="2" w:tplc="080A001B" w:tentative="1">
      <w:start w:val="1"/>
      <w:numFmt w:val="lowerRoman"/>
      <w:lvlText w:val="%3."/>
      <w:lvlJc w:val="right"/>
      <w:pPr>
        <w:ind w:left="2226" w:hanging="180"/>
      </w:pPr>
    </w:lvl>
    <w:lvl w:ilvl="3" w:tplc="080A000F" w:tentative="1">
      <w:start w:val="1"/>
      <w:numFmt w:val="decimal"/>
      <w:lvlText w:val="%4."/>
      <w:lvlJc w:val="left"/>
      <w:pPr>
        <w:ind w:left="2946" w:hanging="360"/>
      </w:pPr>
    </w:lvl>
    <w:lvl w:ilvl="4" w:tplc="080A0019" w:tentative="1">
      <w:start w:val="1"/>
      <w:numFmt w:val="lowerLetter"/>
      <w:lvlText w:val="%5."/>
      <w:lvlJc w:val="left"/>
      <w:pPr>
        <w:ind w:left="3666" w:hanging="360"/>
      </w:pPr>
    </w:lvl>
    <w:lvl w:ilvl="5" w:tplc="080A001B" w:tentative="1">
      <w:start w:val="1"/>
      <w:numFmt w:val="lowerRoman"/>
      <w:lvlText w:val="%6."/>
      <w:lvlJc w:val="right"/>
      <w:pPr>
        <w:ind w:left="4386" w:hanging="180"/>
      </w:pPr>
    </w:lvl>
    <w:lvl w:ilvl="6" w:tplc="080A000F" w:tentative="1">
      <w:start w:val="1"/>
      <w:numFmt w:val="decimal"/>
      <w:lvlText w:val="%7."/>
      <w:lvlJc w:val="left"/>
      <w:pPr>
        <w:ind w:left="5106" w:hanging="360"/>
      </w:pPr>
    </w:lvl>
    <w:lvl w:ilvl="7" w:tplc="080A0019" w:tentative="1">
      <w:start w:val="1"/>
      <w:numFmt w:val="lowerLetter"/>
      <w:lvlText w:val="%8."/>
      <w:lvlJc w:val="left"/>
      <w:pPr>
        <w:ind w:left="5826" w:hanging="360"/>
      </w:pPr>
    </w:lvl>
    <w:lvl w:ilvl="8" w:tplc="08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2" w15:restartNumberingAfterBreak="0">
    <w:nsid w:val="6B4F792A"/>
    <w:multiLevelType w:val="multilevel"/>
    <w:tmpl w:val="1B249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F04D6A"/>
    <w:multiLevelType w:val="multilevel"/>
    <w:tmpl w:val="564E5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F1E309D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2D6A96"/>
    <w:multiLevelType w:val="hybridMultilevel"/>
    <w:tmpl w:val="FA60E59A"/>
    <w:lvl w:ilvl="0" w:tplc="D78CAD0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16088">
    <w:abstractNumId w:val="35"/>
  </w:num>
  <w:num w:numId="2" w16cid:durableId="1465613736">
    <w:abstractNumId w:val="15"/>
  </w:num>
  <w:num w:numId="3" w16cid:durableId="1917670594">
    <w:abstractNumId w:val="21"/>
  </w:num>
  <w:num w:numId="4" w16cid:durableId="1055198315">
    <w:abstractNumId w:val="34"/>
  </w:num>
  <w:num w:numId="5" w16cid:durableId="746150824">
    <w:abstractNumId w:val="18"/>
  </w:num>
  <w:num w:numId="6" w16cid:durableId="1462765009">
    <w:abstractNumId w:val="8"/>
  </w:num>
  <w:num w:numId="7" w16cid:durableId="1545750220">
    <w:abstractNumId w:val="9"/>
  </w:num>
  <w:num w:numId="8" w16cid:durableId="2016807706">
    <w:abstractNumId w:val="17"/>
  </w:num>
  <w:num w:numId="9" w16cid:durableId="1104154572">
    <w:abstractNumId w:val="1"/>
  </w:num>
  <w:num w:numId="10" w16cid:durableId="1848985018">
    <w:abstractNumId w:val="10"/>
  </w:num>
  <w:num w:numId="11" w16cid:durableId="1426655379">
    <w:abstractNumId w:val="29"/>
  </w:num>
  <w:num w:numId="12" w16cid:durableId="568855628">
    <w:abstractNumId w:val="12"/>
  </w:num>
  <w:num w:numId="13" w16cid:durableId="1291087311">
    <w:abstractNumId w:val="24"/>
  </w:num>
  <w:num w:numId="14" w16cid:durableId="818301798">
    <w:abstractNumId w:val="6"/>
  </w:num>
  <w:num w:numId="15" w16cid:durableId="1798258319">
    <w:abstractNumId w:val="5"/>
  </w:num>
  <w:num w:numId="16" w16cid:durableId="15426093">
    <w:abstractNumId w:val="13"/>
  </w:num>
  <w:num w:numId="17" w16cid:durableId="598609333">
    <w:abstractNumId w:val="14"/>
  </w:num>
  <w:num w:numId="18" w16cid:durableId="945695343">
    <w:abstractNumId w:val="7"/>
  </w:num>
  <w:num w:numId="19" w16cid:durableId="768237038">
    <w:abstractNumId w:val="28"/>
  </w:num>
  <w:num w:numId="20" w16cid:durableId="405107676">
    <w:abstractNumId w:val="25"/>
  </w:num>
  <w:num w:numId="21" w16cid:durableId="572666013">
    <w:abstractNumId w:val="23"/>
  </w:num>
  <w:num w:numId="22" w16cid:durableId="1278635332">
    <w:abstractNumId w:val="33"/>
  </w:num>
  <w:num w:numId="23" w16cid:durableId="1770347835">
    <w:abstractNumId w:val="27"/>
  </w:num>
  <w:num w:numId="24" w16cid:durableId="316105545">
    <w:abstractNumId w:val="16"/>
  </w:num>
  <w:num w:numId="25" w16cid:durableId="1400323857">
    <w:abstractNumId w:val="32"/>
  </w:num>
  <w:num w:numId="26" w16cid:durableId="1404066728">
    <w:abstractNumId w:val="19"/>
  </w:num>
  <w:num w:numId="27" w16cid:durableId="1700200675">
    <w:abstractNumId w:val="4"/>
  </w:num>
  <w:num w:numId="28" w16cid:durableId="1136919279">
    <w:abstractNumId w:val="20"/>
  </w:num>
  <w:num w:numId="29" w16cid:durableId="1305551100">
    <w:abstractNumId w:val="3"/>
  </w:num>
  <w:num w:numId="30" w16cid:durableId="1287854089">
    <w:abstractNumId w:val="31"/>
  </w:num>
  <w:num w:numId="31" w16cid:durableId="743526155">
    <w:abstractNumId w:val="0"/>
  </w:num>
  <w:num w:numId="32" w16cid:durableId="1912810748">
    <w:abstractNumId w:val="22"/>
  </w:num>
  <w:num w:numId="33" w16cid:durableId="1808742880">
    <w:abstractNumId w:val="26"/>
  </w:num>
  <w:num w:numId="34" w16cid:durableId="692076925">
    <w:abstractNumId w:val="30"/>
  </w:num>
  <w:num w:numId="35" w16cid:durableId="34935490">
    <w:abstractNumId w:val="11"/>
  </w:num>
  <w:num w:numId="36" w16cid:durableId="359479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ocumentProtection w:formatting="1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C4F"/>
    <w:rsid w:val="0000217D"/>
    <w:rsid w:val="00002C82"/>
    <w:rsid w:val="000040B3"/>
    <w:rsid w:val="00004A2B"/>
    <w:rsid w:val="00005E41"/>
    <w:rsid w:val="00006952"/>
    <w:rsid w:val="00010279"/>
    <w:rsid w:val="0001085B"/>
    <w:rsid w:val="000134E0"/>
    <w:rsid w:val="00014863"/>
    <w:rsid w:val="00014AE4"/>
    <w:rsid w:val="0001545E"/>
    <w:rsid w:val="000209B4"/>
    <w:rsid w:val="00022668"/>
    <w:rsid w:val="00022E9D"/>
    <w:rsid w:val="00023988"/>
    <w:rsid w:val="00024CF2"/>
    <w:rsid w:val="000251CE"/>
    <w:rsid w:val="000301E1"/>
    <w:rsid w:val="000302F2"/>
    <w:rsid w:val="00031792"/>
    <w:rsid w:val="00031EA4"/>
    <w:rsid w:val="00032CA9"/>
    <w:rsid w:val="00033435"/>
    <w:rsid w:val="00034ECC"/>
    <w:rsid w:val="0003537C"/>
    <w:rsid w:val="00036230"/>
    <w:rsid w:val="000366E5"/>
    <w:rsid w:val="000374C5"/>
    <w:rsid w:val="0004037C"/>
    <w:rsid w:val="0004126F"/>
    <w:rsid w:val="00041640"/>
    <w:rsid w:val="000422ED"/>
    <w:rsid w:val="00043641"/>
    <w:rsid w:val="00043F27"/>
    <w:rsid w:val="000442EF"/>
    <w:rsid w:val="00044B23"/>
    <w:rsid w:val="00045FEF"/>
    <w:rsid w:val="00046DB7"/>
    <w:rsid w:val="000506FC"/>
    <w:rsid w:val="00050751"/>
    <w:rsid w:val="0005076E"/>
    <w:rsid w:val="00050852"/>
    <w:rsid w:val="00050E2E"/>
    <w:rsid w:val="00052B10"/>
    <w:rsid w:val="00052D0D"/>
    <w:rsid w:val="00053A91"/>
    <w:rsid w:val="00054F1B"/>
    <w:rsid w:val="00061EC4"/>
    <w:rsid w:val="0006280E"/>
    <w:rsid w:val="00062E25"/>
    <w:rsid w:val="00063234"/>
    <w:rsid w:val="00064BBF"/>
    <w:rsid w:val="00065B71"/>
    <w:rsid w:val="0007078E"/>
    <w:rsid w:val="00071A35"/>
    <w:rsid w:val="00071CBB"/>
    <w:rsid w:val="00072157"/>
    <w:rsid w:val="00072CCF"/>
    <w:rsid w:val="000734CC"/>
    <w:rsid w:val="00076099"/>
    <w:rsid w:val="0007683C"/>
    <w:rsid w:val="000776C9"/>
    <w:rsid w:val="00077710"/>
    <w:rsid w:val="00077D5D"/>
    <w:rsid w:val="000825D2"/>
    <w:rsid w:val="0008504B"/>
    <w:rsid w:val="00087AE8"/>
    <w:rsid w:val="00090D27"/>
    <w:rsid w:val="00092506"/>
    <w:rsid w:val="0009282E"/>
    <w:rsid w:val="0009768D"/>
    <w:rsid w:val="000A0E4F"/>
    <w:rsid w:val="000A11DE"/>
    <w:rsid w:val="000A1ED6"/>
    <w:rsid w:val="000A3FC2"/>
    <w:rsid w:val="000A54B8"/>
    <w:rsid w:val="000A76EA"/>
    <w:rsid w:val="000A7B86"/>
    <w:rsid w:val="000A7BB0"/>
    <w:rsid w:val="000B1549"/>
    <w:rsid w:val="000B1D0E"/>
    <w:rsid w:val="000B2C38"/>
    <w:rsid w:val="000B3036"/>
    <w:rsid w:val="000B3B65"/>
    <w:rsid w:val="000B57F5"/>
    <w:rsid w:val="000B5E63"/>
    <w:rsid w:val="000B6066"/>
    <w:rsid w:val="000B7FB3"/>
    <w:rsid w:val="000C17D7"/>
    <w:rsid w:val="000C17E7"/>
    <w:rsid w:val="000C3683"/>
    <w:rsid w:val="000C3A89"/>
    <w:rsid w:val="000C5644"/>
    <w:rsid w:val="000D17A7"/>
    <w:rsid w:val="000D2B19"/>
    <w:rsid w:val="000D3BEA"/>
    <w:rsid w:val="000D42F6"/>
    <w:rsid w:val="000D4DCD"/>
    <w:rsid w:val="000D4FA1"/>
    <w:rsid w:val="000D50D8"/>
    <w:rsid w:val="000D6079"/>
    <w:rsid w:val="000D71D5"/>
    <w:rsid w:val="000D7678"/>
    <w:rsid w:val="000D7923"/>
    <w:rsid w:val="000D7AE1"/>
    <w:rsid w:val="000E07C5"/>
    <w:rsid w:val="000E168D"/>
    <w:rsid w:val="000E231D"/>
    <w:rsid w:val="000E3D16"/>
    <w:rsid w:val="000E4D4D"/>
    <w:rsid w:val="000E5731"/>
    <w:rsid w:val="000E6205"/>
    <w:rsid w:val="000E72EA"/>
    <w:rsid w:val="000E7EDD"/>
    <w:rsid w:val="000F0524"/>
    <w:rsid w:val="000F360B"/>
    <w:rsid w:val="000F4FC6"/>
    <w:rsid w:val="000F554D"/>
    <w:rsid w:val="000F5A1A"/>
    <w:rsid w:val="000F6445"/>
    <w:rsid w:val="000F6548"/>
    <w:rsid w:val="001000D1"/>
    <w:rsid w:val="00101346"/>
    <w:rsid w:val="001022F0"/>
    <w:rsid w:val="001049B3"/>
    <w:rsid w:val="00106E2A"/>
    <w:rsid w:val="00110376"/>
    <w:rsid w:val="0011344A"/>
    <w:rsid w:val="00113E53"/>
    <w:rsid w:val="001147AD"/>
    <w:rsid w:val="001153D2"/>
    <w:rsid w:val="00116C80"/>
    <w:rsid w:val="00120D86"/>
    <w:rsid w:val="00122303"/>
    <w:rsid w:val="00122CB6"/>
    <w:rsid w:val="00123857"/>
    <w:rsid w:val="0012569D"/>
    <w:rsid w:val="00126529"/>
    <w:rsid w:val="0012711A"/>
    <w:rsid w:val="00132021"/>
    <w:rsid w:val="00132DF0"/>
    <w:rsid w:val="00140A52"/>
    <w:rsid w:val="00141323"/>
    <w:rsid w:val="00141975"/>
    <w:rsid w:val="00142AED"/>
    <w:rsid w:val="00142EA1"/>
    <w:rsid w:val="001431F4"/>
    <w:rsid w:val="00143878"/>
    <w:rsid w:val="001442B9"/>
    <w:rsid w:val="001450CF"/>
    <w:rsid w:val="00145DFC"/>
    <w:rsid w:val="00147329"/>
    <w:rsid w:val="00147D56"/>
    <w:rsid w:val="00152682"/>
    <w:rsid w:val="001532A5"/>
    <w:rsid w:val="0015451B"/>
    <w:rsid w:val="00154910"/>
    <w:rsid w:val="00154BAE"/>
    <w:rsid w:val="00156B49"/>
    <w:rsid w:val="001611F3"/>
    <w:rsid w:val="001613C7"/>
    <w:rsid w:val="00161DC1"/>
    <w:rsid w:val="0016308E"/>
    <w:rsid w:val="001631B8"/>
    <w:rsid w:val="001632D0"/>
    <w:rsid w:val="001644BA"/>
    <w:rsid w:val="00164C2E"/>
    <w:rsid w:val="00166906"/>
    <w:rsid w:val="00172DF2"/>
    <w:rsid w:val="00173C69"/>
    <w:rsid w:val="0017533D"/>
    <w:rsid w:val="0017609A"/>
    <w:rsid w:val="00176C1C"/>
    <w:rsid w:val="001771A4"/>
    <w:rsid w:val="0018536B"/>
    <w:rsid w:val="00185C69"/>
    <w:rsid w:val="0018608F"/>
    <w:rsid w:val="00186134"/>
    <w:rsid w:val="0018678D"/>
    <w:rsid w:val="0019015D"/>
    <w:rsid w:val="001909A3"/>
    <w:rsid w:val="0019243D"/>
    <w:rsid w:val="001948E4"/>
    <w:rsid w:val="0019610C"/>
    <w:rsid w:val="0019629A"/>
    <w:rsid w:val="001967B6"/>
    <w:rsid w:val="00197060"/>
    <w:rsid w:val="00197EBB"/>
    <w:rsid w:val="001A0884"/>
    <w:rsid w:val="001A0AAA"/>
    <w:rsid w:val="001A2BDD"/>
    <w:rsid w:val="001A3EBF"/>
    <w:rsid w:val="001A4288"/>
    <w:rsid w:val="001A4D69"/>
    <w:rsid w:val="001A5B50"/>
    <w:rsid w:val="001A5FE7"/>
    <w:rsid w:val="001A77B8"/>
    <w:rsid w:val="001B0644"/>
    <w:rsid w:val="001B0BE9"/>
    <w:rsid w:val="001B0C2D"/>
    <w:rsid w:val="001B102F"/>
    <w:rsid w:val="001B1414"/>
    <w:rsid w:val="001B2739"/>
    <w:rsid w:val="001B29D5"/>
    <w:rsid w:val="001B2FA7"/>
    <w:rsid w:val="001B66A3"/>
    <w:rsid w:val="001B7B10"/>
    <w:rsid w:val="001C24A6"/>
    <w:rsid w:val="001C31C1"/>
    <w:rsid w:val="001C36EC"/>
    <w:rsid w:val="001C4A0F"/>
    <w:rsid w:val="001C587D"/>
    <w:rsid w:val="001C6950"/>
    <w:rsid w:val="001D3A9A"/>
    <w:rsid w:val="001D51E8"/>
    <w:rsid w:val="001D5BBD"/>
    <w:rsid w:val="001D5F11"/>
    <w:rsid w:val="001D7C5D"/>
    <w:rsid w:val="001D7F79"/>
    <w:rsid w:val="001E1217"/>
    <w:rsid w:val="001E2954"/>
    <w:rsid w:val="001E3CAA"/>
    <w:rsid w:val="001E5281"/>
    <w:rsid w:val="001E5338"/>
    <w:rsid w:val="001E5797"/>
    <w:rsid w:val="001E5DAE"/>
    <w:rsid w:val="001E61B4"/>
    <w:rsid w:val="001E7A5C"/>
    <w:rsid w:val="001F123F"/>
    <w:rsid w:val="001F134E"/>
    <w:rsid w:val="001F2C64"/>
    <w:rsid w:val="001F474A"/>
    <w:rsid w:val="00200292"/>
    <w:rsid w:val="00201206"/>
    <w:rsid w:val="002018B6"/>
    <w:rsid w:val="00204F73"/>
    <w:rsid w:val="00206789"/>
    <w:rsid w:val="00206853"/>
    <w:rsid w:val="00206BBE"/>
    <w:rsid w:val="0021040A"/>
    <w:rsid w:val="00211D2F"/>
    <w:rsid w:val="0021410A"/>
    <w:rsid w:val="00216551"/>
    <w:rsid w:val="0021663F"/>
    <w:rsid w:val="002166CB"/>
    <w:rsid w:val="00220211"/>
    <w:rsid w:val="002238A8"/>
    <w:rsid w:val="00224E96"/>
    <w:rsid w:val="00225587"/>
    <w:rsid w:val="00225728"/>
    <w:rsid w:val="00226237"/>
    <w:rsid w:val="00230CD3"/>
    <w:rsid w:val="00232C21"/>
    <w:rsid w:val="002339FA"/>
    <w:rsid w:val="00233AD8"/>
    <w:rsid w:val="00235A73"/>
    <w:rsid w:val="00236DA6"/>
    <w:rsid w:val="00241D64"/>
    <w:rsid w:val="00242673"/>
    <w:rsid w:val="00242C90"/>
    <w:rsid w:val="00243AE8"/>
    <w:rsid w:val="00246FF6"/>
    <w:rsid w:val="0024783A"/>
    <w:rsid w:val="0025063A"/>
    <w:rsid w:val="00251918"/>
    <w:rsid w:val="00251E27"/>
    <w:rsid w:val="002523C8"/>
    <w:rsid w:val="00252760"/>
    <w:rsid w:val="00252FD4"/>
    <w:rsid w:val="002537B3"/>
    <w:rsid w:val="002541D4"/>
    <w:rsid w:val="00255285"/>
    <w:rsid w:val="002561CE"/>
    <w:rsid w:val="00256DE7"/>
    <w:rsid w:val="00257DB0"/>
    <w:rsid w:val="00263216"/>
    <w:rsid w:val="0026381C"/>
    <w:rsid w:val="00264306"/>
    <w:rsid w:val="00266166"/>
    <w:rsid w:val="00267364"/>
    <w:rsid w:val="00270443"/>
    <w:rsid w:val="0027192F"/>
    <w:rsid w:val="00271A63"/>
    <w:rsid w:val="00273802"/>
    <w:rsid w:val="00274391"/>
    <w:rsid w:val="00274877"/>
    <w:rsid w:val="0027519F"/>
    <w:rsid w:val="00275312"/>
    <w:rsid w:val="00275E42"/>
    <w:rsid w:val="00277135"/>
    <w:rsid w:val="00277BC4"/>
    <w:rsid w:val="00280716"/>
    <w:rsid w:val="0028151E"/>
    <w:rsid w:val="00281526"/>
    <w:rsid w:val="0028223B"/>
    <w:rsid w:val="00282D0A"/>
    <w:rsid w:val="002836BC"/>
    <w:rsid w:val="00286214"/>
    <w:rsid w:val="002874E0"/>
    <w:rsid w:val="00290B5E"/>
    <w:rsid w:val="00291211"/>
    <w:rsid w:val="002924D2"/>
    <w:rsid w:val="002925CF"/>
    <w:rsid w:val="00292E8C"/>
    <w:rsid w:val="00293711"/>
    <w:rsid w:val="00294066"/>
    <w:rsid w:val="0029442F"/>
    <w:rsid w:val="00297C78"/>
    <w:rsid w:val="002A01A9"/>
    <w:rsid w:val="002A0264"/>
    <w:rsid w:val="002A1536"/>
    <w:rsid w:val="002A7D66"/>
    <w:rsid w:val="002B0F4E"/>
    <w:rsid w:val="002B31C7"/>
    <w:rsid w:val="002B39D1"/>
    <w:rsid w:val="002B3DF4"/>
    <w:rsid w:val="002B4209"/>
    <w:rsid w:val="002B56C7"/>
    <w:rsid w:val="002B6801"/>
    <w:rsid w:val="002B78BF"/>
    <w:rsid w:val="002C0765"/>
    <w:rsid w:val="002C0F97"/>
    <w:rsid w:val="002C6472"/>
    <w:rsid w:val="002C73A0"/>
    <w:rsid w:val="002D1B0B"/>
    <w:rsid w:val="002D3AF9"/>
    <w:rsid w:val="002D47DF"/>
    <w:rsid w:val="002D4D98"/>
    <w:rsid w:val="002D61CE"/>
    <w:rsid w:val="002E176A"/>
    <w:rsid w:val="002E1D77"/>
    <w:rsid w:val="002E20F2"/>
    <w:rsid w:val="002E2528"/>
    <w:rsid w:val="002E3F2A"/>
    <w:rsid w:val="002E70F4"/>
    <w:rsid w:val="002E76FD"/>
    <w:rsid w:val="002E7756"/>
    <w:rsid w:val="002E7981"/>
    <w:rsid w:val="002F1A66"/>
    <w:rsid w:val="002F23A2"/>
    <w:rsid w:val="002F415B"/>
    <w:rsid w:val="002F5679"/>
    <w:rsid w:val="002F6C11"/>
    <w:rsid w:val="002F7141"/>
    <w:rsid w:val="00300269"/>
    <w:rsid w:val="00300AC3"/>
    <w:rsid w:val="00301185"/>
    <w:rsid w:val="00301C2D"/>
    <w:rsid w:val="00303B0B"/>
    <w:rsid w:val="00303B49"/>
    <w:rsid w:val="00305C1B"/>
    <w:rsid w:val="003063DE"/>
    <w:rsid w:val="00307B53"/>
    <w:rsid w:val="00307CAB"/>
    <w:rsid w:val="0031007C"/>
    <w:rsid w:val="0031110F"/>
    <w:rsid w:val="0031459C"/>
    <w:rsid w:val="00314A15"/>
    <w:rsid w:val="00315C7F"/>
    <w:rsid w:val="00316C51"/>
    <w:rsid w:val="00317174"/>
    <w:rsid w:val="003208D1"/>
    <w:rsid w:val="00320E38"/>
    <w:rsid w:val="003211B6"/>
    <w:rsid w:val="00321389"/>
    <w:rsid w:val="003213AE"/>
    <w:rsid w:val="003218FD"/>
    <w:rsid w:val="00321F74"/>
    <w:rsid w:val="00322B54"/>
    <w:rsid w:val="003231BD"/>
    <w:rsid w:val="003244EF"/>
    <w:rsid w:val="003250EA"/>
    <w:rsid w:val="00330701"/>
    <w:rsid w:val="00332418"/>
    <w:rsid w:val="003327E6"/>
    <w:rsid w:val="00336E5C"/>
    <w:rsid w:val="00337FB7"/>
    <w:rsid w:val="00341016"/>
    <w:rsid w:val="00341552"/>
    <w:rsid w:val="00341942"/>
    <w:rsid w:val="003419A5"/>
    <w:rsid w:val="00343761"/>
    <w:rsid w:val="00344040"/>
    <w:rsid w:val="0034604A"/>
    <w:rsid w:val="003465FE"/>
    <w:rsid w:val="00347868"/>
    <w:rsid w:val="00347968"/>
    <w:rsid w:val="00347F59"/>
    <w:rsid w:val="003508FF"/>
    <w:rsid w:val="00351031"/>
    <w:rsid w:val="00351715"/>
    <w:rsid w:val="0035642B"/>
    <w:rsid w:val="00356692"/>
    <w:rsid w:val="00356CEA"/>
    <w:rsid w:val="00357075"/>
    <w:rsid w:val="00360B2D"/>
    <w:rsid w:val="00361458"/>
    <w:rsid w:val="00361560"/>
    <w:rsid w:val="00361D2F"/>
    <w:rsid w:val="00361D6A"/>
    <w:rsid w:val="00361E78"/>
    <w:rsid w:val="00363EB0"/>
    <w:rsid w:val="00364343"/>
    <w:rsid w:val="0036577B"/>
    <w:rsid w:val="00365799"/>
    <w:rsid w:val="003659A8"/>
    <w:rsid w:val="003670A7"/>
    <w:rsid w:val="00367999"/>
    <w:rsid w:val="00367C88"/>
    <w:rsid w:val="003716E8"/>
    <w:rsid w:val="003724B5"/>
    <w:rsid w:val="00372820"/>
    <w:rsid w:val="003748DF"/>
    <w:rsid w:val="00375488"/>
    <w:rsid w:val="0037579A"/>
    <w:rsid w:val="00376960"/>
    <w:rsid w:val="0037727F"/>
    <w:rsid w:val="003779BD"/>
    <w:rsid w:val="00380172"/>
    <w:rsid w:val="00380BE0"/>
    <w:rsid w:val="00381C04"/>
    <w:rsid w:val="00383811"/>
    <w:rsid w:val="003900A4"/>
    <w:rsid w:val="00390C35"/>
    <w:rsid w:val="00393D95"/>
    <w:rsid w:val="00393E69"/>
    <w:rsid w:val="003944E2"/>
    <w:rsid w:val="00394946"/>
    <w:rsid w:val="003950BA"/>
    <w:rsid w:val="003951A6"/>
    <w:rsid w:val="003953E1"/>
    <w:rsid w:val="00395977"/>
    <w:rsid w:val="003977E6"/>
    <w:rsid w:val="003A01ED"/>
    <w:rsid w:val="003A0ABA"/>
    <w:rsid w:val="003A1EA4"/>
    <w:rsid w:val="003A44EF"/>
    <w:rsid w:val="003A48D1"/>
    <w:rsid w:val="003A4C76"/>
    <w:rsid w:val="003A4F66"/>
    <w:rsid w:val="003B0195"/>
    <w:rsid w:val="003B242F"/>
    <w:rsid w:val="003B27F9"/>
    <w:rsid w:val="003B2A5D"/>
    <w:rsid w:val="003B3120"/>
    <w:rsid w:val="003B359A"/>
    <w:rsid w:val="003B377A"/>
    <w:rsid w:val="003B4552"/>
    <w:rsid w:val="003B5825"/>
    <w:rsid w:val="003B7217"/>
    <w:rsid w:val="003B730D"/>
    <w:rsid w:val="003C3EAA"/>
    <w:rsid w:val="003C7D1F"/>
    <w:rsid w:val="003D0776"/>
    <w:rsid w:val="003D4F41"/>
    <w:rsid w:val="003D5789"/>
    <w:rsid w:val="003D5F52"/>
    <w:rsid w:val="003D6106"/>
    <w:rsid w:val="003D6A3D"/>
    <w:rsid w:val="003D741E"/>
    <w:rsid w:val="003D7E3A"/>
    <w:rsid w:val="003E3132"/>
    <w:rsid w:val="003E338C"/>
    <w:rsid w:val="003E3669"/>
    <w:rsid w:val="003E5455"/>
    <w:rsid w:val="003E62B0"/>
    <w:rsid w:val="003E6DBF"/>
    <w:rsid w:val="003F0C79"/>
    <w:rsid w:val="003F147A"/>
    <w:rsid w:val="003F15D6"/>
    <w:rsid w:val="003F28C3"/>
    <w:rsid w:val="003F37CB"/>
    <w:rsid w:val="003F4318"/>
    <w:rsid w:val="003F4472"/>
    <w:rsid w:val="003F6E10"/>
    <w:rsid w:val="003F722A"/>
    <w:rsid w:val="003F72B9"/>
    <w:rsid w:val="0040032D"/>
    <w:rsid w:val="00407E2A"/>
    <w:rsid w:val="0041062C"/>
    <w:rsid w:val="00410DD0"/>
    <w:rsid w:val="00410FCC"/>
    <w:rsid w:val="0041473E"/>
    <w:rsid w:val="004167D6"/>
    <w:rsid w:val="0041777F"/>
    <w:rsid w:val="00417C18"/>
    <w:rsid w:val="00421749"/>
    <w:rsid w:val="004217FF"/>
    <w:rsid w:val="00423003"/>
    <w:rsid w:val="00424B23"/>
    <w:rsid w:val="004258AC"/>
    <w:rsid w:val="004313ED"/>
    <w:rsid w:val="00433E45"/>
    <w:rsid w:val="0043612A"/>
    <w:rsid w:val="004368C3"/>
    <w:rsid w:val="00436EB9"/>
    <w:rsid w:val="00437F72"/>
    <w:rsid w:val="004404BE"/>
    <w:rsid w:val="00442577"/>
    <w:rsid w:val="00443CEC"/>
    <w:rsid w:val="00443EA0"/>
    <w:rsid w:val="00443F82"/>
    <w:rsid w:val="00444E98"/>
    <w:rsid w:val="004465A6"/>
    <w:rsid w:val="004468B9"/>
    <w:rsid w:val="0045269B"/>
    <w:rsid w:val="00453080"/>
    <w:rsid w:val="004530FB"/>
    <w:rsid w:val="00453F58"/>
    <w:rsid w:val="00455509"/>
    <w:rsid w:val="004555D4"/>
    <w:rsid w:val="0045744F"/>
    <w:rsid w:val="00457A2A"/>
    <w:rsid w:val="00457EE6"/>
    <w:rsid w:val="004600E4"/>
    <w:rsid w:val="004619C1"/>
    <w:rsid w:val="00461F3E"/>
    <w:rsid w:val="00463330"/>
    <w:rsid w:val="00463D5F"/>
    <w:rsid w:val="00464D0F"/>
    <w:rsid w:val="00466C07"/>
    <w:rsid w:val="00466E20"/>
    <w:rsid w:val="00466E4E"/>
    <w:rsid w:val="0046710A"/>
    <w:rsid w:val="004741B4"/>
    <w:rsid w:val="00474294"/>
    <w:rsid w:val="00474AE5"/>
    <w:rsid w:val="00474BC0"/>
    <w:rsid w:val="00475338"/>
    <w:rsid w:val="00475CCB"/>
    <w:rsid w:val="0048062F"/>
    <w:rsid w:val="004806DF"/>
    <w:rsid w:val="00480AE1"/>
    <w:rsid w:val="00480E6B"/>
    <w:rsid w:val="00480F57"/>
    <w:rsid w:val="00482240"/>
    <w:rsid w:val="004822C8"/>
    <w:rsid w:val="00482ABD"/>
    <w:rsid w:val="00483B58"/>
    <w:rsid w:val="00485102"/>
    <w:rsid w:val="004876E5"/>
    <w:rsid w:val="00490F78"/>
    <w:rsid w:val="004920F6"/>
    <w:rsid w:val="004927BF"/>
    <w:rsid w:val="0049292D"/>
    <w:rsid w:val="00492AEE"/>
    <w:rsid w:val="00493BAD"/>
    <w:rsid w:val="00494827"/>
    <w:rsid w:val="00496319"/>
    <w:rsid w:val="004A07BA"/>
    <w:rsid w:val="004A36FE"/>
    <w:rsid w:val="004A382E"/>
    <w:rsid w:val="004A42FA"/>
    <w:rsid w:val="004A4DC3"/>
    <w:rsid w:val="004A614F"/>
    <w:rsid w:val="004B0025"/>
    <w:rsid w:val="004B141A"/>
    <w:rsid w:val="004B15F9"/>
    <w:rsid w:val="004B23F1"/>
    <w:rsid w:val="004B31D6"/>
    <w:rsid w:val="004B4B40"/>
    <w:rsid w:val="004B5AC7"/>
    <w:rsid w:val="004B672B"/>
    <w:rsid w:val="004C18F0"/>
    <w:rsid w:val="004C28C1"/>
    <w:rsid w:val="004C2F13"/>
    <w:rsid w:val="004C4CF7"/>
    <w:rsid w:val="004C4DC5"/>
    <w:rsid w:val="004C600B"/>
    <w:rsid w:val="004C7218"/>
    <w:rsid w:val="004D134A"/>
    <w:rsid w:val="004D14AE"/>
    <w:rsid w:val="004D1D95"/>
    <w:rsid w:val="004D21DA"/>
    <w:rsid w:val="004D2C7C"/>
    <w:rsid w:val="004D3195"/>
    <w:rsid w:val="004D36D3"/>
    <w:rsid w:val="004D4431"/>
    <w:rsid w:val="004D4501"/>
    <w:rsid w:val="004D6352"/>
    <w:rsid w:val="004D6E03"/>
    <w:rsid w:val="004D7988"/>
    <w:rsid w:val="004D7D90"/>
    <w:rsid w:val="004D7F0B"/>
    <w:rsid w:val="004E01C5"/>
    <w:rsid w:val="004E0580"/>
    <w:rsid w:val="004E0EAF"/>
    <w:rsid w:val="004E1AAA"/>
    <w:rsid w:val="004E2EF8"/>
    <w:rsid w:val="004E5770"/>
    <w:rsid w:val="004E5C94"/>
    <w:rsid w:val="004E5EF1"/>
    <w:rsid w:val="004E60A5"/>
    <w:rsid w:val="004F1F1D"/>
    <w:rsid w:val="004F42B2"/>
    <w:rsid w:val="004F503D"/>
    <w:rsid w:val="004F696A"/>
    <w:rsid w:val="004F6D58"/>
    <w:rsid w:val="004F70AD"/>
    <w:rsid w:val="00500071"/>
    <w:rsid w:val="00503816"/>
    <w:rsid w:val="00505106"/>
    <w:rsid w:val="00505802"/>
    <w:rsid w:val="0050652B"/>
    <w:rsid w:val="00507CB9"/>
    <w:rsid w:val="0051018D"/>
    <w:rsid w:val="005131C1"/>
    <w:rsid w:val="00513AA9"/>
    <w:rsid w:val="00513E51"/>
    <w:rsid w:val="00514775"/>
    <w:rsid w:val="00514DBE"/>
    <w:rsid w:val="00516DBC"/>
    <w:rsid w:val="005221E5"/>
    <w:rsid w:val="00523208"/>
    <w:rsid w:val="00524A63"/>
    <w:rsid w:val="00524D42"/>
    <w:rsid w:val="005257D6"/>
    <w:rsid w:val="00525E65"/>
    <w:rsid w:val="005276E2"/>
    <w:rsid w:val="00530A98"/>
    <w:rsid w:val="00532140"/>
    <w:rsid w:val="005337E6"/>
    <w:rsid w:val="00533E1F"/>
    <w:rsid w:val="00535A60"/>
    <w:rsid w:val="00537F78"/>
    <w:rsid w:val="00541B7A"/>
    <w:rsid w:val="00542C1E"/>
    <w:rsid w:val="00542E4E"/>
    <w:rsid w:val="005438A8"/>
    <w:rsid w:val="00544D12"/>
    <w:rsid w:val="00545577"/>
    <w:rsid w:val="005521D7"/>
    <w:rsid w:val="005522D1"/>
    <w:rsid w:val="0055340F"/>
    <w:rsid w:val="0055393F"/>
    <w:rsid w:val="00555522"/>
    <w:rsid w:val="0055685A"/>
    <w:rsid w:val="00556AFF"/>
    <w:rsid w:val="00556F78"/>
    <w:rsid w:val="005576D2"/>
    <w:rsid w:val="005614CB"/>
    <w:rsid w:val="00561EB9"/>
    <w:rsid w:val="005640F4"/>
    <w:rsid w:val="00566500"/>
    <w:rsid w:val="005678E6"/>
    <w:rsid w:val="005679C9"/>
    <w:rsid w:val="00571F30"/>
    <w:rsid w:val="00572284"/>
    <w:rsid w:val="00573C1D"/>
    <w:rsid w:val="00574535"/>
    <w:rsid w:val="00574E9B"/>
    <w:rsid w:val="00575636"/>
    <w:rsid w:val="00577D01"/>
    <w:rsid w:val="005818F3"/>
    <w:rsid w:val="00581E22"/>
    <w:rsid w:val="005828B0"/>
    <w:rsid w:val="005839A4"/>
    <w:rsid w:val="00583EE8"/>
    <w:rsid w:val="00584697"/>
    <w:rsid w:val="00587871"/>
    <w:rsid w:val="00590FF4"/>
    <w:rsid w:val="005910BF"/>
    <w:rsid w:val="005922B9"/>
    <w:rsid w:val="005926D9"/>
    <w:rsid w:val="0059408D"/>
    <w:rsid w:val="005943CD"/>
    <w:rsid w:val="005944FD"/>
    <w:rsid w:val="00594E38"/>
    <w:rsid w:val="00594F69"/>
    <w:rsid w:val="00595227"/>
    <w:rsid w:val="0059732A"/>
    <w:rsid w:val="005A1156"/>
    <w:rsid w:val="005A2B63"/>
    <w:rsid w:val="005A2EEF"/>
    <w:rsid w:val="005A4789"/>
    <w:rsid w:val="005A47E1"/>
    <w:rsid w:val="005A7EEB"/>
    <w:rsid w:val="005B21BB"/>
    <w:rsid w:val="005B42A5"/>
    <w:rsid w:val="005B440D"/>
    <w:rsid w:val="005B459D"/>
    <w:rsid w:val="005B4ED0"/>
    <w:rsid w:val="005B668F"/>
    <w:rsid w:val="005B6F68"/>
    <w:rsid w:val="005B7727"/>
    <w:rsid w:val="005C13FB"/>
    <w:rsid w:val="005C15A9"/>
    <w:rsid w:val="005C1B2A"/>
    <w:rsid w:val="005C2ADF"/>
    <w:rsid w:val="005C2B6B"/>
    <w:rsid w:val="005C36FE"/>
    <w:rsid w:val="005C4315"/>
    <w:rsid w:val="005C4F55"/>
    <w:rsid w:val="005C7063"/>
    <w:rsid w:val="005C7BF7"/>
    <w:rsid w:val="005C7D63"/>
    <w:rsid w:val="005D17B6"/>
    <w:rsid w:val="005D1CA9"/>
    <w:rsid w:val="005D4BED"/>
    <w:rsid w:val="005D6905"/>
    <w:rsid w:val="005D7612"/>
    <w:rsid w:val="005D767D"/>
    <w:rsid w:val="005E010F"/>
    <w:rsid w:val="005E1E5B"/>
    <w:rsid w:val="005E2BA4"/>
    <w:rsid w:val="005E5190"/>
    <w:rsid w:val="005E5223"/>
    <w:rsid w:val="005E7961"/>
    <w:rsid w:val="005F12A3"/>
    <w:rsid w:val="005F4157"/>
    <w:rsid w:val="005F533A"/>
    <w:rsid w:val="005F5BE4"/>
    <w:rsid w:val="006003B2"/>
    <w:rsid w:val="00602164"/>
    <w:rsid w:val="006035F4"/>
    <w:rsid w:val="006043A3"/>
    <w:rsid w:val="00604B4D"/>
    <w:rsid w:val="00606DBD"/>
    <w:rsid w:val="00611342"/>
    <w:rsid w:val="00612476"/>
    <w:rsid w:val="0061364A"/>
    <w:rsid w:val="00613F4B"/>
    <w:rsid w:val="00614D91"/>
    <w:rsid w:val="00615172"/>
    <w:rsid w:val="0061526B"/>
    <w:rsid w:val="0061583F"/>
    <w:rsid w:val="00617D14"/>
    <w:rsid w:val="00617DA8"/>
    <w:rsid w:val="00620A05"/>
    <w:rsid w:val="00621111"/>
    <w:rsid w:val="00622158"/>
    <w:rsid w:val="00622219"/>
    <w:rsid w:val="00623B82"/>
    <w:rsid w:val="0062473A"/>
    <w:rsid w:val="0062773A"/>
    <w:rsid w:val="00631758"/>
    <w:rsid w:val="006323FF"/>
    <w:rsid w:val="00632EA9"/>
    <w:rsid w:val="006336C3"/>
    <w:rsid w:val="00633BD1"/>
    <w:rsid w:val="006340A5"/>
    <w:rsid w:val="00635C7B"/>
    <w:rsid w:val="006368F3"/>
    <w:rsid w:val="006377F1"/>
    <w:rsid w:val="006378E2"/>
    <w:rsid w:val="00640B82"/>
    <w:rsid w:val="006416C7"/>
    <w:rsid w:val="006425DF"/>
    <w:rsid w:val="0064290A"/>
    <w:rsid w:val="00642B85"/>
    <w:rsid w:val="00643826"/>
    <w:rsid w:val="00646343"/>
    <w:rsid w:val="00646C07"/>
    <w:rsid w:val="006474F0"/>
    <w:rsid w:val="00656E60"/>
    <w:rsid w:val="00657D72"/>
    <w:rsid w:val="00663D3D"/>
    <w:rsid w:val="00664179"/>
    <w:rsid w:val="00664DFF"/>
    <w:rsid w:val="006659AF"/>
    <w:rsid w:val="006660C9"/>
    <w:rsid w:val="006708B5"/>
    <w:rsid w:val="00671F71"/>
    <w:rsid w:val="00672E99"/>
    <w:rsid w:val="00673537"/>
    <w:rsid w:val="00675B83"/>
    <w:rsid w:val="006766A4"/>
    <w:rsid w:val="00682E77"/>
    <w:rsid w:val="00683064"/>
    <w:rsid w:val="006836EB"/>
    <w:rsid w:val="00683EE5"/>
    <w:rsid w:val="00685C95"/>
    <w:rsid w:val="00690782"/>
    <w:rsid w:val="006916E2"/>
    <w:rsid w:val="00691AF5"/>
    <w:rsid w:val="006921CB"/>
    <w:rsid w:val="00692239"/>
    <w:rsid w:val="00692C4D"/>
    <w:rsid w:val="00694227"/>
    <w:rsid w:val="006948B5"/>
    <w:rsid w:val="00694A60"/>
    <w:rsid w:val="00694BA3"/>
    <w:rsid w:val="0069587E"/>
    <w:rsid w:val="00695B66"/>
    <w:rsid w:val="00695E1C"/>
    <w:rsid w:val="00697117"/>
    <w:rsid w:val="00697C4B"/>
    <w:rsid w:val="006A1DE1"/>
    <w:rsid w:val="006A25AF"/>
    <w:rsid w:val="006A4550"/>
    <w:rsid w:val="006A6ADA"/>
    <w:rsid w:val="006A7A28"/>
    <w:rsid w:val="006B2198"/>
    <w:rsid w:val="006B6C34"/>
    <w:rsid w:val="006B79F7"/>
    <w:rsid w:val="006C02C0"/>
    <w:rsid w:val="006C0CC0"/>
    <w:rsid w:val="006C1B06"/>
    <w:rsid w:val="006C3171"/>
    <w:rsid w:val="006C31AA"/>
    <w:rsid w:val="006C3229"/>
    <w:rsid w:val="006C33B8"/>
    <w:rsid w:val="006C3A6C"/>
    <w:rsid w:val="006C40C8"/>
    <w:rsid w:val="006C4A61"/>
    <w:rsid w:val="006D159C"/>
    <w:rsid w:val="006D3F6B"/>
    <w:rsid w:val="006D56D5"/>
    <w:rsid w:val="006D7C5C"/>
    <w:rsid w:val="006E021F"/>
    <w:rsid w:val="006E0C91"/>
    <w:rsid w:val="006E1288"/>
    <w:rsid w:val="006E20F1"/>
    <w:rsid w:val="006E283B"/>
    <w:rsid w:val="006E479D"/>
    <w:rsid w:val="006E5EF7"/>
    <w:rsid w:val="006E6060"/>
    <w:rsid w:val="006E7B88"/>
    <w:rsid w:val="006F1F06"/>
    <w:rsid w:val="006F2969"/>
    <w:rsid w:val="006F2D41"/>
    <w:rsid w:val="006F3117"/>
    <w:rsid w:val="006F31B5"/>
    <w:rsid w:val="006F37D8"/>
    <w:rsid w:val="006F3F84"/>
    <w:rsid w:val="006F4284"/>
    <w:rsid w:val="006F4DB3"/>
    <w:rsid w:val="006F6AE8"/>
    <w:rsid w:val="006F6E9D"/>
    <w:rsid w:val="006F75EE"/>
    <w:rsid w:val="0070089F"/>
    <w:rsid w:val="00700ABB"/>
    <w:rsid w:val="00700B9C"/>
    <w:rsid w:val="007019FE"/>
    <w:rsid w:val="00701DFB"/>
    <w:rsid w:val="007026CD"/>
    <w:rsid w:val="00702FCA"/>
    <w:rsid w:val="00703F72"/>
    <w:rsid w:val="0070409B"/>
    <w:rsid w:val="007052A8"/>
    <w:rsid w:val="00705933"/>
    <w:rsid w:val="0071024F"/>
    <w:rsid w:val="00711F79"/>
    <w:rsid w:val="0071373F"/>
    <w:rsid w:val="00713C51"/>
    <w:rsid w:val="0072026D"/>
    <w:rsid w:val="0072185B"/>
    <w:rsid w:val="00722891"/>
    <w:rsid w:val="007234FA"/>
    <w:rsid w:val="00724F24"/>
    <w:rsid w:val="00725BE2"/>
    <w:rsid w:val="007266ED"/>
    <w:rsid w:val="00726E9F"/>
    <w:rsid w:val="00727952"/>
    <w:rsid w:val="00730EEA"/>
    <w:rsid w:val="007311EA"/>
    <w:rsid w:val="00733855"/>
    <w:rsid w:val="007354E6"/>
    <w:rsid w:val="00735738"/>
    <w:rsid w:val="00735F0F"/>
    <w:rsid w:val="00737AE1"/>
    <w:rsid w:val="00740AFD"/>
    <w:rsid w:val="0074123A"/>
    <w:rsid w:val="0074142D"/>
    <w:rsid w:val="00741B8B"/>
    <w:rsid w:val="00742276"/>
    <w:rsid w:val="00742C9D"/>
    <w:rsid w:val="00744BB2"/>
    <w:rsid w:val="0075195B"/>
    <w:rsid w:val="0075225B"/>
    <w:rsid w:val="007527A9"/>
    <w:rsid w:val="0075306C"/>
    <w:rsid w:val="00755359"/>
    <w:rsid w:val="007569C3"/>
    <w:rsid w:val="00763897"/>
    <w:rsid w:val="00764D46"/>
    <w:rsid w:val="00765FBF"/>
    <w:rsid w:val="0076638B"/>
    <w:rsid w:val="00766CE2"/>
    <w:rsid w:val="00770327"/>
    <w:rsid w:val="007747FE"/>
    <w:rsid w:val="00775468"/>
    <w:rsid w:val="007764F8"/>
    <w:rsid w:val="007771C7"/>
    <w:rsid w:val="007773DE"/>
    <w:rsid w:val="007774F3"/>
    <w:rsid w:val="00781732"/>
    <w:rsid w:val="00783A8D"/>
    <w:rsid w:val="007846F4"/>
    <w:rsid w:val="007855CE"/>
    <w:rsid w:val="00787463"/>
    <w:rsid w:val="00787676"/>
    <w:rsid w:val="00790943"/>
    <w:rsid w:val="00791399"/>
    <w:rsid w:val="00791F8C"/>
    <w:rsid w:val="007937C8"/>
    <w:rsid w:val="00793B67"/>
    <w:rsid w:val="00796A74"/>
    <w:rsid w:val="007978BC"/>
    <w:rsid w:val="00797CA1"/>
    <w:rsid w:val="007A080E"/>
    <w:rsid w:val="007A563D"/>
    <w:rsid w:val="007A6D92"/>
    <w:rsid w:val="007A7202"/>
    <w:rsid w:val="007A7812"/>
    <w:rsid w:val="007A7D83"/>
    <w:rsid w:val="007B037A"/>
    <w:rsid w:val="007B09AF"/>
    <w:rsid w:val="007B4811"/>
    <w:rsid w:val="007B4BD0"/>
    <w:rsid w:val="007B54A6"/>
    <w:rsid w:val="007B62C8"/>
    <w:rsid w:val="007B7F47"/>
    <w:rsid w:val="007C047B"/>
    <w:rsid w:val="007C0B87"/>
    <w:rsid w:val="007C122E"/>
    <w:rsid w:val="007C1478"/>
    <w:rsid w:val="007C1512"/>
    <w:rsid w:val="007C2E1C"/>
    <w:rsid w:val="007C49A8"/>
    <w:rsid w:val="007C4C21"/>
    <w:rsid w:val="007C4FEC"/>
    <w:rsid w:val="007C5D88"/>
    <w:rsid w:val="007C6499"/>
    <w:rsid w:val="007D18F5"/>
    <w:rsid w:val="007D1D28"/>
    <w:rsid w:val="007D1D86"/>
    <w:rsid w:val="007D2E37"/>
    <w:rsid w:val="007D31AA"/>
    <w:rsid w:val="007D5E7C"/>
    <w:rsid w:val="007D6320"/>
    <w:rsid w:val="007D75C7"/>
    <w:rsid w:val="007E0B2A"/>
    <w:rsid w:val="007E0EA6"/>
    <w:rsid w:val="007E107A"/>
    <w:rsid w:val="007E27AB"/>
    <w:rsid w:val="007E2CD2"/>
    <w:rsid w:val="007E47EF"/>
    <w:rsid w:val="007E66A8"/>
    <w:rsid w:val="007E6DC4"/>
    <w:rsid w:val="007E72AD"/>
    <w:rsid w:val="007E751B"/>
    <w:rsid w:val="007F0021"/>
    <w:rsid w:val="007F01A7"/>
    <w:rsid w:val="007F037C"/>
    <w:rsid w:val="007F0590"/>
    <w:rsid w:val="007F14AC"/>
    <w:rsid w:val="007F3728"/>
    <w:rsid w:val="007F3C6A"/>
    <w:rsid w:val="007F4F29"/>
    <w:rsid w:val="007F510F"/>
    <w:rsid w:val="007F539D"/>
    <w:rsid w:val="007F633D"/>
    <w:rsid w:val="007F74B4"/>
    <w:rsid w:val="007F755D"/>
    <w:rsid w:val="007F75C0"/>
    <w:rsid w:val="008008CD"/>
    <w:rsid w:val="0080099F"/>
    <w:rsid w:val="00801F89"/>
    <w:rsid w:val="00803C8F"/>
    <w:rsid w:val="008045DD"/>
    <w:rsid w:val="00811FDB"/>
    <w:rsid w:val="008122E0"/>
    <w:rsid w:val="00814797"/>
    <w:rsid w:val="00816244"/>
    <w:rsid w:val="0081659F"/>
    <w:rsid w:val="00816DCC"/>
    <w:rsid w:val="00821896"/>
    <w:rsid w:val="00822290"/>
    <w:rsid w:val="00822B4A"/>
    <w:rsid w:val="008266E5"/>
    <w:rsid w:val="008309F5"/>
    <w:rsid w:val="008324B0"/>
    <w:rsid w:val="0083326F"/>
    <w:rsid w:val="0083554B"/>
    <w:rsid w:val="0083578C"/>
    <w:rsid w:val="008369C2"/>
    <w:rsid w:val="00836ACC"/>
    <w:rsid w:val="00836BC5"/>
    <w:rsid w:val="00837D48"/>
    <w:rsid w:val="00841BBA"/>
    <w:rsid w:val="00844053"/>
    <w:rsid w:val="00844AF3"/>
    <w:rsid w:val="0084569B"/>
    <w:rsid w:val="00845BF2"/>
    <w:rsid w:val="008469CA"/>
    <w:rsid w:val="00851269"/>
    <w:rsid w:val="00854C9A"/>
    <w:rsid w:val="00855215"/>
    <w:rsid w:val="00860CA0"/>
    <w:rsid w:val="008612D8"/>
    <w:rsid w:val="008630C4"/>
    <w:rsid w:val="00863669"/>
    <w:rsid w:val="00864896"/>
    <w:rsid w:val="0086494A"/>
    <w:rsid w:val="00871F31"/>
    <w:rsid w:val="00872324"/>
    <w:rsid w:val="00873B5C"/>
    <w:rsid w:val="008744A4"/>
    <w:rsid w:val="00874721"/>
    <w:rsid w:val="00875AFE"/>
    <w:rsid w:val="008812DB"/>
    <w:rsid w:val="00881BCA"/>
    <w:rsid w:val="00882577"/>
    <w:rsid w:val="00882DAB"/>
    <w:rsid w:val="008834A0"/>
    <w:rsid w:val="008842E9"/>
    <w:rsid w:val="008846A2"/>
    <w:rsid w:val="008846CF"/>
    <w:rsid w:val="00886BF6"/>
    <w:rsid w:val="00886DB3"/>
    <w:rsid w:val="00890445"/>
    <w:rsid w:val="00890A9B"/>
    <w:rsid w:val="008921D9"/>
    <w:rsid w:val="0089248D"/>
    <w:rsid w:val="008926D4"/>
    <w:rsid w:val="00893D2E"/>
    <w:rsid w:val="00893D3B"/>
    <w:rsid w:val="00894782"/>
    <w:rsid w:val="0089498E"/>
    <w:rsid w:val="00894FFD"/>
    <w:rsid w:val="0089553B"/>
    <w:rsid w:val="0089645A"/>
    <w:rsid w:val="00896CA8"/>
    <w:rsid w:val="0089788C"/>
    <w:rsid w:val="008A29CB"/>
    <w:rsid w:val="008A2D38"/>
    <w:rsid w:val="008A3340"/>
    <w:rsid w:val="008A4D3E"/>
    <w:rsid w:val="008A5A98"/>
    <w:rsid w:val="008A5C08"/>
    <w:rsid w:val="008A6800"/>
    <w:rsid w:val="008A6928"/>
    <w:rsid w:val="008A7F1C"/>
    <w:rsid w:val="008B07BA"/>
    <w:rsid w:val="008B0A31"/>
    <w:rsid w:val="008B0BA6"/>
    <w:rsid w:val="008B0CAE"/>
    <w:rsid w:val="008B386B"/>
    <w:rsid w:val="008B3B7F"/>
    <w:rsid w:val="008B5D68"/>
    <w:rsid w:val="008B620A"/>
    <w:rsid w:val="008B7EFB"/>
    <w:rsid w:val="008C0858"/>
    <w:rsid w:val="008C1423"/>
    <w:rsid w:val="008C340F"/>
    <w:rsid w:val="008C44A9"/>
    <w:rsid w:val="008C4BA0"/>
    <w:rsid w:val="008C4CE5"/>
    <w:rsid w:val="008C55BA"/>
    <w:rsid w:val="008C6C89"/>
    <w:rsid w:val="008C6E94"/>
    <w:rsid w:val="008C79B3"/>
    <w:rsid w:val="008D14BD"/>
    <w:rsid w:val="008D164E"/>
    <w:rsid w:val="008D3365"/>
    <w:rsid w:val="008D74F9"/>
    <w:rsid w:val="008D7B84"/>
    <w:rsid w:val="008E02FF"/>
    <w:rsid w:val="008E20F3"/>
    <w:rsid w:val="008E245F"/>
    <w:rsid w:val="008E2C64"/>
    <w:rsid w:val="008E2EDB"/>
    <w:rsid w:val="008E5203"/>
    <w:rsid w:val="008E5842"/>
    <w:rsid w:val="008E72A8"/>
    <w:rsid w:val="008E7381"/>
    <w:rsid w:val="008F16DB"/>
    <w:rsid w:val="008F1BDE"/>
    <w:rsid w:val="008F1C45"/>
    <w:rsid w:val="008F3814"/>
    <w:rsid w:val="008F4B05"/>
    <w:rsid w:val="008F4E89"/>
    <w:rsid w:val="008F5401"/>
    <w:rsid w:val="008F7D09"/>
    <w:rsid w:val="0090009C"/>
    <w:rsid w:val="00900260"/>
    <w:rsid w:val="00900B59"/>
    <w:rsid w:val="009017B8"/>
    <w:rsid w:val="009053FD"/>
    <w:rsid w:val="00906286"/>
    <w:rsid w:val="00907324"/>
    <w:rsid w:val="009074D8"/>
    <w:rsid w:val="00907E67"/>
    <w:rsid w:val="00911779"/>
    <w:rsid w:val="00911C49"/>
    <w:rsid w:val="00911C4B"/>
    <w:rsid w:val="00912892"/>
    <w:rsid w:val="00912954"/>
    <w:rsid w:val="00912ACD"/>
    <w:rsid w:val="00913EE2"/>
    <w:rsid w:val="009140BA"/>
    <w:rsid w:val="00914133"/>
    <w:rsid w:val="009150A2"/>
    <w:rsid w:val="009175B0"/>
    <w:rsid w:val="00917B34"/>
    <w:rsid w:val="00921052"/>
    <w:rsid w:val="0092161F"/>
    <w:rsid w:val="00923A91"/>
    <w:rsid w:val="00924877"/>
    <w:rsid w:val="00925C56"/>
    <w:rsid w:val="00927696"/>
    <w:rsid w:val="00930059"/>
    <w:rsid w:val="00932F6A"/>
    <w:rsid w:val="009349E0"/>
    <w:rsid w:val="00934EBF"/>
    <w:rsid w:val="00936FF9"/>
    <w:rsid w:val="00942868"/>
    <w:rsid w:val="00942A0E"/>
    <w:rsid w:val="0094378E"/>
    <w:rsid w:val="00944D78"/>
    <w:rsid w:val="009461C8"/>
    <w:rsid w:val="009469B0"/>
    <w:rsid w:val="009517AE"/>
    <w:rsid w:val="0095358B"/>
    <w:rsid w:val="00956D7F"/>
    <w:rsid w:val="00956E73"/>
    <w:rsid w:val="00957DB4"/>
    <w:rsid w:val="00957DE1"/>
    <w:rsid w:val="0096018E"/>
    <w:rsid w:val="009608BF"/>
    <w:rsid w:val="00960E48"/>
    <w:rsid w:val="00961424"/>
    <w:rsid w:val="00961B96"/>
    <w:rsid w:val="00961BC2"/>
    <w:rsid w:val="009636FF"/>
    <w:rsid w:val="009637CF"/>
    <w:rsid w:val="00964517"/>
    <w:rsid w:val="00966785"/>
    <w:rsid w:val="0096707A"/>
    <w:rsid w:val="00971056"/>
    <w:rsid w:val="00971471"/>
    <w:rsid w:val="00971705"/>
    <w:rsid w:val="009723DE"/>
    <w:rsid w:val="009729D2"/>
    <w:rsid w:val="00972D2E"/>
    <w:rsid w:val="009730D9"/>
    <w:rsid w:val="00973F74"/>
    <w:rsid w:val="00975622"/>
    <w:rsid w:val="0097571E"/>
    <w:rsid w:val="00975A98"/>
    <w:rsid w:val="00976ECD"/>
    <w:rsid w:val="009775FE"/>
    <w:rsid w:val="00977EA6"/>
    <w:rsid w:val="00987377"/>
    <w:rsid w:val="009873CF"/>
    <w:rsid w:val="00987BB9"/>
    <w:rsid w:val="0099299C"/>
    <w:rsid w:val="00993081"/>
    <w:rsid w:val="00993B2E"/>
    <w:rsid w:val="00994D34"/>
    <w:rsid w:val="0099519B"/>
    <w:rsid w:val="009972CC"/>
    <w:rsid w:val="009A169A"/>
    <w:rsid w:val="009A2B19"/>
    <w:rsid w:val="009A31BE"/>
    <w:rsid w:val="009A3A98"/>
    <w:rsid w:val="009A3E59"/>
    <w:rsid w:val="009A4A67"/>
    <w:rsid w:val="009A625E"/>
    <w:rsid w:val="009A76B7"/>
    <w:rsid w:val="009A7B4B"/>
    <w:rsid w:val="009B03A2"/>
    <w:rsid w:val="009B1440"/>
    <w:rsid w:val="009B2ED5"/>
    <w:rsid w:val="009B36B2"/>
    <w:rsid w:val="009B3866"/>
    <w:rsid w:val="009B4748"/>
    <w:rsid w:val="009B5B69"/>
    <w:rsid w:val="009B6345"/>
    <w:rsid w:val="009B66BB"/>
    <w:rsid w:val="009C11AF"/>
    <w:rsid w:val="009C53AC"/>
    <w:rsid w:val="009C55DD"/>
    <w:rsid w:val="009D26EC"/>
    <w:rsid w:val="009D4416"/>
    <w:rsid w:val="009D4625"/>
    <w:rsid w:val="009D6184"/>
    <w:rsid w:val="009D6A97"/>
    <w:rsid w:val="009E0B48"/>
    <w:rsid w:val="009E143F"/>
    <w:rsid w:val="009E216D"/>
    <w:rsid w:val="009E25FE"/>
    <w:rsid w:val="009E442C"/>
    <w:rsid w:val="009E47D9"/>
    <w:rsid w:val="009E5D41"/>
    <w:rsid w:val="009F08CF"/>
    <w:rsid w:val="009F33C8"/>
    <w:rsid w:val="009F387B"/>
    <w:rsid w:val="009F3881"/>
    <w:rsid w:val="009F6A14"/>
    <w:rsid w:val="009F6F56"/>
    <w:rsid w:val="00A00EC9"/>
    <w:rsid w:val="00A01666"/>
    <w:rsid w:val="00A02406"/>
    <w:rsid w:val="00A02760"/>
    <w:rsid w:val="00A029EE"/>
    <w:rsid w:val="00A06738"/>
    <w:rsid w:val="00A07477"/>
    <w:rsid w:val="00A07AAF"/>
    <w:rsid w:val="00A12423"/>
    <w:rsid w:val="00A13812"/>
    <w:rsid w:val="00A138E2"/>
    <w:rsid w:val="00A13E2D"/>
    <w:rsid w:val="00A13F55"/>
    <w:rsid w:val="00A15D6D"/>
    <w:rsid w:val="00A15D97"/>
    <w:rsid w:val="00A16CC2"/>
    <w:rsid w:val="00A17AFB"/>
    <w:rsid w:val="00A20ED1"/>
    <w:rsid w:val="00A20F01"/>
    <w:rsid w:val="00A22A5F"/>
    <w:rsid w:val="00A24C91"/>
    <w:rsid w:val="00A24E80"/>
    <w:rsid w:val="00A2620F"/>
    <w:rsid w:val="00A26FEE"/>
    <w:rsid w:val="00A27393"/>
    <w:rsid w:val="00A279CC"/>
    <w:rsid w:val="00A306F5"/>
    <w:rsid w:val="00A3149E"/>
    <w:rsid w:val="00A31B4D"/>
    <w:rsid w:val="00A32FAA"/>
    <w:rsid w:val="00A33320"/>
    <w:rsid w:val="00A3358E"/>
    <w:rsid w:val="00A33DEE"/>
    <w:rsid w:val="00A35E26"/>
    <w:rsid w:val="00A378C1"/>
    <w:rsid w:val="00A41FE4"/>
    <w:rsid w:val="00A4211B"/>
    <w:rsid w:val="00A43384"/>
    <w:rsid w:val="00A43869"/>
    <w:rsid w:val="00A44D2F"/>
    <w:rsid w:val="00A455C5"/>
    <w:rsid w:val="00A45A13"/>
    <w:rsid w:val="00A46401"/>
    <w:rsid w:val="00A46F14"/>
    <w:rsid w:val="00A47936"/>
    <w:rsid w:val="00A47B1B"/>
    <w:rsid w:val="00A50051"/>
    <w:rsid w:val="00A5059B"/>
    <w:rsid w:val="00A511A1"/>
    <w:rsid w:val="00A52678"/>
    <w:rsid w:val="00A52F05"/>
    <w:rsid w:val="00A543DF"/>
    <w:rsid w:val="00A57332"/>
    <w:rsid w:val="00A57AFE"/>
    <w:rsid w:val="00A6149F"/>
    <w:rsid w:val="00A62138"/>
    <w:rsid w:val="00A6222B"/>
    <w:rsid w:val="00A623FC"/>
    <w:rsid w:val="00A629A9"/>
    <w:rsid w:val="00A65E1B"/>
    <w:rsid w:val="00A6620E"/>
    <w:rsid w:val="00A66335"/>
    <w:rsid w:val="00A71DF0"/>
    <w:rsid w:val="00A7213E"/>
    <w:rsid w:val="00A72DDB"/>
    <w:rsid w:val="00A74391"/>
    <w:rsid w:val="00A76BE7"/>
    <w:rsid w:val="00A80AF6"/>
    <w:rsid w:val="00A84C92"/>
    <w:rsid w:val="00A854F6"/>
    <w:rsid w:val="00A85A2D"/>
    <w:rsid w:val="00A87725"/>
    <w:rsid w:val="00A914AD"/>
    <w:rsid w:val="00A9384B"/>
    <w:rsid w:val="00A939EA"/>
    <w:rsid w:val="00A955AE"/>
    <w:rsid w:val="00A958DB"/>
    <w:rsid w:val="00A962EF"/>
    <w:rsid w:val="00A979BD"/>
    <w:rsid w:val="00A97CF2"/>
    <w:rsid w:val="00AA2CAD"/>
    <w:rsid w:val="00AA4115"/>
    <w:rsid w:val="00AA49CE"/>
    <w:rsid w:val="00AA5D37"/>
    <w:rsid w:val="00AA5FB1"/>
    <w:rsid w:val="00AA66E8"/>
    <w:rsid w:val="00AA67F3"/>
    <w:rsid w:val="00AA7F2D"/>
    <w:rsid w:val="00AB192C"/>
    <w:rsid w:val="00AB1AEB"/>
    <w:rsid w:val="00AB1EAC"/>
    <w:rsid w:val="00AB229B"/>
    <w:rsid w:val="00AB279A"/>
    <w:rsid w:val="00AB3494"/>
    <w:rsid w:val="00AB34AE"/>
    <w:rsid w:val="00AB3999"/>
    <w:rsid w:val="00AB5C5E"/>
    <w:rsid w:val="00AB653A"/>
    <w:rsid w:val="00AB74E2"/>
    <w:rsid w:val="00AB7BFA"/>
    <w:rsid w:val="00AC10FE"/>
    <w:rsid w:val="00AC4B65"/>
    <w:rsid w:val="00AC4CCB"/>
    <w:rsid w:val="00AC74EC"/>
    <w:rsid w:val="00AD14D2"/>
    <w:rsid w:val="00AD155F"/>
    <w:rsid w:val="00AD16B8"/>
    <w:rsid w:val="00AD3997"/>
    <w:rsid w:val="00AD3A69"/>
    <w:rsid w:val="00AD3DE7"/>
    <w:rsid w:val="00AE036B"/>
    <w:rsid w:val="00AE1CFE"/>
    <w:rsid w:val="00AE29FD"/>
    <w:rsid w:val="00AE34C4"/>
    <w:rsid w:val="00AE3636"/>
    <w:rsid w:val="00AE4623"/>
    <w:rsid w:val="00AE558C"/>
    <w:rsid w:val="00AE5A65"/>
    <w:rsid w:val="00AE61FE"/>
    <w:rsid w:val="00AF1323"/>
    <w:rsid w:val="00AF2389"/>
    <w:rsid w:val="00AF30E0"/>
    <w:rsid w:val="00AF545A"/>
    <w:rsid w:val="00B00373"/>
    <w:rsid w:val="00B01205"/>
    <w:rsid w:val="00B03871"/>
    <w:rsid w:val="00B0448B"/>
    <w:rsid w:val="00B044D5"/>
    <w:rsid w:val="00B056C3"/>
    <w:rsid w:val="00B068FB"/>
    <w:rsid w:val="00B1071E"/>
    <w:rsid w:val="00B11E0D"/>
    <w:rsid w:val="00B13F1D"/>
    <w:rsid w:val="00B154AC"/>
    <w:rsid w:val="00B15BC3"/>
    <w:rsid w:val="00B16475"/>
    <w:rsid w:val="00B164A7"/>
    <w:rsid w:val="00B16724"/>
    <w:rsid w:val="00B16754"/>
    <w:rsid w:val="00B16DA0"/>
    <w:rsid w:val="00B17166"/>
    <w:rsid w:val="00B1753E"/>
    <w:rsid w:val="00B17AAF"/>
    <w:rsid w:val="00B17C6D"/>
    <w:rsid w:val="00B202AA"/>
    <w:rsid w:val="00B20582"/>
    <w:rsid w:val="00B2061D"/>
    <w:rsid w:val="00B20DF1"/>
    <w:rsid w:val="00B21033"/>
    <w:rsid w:val="00B226E2"/>
    <w:rsid w:val="00B23165"/>
    <w:rsid w:val="00B2465E"/>
    <w:rsid w:val="00B2473F"/>
    <w:rsid w:val="00B247C9"/>
    <w:rsid w:val="00B25813"/>
    <w:rsid w:val="00B258B2"/>
    <w:rsid w:val="00B25DB5"/>
    <w:rsid w:val="00B273A5"/>
    <w:rsid w:val="00B277F5"/>
    <w:rsid w:val="00B30044"/>
    <w:rsid w:val="00B30886"/>
    <w:rsid w:val="00B3291B"/>
    <w:rsid w:val="00B3302B"/>
    <w:rsid w:val="00B33B37"/>
    <w:rsid w:val="00B342C3"/>
    <w:rsid w:val="00B34766"/>
    <w:rsid w:val="00B376CA"/>
    <w:rsid w:val="00B37F81"/>
    <w:rsid w:val="00B4275A"/>
    <w:rsid w:val="00B44476"/>
    <w:rsid w:val="00B45CCF"/>
    <w:rsid w:val="00B546AD"/>
    <w:rsid w:val="00B54C24"/>
    <w:rsid w:val="00B55392"/>
    <w:rsid w:val="00B55626"/>
    <w:rsid w:val="00B556B8"/>
    <w:rsid w:val="00B60296"/>
    <w:rsid w:val="00B60CEE"/>
    <w:rsid w:val="00B614C3"/>
    <w:rsid w:val="00B63876"/>
    <w:rsid w:val="00B65AFA"/>
    <w:rsid w:val="00B66A86"/>
    <w:rsid w:val="00B673B0"/>
    <w:rsid w:val="00B67F9A"/>
    <w:rsid w:val="00B76983"/>
    <w:rsid w:val="00B82866"/>
    <w:rsid w:val="00B8409F"/>
    <w:rsid w:val="00B860BA"/>
    <w:rsid w:val="00B86105"/>
    <w:rsid w:val="00B87ABC"/>
    <w:rsid w:val="00B91071"/>
    <w:rsid w:val="00B91CA8"/>
    <w:rsid w:val="00B91E08"/>
    <w:rsid w:val="00B91FC5"/>
    <w:rsid w:val="00B9378C"/>
    <w:rsid w:val="00B951F6"/>
    <w:rsid w:val="00B953B1"/>
    <w:rsid w:val="00B96022"/>
    <w:rsid w:val="00B97EDB"/>
    <w:rsid w:val="00BA031A"/>
    <w:rsid w:val="00BA0A8D"/>
    <w:rsid w:val="00BA250F"/>
    <w:rsid w:val="00BA3CDA"/>
    <w:rsid w:val="00BA4E5C"/>
    <w:rsid w:val="00BB02C9"/>
    <w:rsid w:val="00BB051B"/>
    <w:rsid w:val="00BB0672"/>
    <w:rsid w:val="00BB0F39"/>
    <w:rsid w:val="00BB19DC"/>
    <w:rsid w:val="00BB3B1A"/>
    <w:rsid w:val="00BB4253"/>
    <w:rsid w:val="00BB6302"/>
    <w:rsid w:val="00BB6E8C"/>
    <w:rsid w:val="00BB7ED6"/>
    <w:rsid w:val="00BC0B5F"/>
    <w:rsid w:val="00BC24CF"/>
    <w:rsid w:val="00BC37A8"/>
    <w:rsid w:val="00BD47EE"/>
    <w:rsid w:val="00BD612A"/>
    <w:rsid w:val="00BD7C57"/>
    <w:rsid w:val="00BD7E1B"/>
    <w:rsid w:val="00BE001C"/>
    <w:rsid w:val="00BE1C14"/>
    <w:rsid w:val="00BE35C0"/>
    <w:rsid w:val="00BE3BDC"/>
    <w:rsid w:val="00BE4F78"/>
    <w:rsid w:val="00BE533D"/>
    <w:rsid w:val="00BE5EA5"/>
    <w:rsid w:val="00BE6E6A"/>
    <w:rsid w:val="00BE77B6"/>
    <w:rsid w:val="00BF0CDA"/>
    <w:rsid w:val="00BF2687"/>
    <w:rsid w:val="00BF31D8"/>
    <w:rsid w:val="00BF5A3A"/>
    <w:rsid w:val="00BF5B1F"/>
    <w:rsid w:val="00BF5C07"/>
    <w:rsid w:val="00C002B9"/>
    <w:rsid w:val="00C0158B"/>
    <w:rsid w:val="00C01890"/>
    <w:rsid w:val="00C01A4A"/>
    <w:rsid w:val="00C02EF4"/>
    <w:rsid w:val="00C05673"/>
    <w:rsid w:val="00C057CE"/>
    <w:rsid w:val="00C078EE"/>
    <w:rsid w:val="00C11DB8"/>
    <w:rsid w:val="00C12135"/>
    <w:rsid w:val="00C127E3"/>
    <w:rsid w:val="00C12E98"/>
    <w:rsid w:val="00C13A7E"/>
    <w:rsid w:val="00C14AC4"/>
    <w:rsid w:val="00C15DA7"/>
    <w:rsid w:val="00C15E42"/>
    <w:rsid w:val="00C1617A"/>
    <w:rsid w:val="00C16EAC"/>
    <w:rsid w:val="00C20933"/>
    <w:rsid w:val="00C22307"/>
    <w:rsid w:val="00C23701"/>
    <w:rsid w:val="00C23992"/>
    <w:rsid w:val="00C23AF7"/>
    <w:rsid w:val="00C24232"/>
    <w:rsid w:val="00C30706"/>
    <w:rsid w:val="00C30D3E"/>
    <w:rsid w:val="00C30D72"/>
    <w:rsid w:val="00C315FF"/>
    <w:rsid w:val="00C3166D"/>
    <w:rsid w:val="00C32D5F"/>
    <w:rsid w:val="00C33F56"/>
    <w:rsid w:val="00C34142"/>
    <w:rsid w:val="00C35D6B"/>
    <w:rsid w:val="00C36B9B"/>
    <w:rsid w:val="00C43A7D"/>
    <w:rsid w:val="00C455AD"/>
    <w:rsid w:val="00C45A46"/>
    <w:rsid w:val="00C47386"/>
    <w:rsid w:val="00C509F0"/>
    <w:rsid w:val="00C51418"/>
    <w:rsid w:val="00C52F49"/>
    <w:rsid w:val="00C5336A"/>
    <w:rsid w:val="00C53841"/>
    <w:rsid w:val="00C53AB8"/>
    <w:rsid w:val="00C54673"/>
    <w:rsid w:val="00C55964"/>
    <w:rsid w:val="00C561AA"/>
    <w:rsid w:val="00C56231"/>
    <w:rsid w:val="00C5760F"/>
    <w:rsid w:val="00C576A1"/>
    <w:rsid w:val="00C61661"/>
    <w:rsid w:val="00C63F79"/>
    <w:rsid w:val="00C64382"/>
    <w:rsid w:val="00C650D4"/>
    <w:rsid w:val="00C66049"/>
    <w:rsid w:val="00C67846"/>
    <w:rsid w:val="00C67B50"/>
    <w:rsid w:val="00C67EFB"/>
    <w:rsid w:val="00C71498"/>
    <w:rsid w:val="00C71CD4"/>
    <w:rsid w:val="00C7298D"/>
    <w:rsid w:val="00C75B40"/>
    <w:rsid w:val="00C76460"/>
    <w:rsid w:val="00C82920"/>
    <w:rsid w:val="00C84348"/>
    <w:rsid w:val="00C844BA"/>
    <w:rsid w:val="00C8660A"/>
    <w:rsid w:val="00C86AD1"/>
    <w:rsid w:val="00C86F43"/>
    <w:rsid w:val="00C87231"/>
    <w:rsid w:val="00C87FF7"/>
    <w:rsid w:val="00C90DD3"/>
    <w:rsid w:val="00C90F89"/>
    <w:rsid w:val="00C94D2A"/>
    <w:rsid w:val="00C97294"/>
    <w:rsid w:val="00CA02EB"/>
    <w:rsid w:val="00CA0A54"/>
    <w:rsid w:val="00CA1CB6"/>
    <w:rsid w:val="00CA2EE4"/>
    <w:rsid w:val="00CA37BC"/>
    <w:rsid w:val="00CA6015"/>
    <w:rsid w:val="00CA62F6"/>
    <w:rsid w:val="00CA665A"/>
    <w:rsid w:val="00CB02C4"/>
    <w:rsid w:val="00CB3187"/>
    <w:rsid w:val="00CB4060"/>
    <w:rsid w:val="00CB49B3"/>
    <w:rsid w:val="00CB729F"/>
    <w:rsid w:val="00CB76E6"/>
    <w:rsid w:val="00CC0132"/>
    <w:rsid w:val="00CC0311"/>
    <w:rsid w:val="00CC15E9"/>
    <w:rsid w:val="00CC1C0F"/>
    <w:rsid w:val="00CC2670"/>
    <w:rsid w:val="00CC26CC"/>
    <w:rsid w:val="00CC4764"/>
    <w:rsid w:val="00CC6F22"/>
    <w:rsid w:val="00CC6FBC"/>
    <w:rsid w:val="00CD457C"/>
    <w:rsid w:val="00CD4F30"/>
    <w:rsid w:val="00CD533E"/>
    <w:rsid w:val="00CD5E05"/>
    <w:rsid w:val="00CD5E7F"/>
    <w:rsid w:val="00CD6299"/>
    <w:rsid w:val="00CD677A"/>
    <w:rsid w:val="00CD6D03"/>
    <w:rsid w:val="00CE0A74"/>
    <w:rsid w:val="00CE1676"/>
    <w:rsid w:val="00CE1C1C"/>
    <w:rsid w:val="00CE5C3B"/>
    <w:rsid w:val="00CE732F"/>
    <w:rsid w:val="00CE73BD"/>
    <w:rsid w:val="00CE77E3"/>
    <w:rsid w:val="00CE7961"/>
    <w:rsid w:val="00CE7A01"/>
    <w:rsid w:val="00CF269B"/>
    <w:rsid w:val="00CF3329"/>
    <w:rsid w:val="00CF59F4"/>
    <w:rsid w:val="00CF5D90"/>
    <w:rsid w:val="00CF5F53"/>
    <w:rsid w:val="00D01B6A"/>
    <w:rsid w:val="00D02A7E"/>
    <w:rsid w:val="00D03125"/>
    <w:rsid w:val="00D0313D"/>
    <w:rsid w:val="00D034A7"/>
    <w:rsid w:val="00D040F3"/>
    <w:rsid w:val="00D05009"/>
    <w:rsid w:val="00D07C23"/>
    <w:rsid w:val="00D10247"/>
    <w:rsid w:val="00D10CBC"/>
    <w:rsid w:val="00D1131B"/>
    <w:rsid w:val="00D1299D"/>
    <w:rsid w:val="00D137D1"/>
    <w:rsid w:val="00D1605F"/>
    <w:rsid w:val="00D165B3"/>
    <w:rsid w:val="00D22037"/>
    <w:rsid w:val="00D224A0"/>
    <w:rsid w:val="00D22AF8"/>
    <w:rsid w:val="00D23A3C"/>
    <w:rsid w:val="00D26EE1"/>
    <w:rsid w:val="00D276FD"/>
    <w:rsid w:val="00D32281"/>
    <w:rsid w:val="00D34141"/>
    <w:rsid w:val="00D3428B"/>
    <w:rsid w:val="00D35CA4"/>
    <w:rsid w:val="00D36988"/>
    <w:rsid w:val="00D40183"/>
    <w:rsid w:val="00D4152D"/>
    <w:rsid w:val="00D424DA"/>
    <w:rsid w:val="00D42C7A"/>
    <w:rsid w:val="00D44C89"/>
    <w:rsid w:val="00D45F2B"/>
    <w:rsid w:val="00D46597"/>
    <w:rsid w:val="00D46818"/>
    <w:rsid w:val="00D46BDC"/>
    <w:rsid w:val="00D51251"/>
    <w:rsid w:val="00D52922"/>
    <w:rsid w:val="00D5357B"/>
    <w:rsid w:val="00D63E65"/>
    <w:rsid w:val="00D64808"/>
    <w:rsid w:val="00D6529D"/>
    <w:rsid w:val="00D653F7"/>
    <w:rsid w:val="00D657C8"/>
    <w:rsid w:val="00D66FD3"/>
    <w:rsid w:val="00D679E4"/>
    <w:rsid w:val="00D708E3"/>
    <w:rsid w:val="00D7098B"/>
    <w:rsid w:val="00D72172"/>
    <w:rsid w:val="00D73D13"/>
    <w:rsid w:val="00D76298"/>
    <w:rsid w:val="00D76AA5"/>
    <w:rsid w:val="00D76CC0"/>
    <w:rsid w:val="00D7751E"/>
    <w:rsid w:val="00D8082A"/>
    <w:rsid w:val="00D80F81"/>
    <w:rsid w:val="00D81195"/>
    <w:rsid w:val="00D820F5"/>
    <w:rsid w:val="00D82459"/>
    <w:rsid w:val="00D8301D"/>
    <w:rsid w:val="00D8406E"/>
    <w:rsid w:val="00D84E50"/>
    <w:rsid w:val="00D87C66"/>
    <w:rsid w:val="00D9094B"/>
    <w:rsid w:val="00D917E2"/>
    <w:rsid w:val="00D91B21"/>
    <w:rsid w:val="00D9231A"/>
    <w:rsid w:val="00D93092"/>
    <w:rsid w:val="00D935E2"/>
    <w:rsid w:val="00D950F3"/>
    <w:rsid w:val="00D9579D"/>
    <w:rsid w:val="00D977A8"/>
    <w:rsid w:val="00D97B52"/>
    <w:rsid w:val="00DA0E53"/>
    <w:rsid w:val="00DA309D"/>
    <w:rsid w:val="00DA36EE"/>
    <w:rsid w:val="00DA5389"/>
    <w:rsid w:val="00DA5F73"/>
    <w:rsid w:val="00DA7294"/>
    <w:rsid w:val="00DA7710"/>
    <w:rsid w:val="00DB10ED"/>
    <w:rsid w:val="00DB1621"/>
    <w:rsid w:val="00DB16CF"/>
    <w:rsid w:val="00DB21A4"/>
    <w:rsid w:val="00DB3242"/>
    <w:rsid w:val="00DB3B65"/>
    <w:rsid w:val="00DB40E4"/>
    <w:rsid w:val="00DB7ECD"/>
    <w:rsid w:val="00DC0C6E"/>
    <w:rsid w:val="00DC126F"/>
    <w:rsid w:val="00DC26F9"/>
    <w:rsid w:val="00DC3AEF"/>
    <w:rsid w:val="00DC4408"/>
    <w:rsid w:val="00DC4E21"/>
    <w:rsid w:val="00DC4FED"/>
    <w:rsid w:val="00DC5875"/>
    <w:rsid w:val="00DC6EBF"/>
    <w:rsid w:val="00DD010F"/>
    <w:rsid w:val="00DD4DAA"/>
    <w:rsid w:val="00DD4ED7"/>
    <w:rsid w:val="00DD4F4C"/>
    <w:rsid w:val="00DD6211"/>
    <w:rsid w:val="00DD6646"/>
    <w:rsid w:val="00DD78D2"/>
    <w:rsid w:val="00DD7E6A"/>
    <w:rsid w:val="00DE059A"/>
    <w:rsid w:val="00DE20BA"/>
    <w:rsid w:val="00DE2572"/>
    <w:rsid w:val="00DE5B2B"/>
    <w:rsid w:val="00DE7F96"/>
    <w:rsid w:val="00DF1092"/>
    <w:rsid w:val="00DF278C"/>
    <w:rsid w:val="00DF28FE"/>
    <w:rsid w:val="00DF2A6E"/>
    <w:rsid w:val="00DF302A"/>
    <w:rsid w:val="00DF32CA"/>
    <w:rsid w:val="00DF37F2"/>
    <w:rsid w:val="00DF3C68"/>
    <w:rsid w:val="00DF3EB8"/>
    <w:rsid w:val="00DF402D"/>
    <w:rsid w:val="00DF408A"/>
    <w:rsid w:val="00DF5631"/>
    <w:rsid w:val="00DF6034"/>
    <w:rsid w:val="00DF69A6"/>
    <w:rsid w:val="00DF6EC4"/>
    <w:rsid w:val="00E00223"/>
    <w:rsid w:val="00E00376"/>
    <w:rsid w:val="00E029CA"/>
    <w:rsid w:val="00E0316C"/>
    <w:rsid w:val="00E036F1"/>
    <w:rsid w:val="00E042BC"/>
    <w:rsid w:val="00E056B5"/>
    <w:rsid w:val="00E06B55"/>
    <w:rsid w:val="00E06F1F"/>
    <w:rsid w:val="00E10365"/>
    <w:rsid w:val="00E10DED"/>
    <w:rsid w:val="00E10F5A"/>
    <w:rsid w:val="00E11826"/>
    <w:rsid w:val="00E11A2F"/>
    <w:rsid w:val="00E12F05"/>
    <w:rsid w:val="00E154F2"/>
    <w:rsid w:val="00E15D28"/>
    <w:rsid w:val="00E16881"/>
    <w:rsid w:val="00E16BC2"/>
    <w:rsid w:val="00E17F4F"/>
    <w:rsid w:val="00E20064"/>
    <w:rsid w:val="00E22EC6"/>
    <w:rsid w:val="00E24E18"/>
    <w:rsid w:val="00E254D1"/>
    <w:rsid w:val="00E25B75"/>
    <w:rsid w:val="00E30FA1"/>
    <w:rsid w:val="00E314F8"/>
    <w:rsid w:val="00E3340E"/>
    <w:rsid w:val="00E33C30"/>
    <w:rsid w:val="00E34078"/>
    <w:rsid w:val="00E3698A"/>
    <w:rsid w:val="00E37BF0"/>
    <w:rsid w:val="00E37C5B"/>
    <w:rsid w:val="00E40ABF"/>
    <w:rsid w:val="00E40EDF"/>
    <w:rsid w:val="00E41CCE"/>
    <w:rsid w:val="00E433C5"/>
    <w:rsid w:val="00E43B8A"/>
    <w:rsid w:val="00E44371"/>
    <w:rsid w:val="00E443BB"/>
    <w:rsid w:val="00E44D52"/>
    <w:rsid w:val="00E47192"/>
    <w:rsid w:val="00E503C1"/>
    <w:rsid w:val="00E506D1"/>
    <w:rsid w:val="00E511EE"/>
    <w:rsid w:val="00E5224B"/>
    <w:rsid w:val="00E53255"/>
    <w:rsid w:val="00E54DD5"/>
    <w:rsid w:val="00E54FA2"/>
    <w:rsid w:val="00E57562"/>
    <w:rsid w:val="00E61125"/>
    <w:rsid w:val="00E611E0"/>
    <w:rsid w:val="00E63864"/>
    <w:rsid w:val="00E63BFC"/>
    <w:rsid w:val="00E705E6"/>
    <w:rsid w:val="00E71C4F"/>
    <w:rsid w:val="00E71E9E"/>
    <w:rsid w:val="00E73C94"/>
    <w:rsid w:val="00E74B2E"/>
    <w:rsid w:val="00E75975"/>
    <w:rsid w:val="00E761D6"/>
    <w:rsid w:val="00E80B4B"/>
    <w:rsid w:val="00E80DBB"/>
    <w:rsid w:val="00E812F4"/>
    <w:rsid w:val="00E816F5"/>
    <w:rsid w:val="00E824E4"/>
    <w:rsid w:val="00E82AA5"/>
    <w:rsid w:val="00E82B7C"/>
    <w:rsid w:val="00E83406"/>
    <w:rsid w:val="00E92E22"/>
    <w:rsid w:val="00E94CAF"/>
    <w:rsid w:val="00E961EE"/>
    <w:rsid w:val="00E96508"/>
    <w:rsid w:val="00E96511"/>
    <w:rsid w:val="00E975A9"/>
    <w:rsid w:val="00E97908"/>
    <w:rsid w:val="00EA1CEF"/>
    <w:rsid w:val="00EA1ED6"/>
    <w:rsid w:val="00EA39C8"/>
    <w:rsid w:val="00EA4530"/>
    <w:rsid w:val="00EB13C3"/>
    <w:rsid w:val="00EB2E02"/>
    <w:rsid w:val="00EB41BF"/>
    <w:rsid w:val="00EB50D6"/>
    <w:rsid w:val="00EB7178"/>
    <w:rsid w:val="00EB74D9"/>
    <w:rsid w:val="00EB7FCD"/>
    <w:rsid w:val="00EC3171"/>
    <w:rsid w:val="00EC421B"/>
    <w:rsid w:val="00EC5A1D"/>
    <w:rsid w:val="00EC5AE0"/>
    <w:rsid w:val="00EC6045"/>
    <w:rsid w:val="00EC65AB"/>
    <w:rsid w:val="00ED008F"/>
    <w:rsid w:val="00ED0874"/>
    <w:rsid w:val="00ED1086"/>
    <w:rsid w:val="00ED16EE"/>
    <w:rsid w:val="00ED2E0E"/>
    <w:rsid w:val="00ED3FE6"/>
    <w:rsid w:val="00ED45AD"/>
    <w:rsid w:val="00ED4BB7"/>
    <w:rsid w:val="00ED560F"/>
    <w:rsid w:val="00EE3206"/>
    <w:rsid w:val="00EE4A2C"/>
    <w:rsid w:val="00EE4B0A"/>
    <w:rsid w:val="00EE520D"/>
    <w:rsid w:val="00EE5607"/>
    <w:rsid w:val="00EE7288"/>
    <w:rsid w:val="00EF0261"/>
    <w:rsid w:val="00EF1FE1"/>
    <w:rsid w:val="00EF292A"/>
    <w:rsid w:val="00EF35F9"/>
    <w:rsid w:val="00EF3ECC"/>
    <w:rsid w:val="00EF5F6F"/>
    <w:rsid w:val="00F016A0"/>
    <w:rsid w:val="00F02A59"/>
    <w:rsid w:val="00F02B72"/>
    <w:rsid w:val="00F02D8E"/>
    <w:rsid w:val="00F04C62"/>
    <w:rsid w:val="00F05ED3"/>
    <w:rsid w:val="00F06B68"/>
    <w:rsid w:val="00F06D52"/>
    <w:rsid w:val="00F075EB"/>
    <w:rsid w:val="00F07975"/>
    <w:rsid w:val="00F07BA5"/>
    <w:rsid w:val="00F15C4A"/>
    <w:rsid w:val="00F20928"/>
    <w:rsid w:val="00F223DB"/>
    <w:rsid w:val="00F24352"/>
    <w:rsid w:val="00F2589F"/>
    <w:rsid w:val="00F25F99"/>
    <w:rsid w:val="00F27A95"/>
    <w:rsid w:val="00F27E98"/>
    <w:rsid w:val="00F303A0"/>
    <w:rsid w:val="00F30E2A"/>
    <w:rsid w:val="00F3128B"/>
    <w:rsid w:val="00F31B6D"/>
    <w:rsid w:val="00F31E91"/>
    <w:rsid w:val="00F33373"/>
    <w:rsid w:val="00F34C96"/>
    <w:rsid w:val="00F354ED"/>
    <w:rsid w:val="00F35B96"/>
    <w:rsid w:val="00F375F6"/>
    <w:rsid w:val="00F40AF3"/>
    <w:rsid w:val="00F41C7F"/>
    <w:rsid w:val="00F41FFB"/>
    <w:rsid w:val="00F43455"/>
    <w:rsid w:val="00F44165"/>
    <w:rsid w:val="00F446FC"/>
    <w:rsid w:val="00F456A1"/>
    <w:rsid w:val="00F47A7D"/>
    <w:rsid w:val="00F50236"/>
    <w:rsid w:val="00F52807"/>
    <w:rsid w:val="00F5435A"/>
    <w:rsid w:val="00F549E1"/>
    <w:rsid w:val="00F5521A"/>
    <w:rsid w:val="00F5654A"/>
    <w:rsid w:val="00F6325F"/>
    <w:rsid w:val="00F65151"/>
    <w:rsid w:val="00F65949"/>
    <w:rsid w:val="00F659FA"/>
    <w:rsid w:val="00F661B3"/>
    <w:rsid w:val="00F66FA4"/>
    <w:rsid w:val="00F67D2E"/>
    <w:rsid w:val="00F7010E"/>
    <w:rsid w:val="00F756AC"/>
    <w:rsid w:val="00F7688F"/>
    <w:rsid w:val="00F76AF4"/>
    <w:rsid w:val="00F77245"/>
    <w:rsid w:val="00F8250F"/>
    <w:rsid w:val="00F83285"/>
    <w:rsid w:val="00F83557"/>
    <w:rsid w:val="00F86649"/>
    <w:rsid w:val="00F9113D"/>
    <w:rsid w:val="00F92160"/>
    <w:rsid w:val="00F92B1A"/>
    <w:rsid w:val="00F95727"/>
    <w:rsid w:val="00F96E23"/>
    <w:rsid w:val="00F977B9"/>
    <w:rsid w:val="00F97A32"/>
    <w:rsid w:val="00F97E74"/>
    <w:rsid w:val="00FA0160"/>
    <w:rsid w:val="00FA05FC"/>
    <w:rsid w:val="00FA06E7"/>
    <w:rsid w:val="00FA1E2F"/>
    <w:rsid w:val="00FA22B2"/>
    <w:rsid w:val="00FA3496"/>
    <w:rsid w:val="00FA36DF"/>
    <w:rsid w:val="00FA3A8E"/>
    <w:rsid w:val="00FA3F31"/>
    <w:rsid w:val="00FA4185"/>
    <w:rsid w:val="00FA4345"/>
    <w:rsid w:val="00FA4549"/>
    <w:rsid w:val="00FA7F44"/>
    <w:rsid w:val="00FB09C2"/>
    <w:rsid w:val="00FB1D18"/>
    <w:rsid w:val="00FB1DCA"/>
    <w:rsid w:val="00FB2278"/>
    <w:rsid w:val="00FB30D6"/>
    <w:rsid w:val="00FB4D33"/>
    <w:rsid w:val="00FB5C2A"/>
    <w:rsid w:val="00FB6AEA"/>
    <w:rsid w:val="00FC1866"/>
    <w:rsid w:val="00FC3806"/>
    <w:rsid w:val="00FC39E5"/>
    <w:rsid w:val="00FC41F8"/>
    <w:rsid w:val="00FC496A"/>
    <w:rsid w:val="00FC5188"/>
    <w:rsid w:val="00FC53AA"/>
    <w:rsid w:val="00FC6335"/>
    <w:rsid w:val="00FD3CBE"/>
    <w:rsid w:val="00FD3E17"/>
    <w:rsid w:val="00FD489A"/>
    <w:rsid w:val="00FE0679"/>
    <w:rsid w:val="00FE1B5E"/>
    <w:rsid w:val="00FE20D5"/>
    <w:rsid w:val="00FE2A68"/>
    <w:rsid w:val="00FE4792"/>
    <w:rsid w:val="00FE56E0"/>
    <w:rsid w:val="00FE5F71"/>
    <w:rsid w:val="00FE62D0"/>
    <w:rsid w:val="00FE6A40"/>
    <w:rsid w:val="00FE7D03"/>
    <w:rsid w:val="00FF1DE6"/>
    <w:rsid w:val="00FF1E10"/>
    <w:rsid w:val="00FF2C91"/>
    <w:rsid w:val="00FF3210"/>
    <w:rsid w:val="00FF40A2"/>
    <w:rsid w:val="00FF46DC"/>
    <w:rsid w:val="00FF4ACF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93997"/>
  <w15:docId w15:val="{28962848-5312-49DC-8136-E4910D0B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64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17E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38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4C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4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CE5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8C4CE5"/>
    <w:rPr>
      <w:color w:val="808080"/>
    </w:rPr>
  </w:style>
  <w:style w:type="paragraph" w:styleId="Prrafodelista">
    <w:name w:val="List Paragraph"/>
    <w:basedOn w:val="Normal"/>
    <w:uiPriority w:val="34"/>
    <w:qFormat/>
    <w:rsid w:val="000A7BB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D1D8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1D86"/>
  </w:style>
  <w:style w:type="paragraph" w:styleId="Piedepgina">
    <w:name w:val="footer"/>
    <w:basedOn w:val="Normal"/>
    <w:link w:val="PiedepginaCar"/>
    <w:uiPriority w:val="99"/>
    <w:unhideWhenUsed/>
    <w:rsid w:val="007D1D8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1D86"/>
  </w:style>
  <w:style w:type="table" w:styleId="Tablaconcuadrcula">
    <w:name w:val="Table Grid"/>
    <w:basedOn w:val="Tablanormal"/>
    <w:uiPriority w:val="39"/>
    <w:unhideWhenUsed/>
    <w:rsid w:val="007B0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775FE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775FE"/>
    <w:rPr>
      <w:color w:val="808080"/>
      <w:shd w:val="clear" w:color="auto" w:fill="E6E6E6"/>
    </w:rPr>
  </w:style>
  <w:style w:type="character" w:customStyle="1" w:styleId="Ttulo1Car">
    <w:name w:val="Título 1 Car"/>
    <w:basedOn w:val="Fuentedeprrafopredeter"/>
    <w:link w:val="Ttulo1"/>
    <w:uiPriority w:val="9"/>
    <w:rsid w:val="007C64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17E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paragraph" w:customStyle="1" w:styleId="Default">
    <w:name w:val="Default"/>
    <w:rsid w:val="00D917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character" w:customStyle="1" w:styleId="anchortext">
    <w:name w:val="anchortext"/>
    <w:basedOn w:val="Fuentedeprrafopredeter"/>
    <w:rsid w:val="00D917E2"/>
  </w:style>
  <w:style w:type="character" w:customStyle="1" w:styleId="apple-converted-space">
    <w:name w:val="apple-converted-space"/>
    <w:basedOn w:val="Fuentedeprrafopredeter"/>
    <w:rsid w:val="00D917E2"/>
  </w:style>
  <w:style w:type="character" w:styleId="Textoennegrita">
    <w:name w:val="Strong"/>
    <w:basedOn w:val="Fuentedeprrafopredeter"/>
    <w:uiPriority w:val="22"/>
    <w:qFormat/>
    <w:rsid w:val="00D917E2"/>
    <w:rPr>
      <w:b/>
      <w:bCs/>
    </w:rPr>
  </w:style>
  <w:style w:type="character" w:customStyle="1" w:styleId="scopustermhighlight">
    <w:name w:val="scopustermhighlight"/>
    <w:basedOn w:val="Fuentedeprrafopredeter"/>
    <w:rsid w:val="00D917E2"/>
  </w:style>
  <w:style w:type="character" w:customStyle="1" w:styleId="sr-only">
    <w:name w:val="sr-only"/>
    <w:basedOn w:val="Fuentedeprrafopredeter"/>
    <w:rsid w:val="00D917E2"/>
  </w:style>
  <w:style w:type="character" w:styleId="CitaHTML">
    <w:name w:val="HTML Cite"/>
    <w:basedOn w:val="Fuentedeprrafopredeter"/>
    <w:uiPriority w:val="99"/>
    <w:semiHidden/>
    <w:unhideWhenUsed/>
    <w:rsid w:val="00113E5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B672B"/>
    <w:rPr>
      <w:color w:val="800080" w:themeColor="followedHyperlink"/>
      <w:u w:val="single"/>
    </w:rPr>
  </w:style>
  <w:style w:type="character" w:customStyle="1" w:styleId="hgkelc">
    <w:name w:val="hgkelc"/>
    <w:basedOn w:val="Fuentedeprrafopredeter"/>
    <w:rsid w:val="00921052"/>
  </w:style>
  <w:style w:type="character" w:customStyle="1" w:styleId="acopre">
    <w:name w:val="acopre"/>
    <w:basedOn w:val="Fuentedeprrafopredeter"/>
    <w:rsid w:val="00EF5F6F"/>
  </w:style>
  <w:style w:type="character" w:styleId="nfasis">
    <w:name w:val="Emphasis"/>
    <w:basedOn w:val="Fuentedeprrafopredeter"/>
    <w:uiPriority w:val="20"/>
    <w:qFormat/>
    <w:rsid w:val="00EF5F6F"/>
    <w:rPr>
      <w:i/>
      <w:iCs/>
    </w:rPr>
  </w:style>
  <w:style w:type="character" w:customStyle="1" w:styleId="name">
    <w:name w:val="name"/>
    <w:basedOn w:val="Fuentedeprrafopredeter"/>
    <w:rsid w:val="003218FD"/>
  </w:style>
  <w:style w:type="character" w:customStyle="1" w:styleId="affiliation">
    <w:name w:val="affiliation"/>
    <w:basedOn w:val="Fuentedeprrafopredeter"/>
    <w:rsid w:val="003218FD"/>
  </w:style>
  <w:style w:type="character" w:customStyle="1" w:styleId="Ttulo3Car">
    <w:name w:val="Título 3 Car"/>
    <w:basedOn w:val="Fuentedeprrafopredeter"/>
    <w:link w:val="Ttulo3"/>
    <w:uiPriority w:val="9"/>
    <w:semiHidden/>
    <w:rsid w:val="009B386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DB7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0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74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10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2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8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0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1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7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7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5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7F470-DF82-47AA-B640-90549FCA6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8</Words>
  <Characters>6721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Tapio Rangel Kuoppa</dc:creator>
  <cp:keywords/>
  <dc:description/>
  <cp:lastModifiedBy>Victor Tapio Rangel Kuoppa</cp:lastModifiedBy>
  <cp:revision>3</cp:revision>
  <cp:lastPrinted>2025-07-12T15:01:00Z</cp:lastPrinted>
  <dcterms:created xsi:type="dcterms:W3CDTF">2026-04-01T17:53:00Z</dcterms:created>
  <dcterms:modified xsi:type="dcterms:W3CDTF">2026-04-01T17:53:00Z</dcterms:modified>
</cp:coreProperties>
</file>